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rFonts w:ascii="Times New Roman"/>
        </w:rPr>
      </w:pPr>
    </w:p>
    <w:p>
      <w:pPr>
        <w:pStyle w:val="BodyText"/>
        <w:spacing w:before="9"/>
        <w:rPr>
          <w:rFonts w:ascii="Times New Roman"/>
          <w:sz w:val="29"/>
        </w:rPr>
      </w:pPr>
    </w:p>
    <w:p>
      <w:pPr>
        <w:pStyle w:val="Heading1"/>
        <w:spacing w:line="249" w:lineRule="auto" w:before="93"/>
        <w:ind w:left="984" w:right="1040"/>
      </w:pPr>
      <w:r>
        <w:rPr/>
        <w:t>IL-27</w:t>
      </w:r>
      <w:r>
        <w:rPr>
          <w:spacing w:val="-6"/>
        </w:rPr>
        <w:t> </w:t>
      </w:r>
      <w:r>
        <w:rPr/>
        <w:t>increases</w:t>
      </w:r>
      <w:r>
        <w:rPr>
          <w:spacing w:val="-12"/>
        </w:rPr>
        <w:t> </w:t>
      </w:r>
      <w:r>
        <w:rPr/>
        <w:t>energy</w:t>
      </w:r>
      <w:r>
        <w:rPr>
          <w:spacing w:val="-8"/>
        </w:rPr>
        <w:t> </w:t>
      </w:r>
      <w:r>
        <w:rPr/>
        <w:t>storage</w:t>
      </w:r>
      <w:r>
        <w:rPr>
          <w:spacing w:val="-6"/>
        </w:rPr>
        <w:t> </w:t>
      </w:r>
      <w:r>
        <w:rPr/>
        <w:t>in</w:t>
      </w:r>
      <w:r>
        <w:rPr>
          <w:spacing w:val="-4"/>
        </w:rPr>
        <w:t> </w:t>
      </w:r>
      <w:r>
        <w:rPr/>
        <w:t>white</w:t>
      </w:r>
      <w:r>
        <w:rPr>
          <w:spacing w:val="-6"/>
        </w:rPr>
        <w:t> </w:t>
      </w:r>
      <w:r>
        <w:rPr/>
        <w:t>adipocytes</w:t>
      </w:r>
      <w:r>
        <w:rPr>
          <w:spacing w:val="-1"/>
        </w:rPr>
        <w:t> </w:t>
      </w:r>
      <w:r>
        <w:rPr/>
        <w:t>by</w:t>
      </w:r>
      <w:r>
        <w:rPr>
          <w:spacing w:val="-4"/>
        </w:rPr>
        <w:t> </w:t>
      </w:r>
      <w:r>
        <w:rPr/>
        <w:t>enhancing glucose uptake and fatty acid esterification</w:t>
      </w:r>
    </w:p>
    <w:p>
      <w:pPr>
        <w:pStyle w:val="BodyText"/>
        <w:spacing w:before="2"/>
        <w:rPr>
          <w:rFonts w:ascii="Arial"/>
          <w:b/>
          <w:sz w:val="25"/>
        </w:rPr>
      </w:pPr>
    </w:p>
    <w:p>
      <w:pPr>
        <w:spacing w:before="0"/>
        <w:ind w:left="984" w:right="0" w:firstLine="0"/>
        <w:jc w:val="left"/>
        <w:rPr>
          <w:sz w:val="24"/>
        </w:rPr>
      </w:pPr>
      <w:r>
        <w:rPr>
          <w:sz w:val="24"/>
        </w:rPr>
        <w:t>Chiara</w:t>
      </w:r>
      <w:r>
        <w:rPr>
          <w:spacing w:val="-14"/>
          <w:sz w:val="24"/>
        </w:rPr>
        <w:t> </w:t>
      </w:r>
      <w:r>
        <w:rPr>
          <w:sz w:val="24"/>
        </w:rPr>
        <w:t>Scaffidi,</w:t>
      </w:r>
      <w:r>
        <w:rPr>
          <w:spacing w:val="-19"/>
          <w:sz w:val="24"/>
        </w:rPr>
        <w:t> </w:t>
      </w:r>
      <w:r>
        <w:rPr>
          <w:sz w:val="24"/>
        </w:rPr>
        <w:t>Annie</w:t>
      </w:r>
      <w:r>
        <w:rPr>
          <w:spacing w:val="-8"/>
          <w:sz w:val="24"/>
        </w:rPr>
        <w:t> </w:t>
      </w:r>
      <w:r>
        <w:rPr>
          <w:sz w:val="24"/>
        </w:rPr>
        <w:t>Srdic,</w:t>
      </w:r>
      <w:r>
        <w:rPr>
          <w:spacing w:val="-5"/>
          <w:sz w:val="24"/>
        </w:rPr>
        <w:t> </w:t>
      </w:r>
      <w:r>
        <w:rPr>
          <w:sz w:val="24"/>
        </w:rPr>
        <w:t>Daniel</w:t>
      </w:r>
      <w:r>
        <w:rPr>
          <w:spacing w:val="-11"/>
          <w:sz w:val="24"/>
        </w:rPr>
        <w:t> </w:t>
      </w:r>
      <w:r>
        <w:rPr>
          <w:sz w:val="24"/>
        </w:rPr>
        <w:t>Konrad,</w:t>
      </w:r>
      <w:r>
        <w:rPr>
          <w:spacing w:val="-11"/>
          <w:sz w:val="24"/>
        </w:rPr>
        <w:t> </w:t>
      </w:r>
      <w:r>
        <w:rPr>
          <w:sz w:val="24"/>
        </w:rPr>
        <w:t>Stephan</w:t>
      </w:r>
      <w:r>
        <w:rPr>
          <w:spacing w:val="-10"/>
          <w:sz w:val="24"/>
        </w:rPr>
        <w:t> </w:t>
      </w:r>
      <w:r>
        <w:rPr>
          <w:spacing w:val="-2"/>
          <w:sz w:val="24"/>
        </w:rPr>
        <w:t>Wueest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2"/>
        <w:rPr>
          <w:sz w:val="23"/>
        </w:rPr>
      </w:pPr>
    </w:p>
    <w:p>
      <w:pPr>
        <w:pStyle w:val="Heading1"/>
        <w:spacing w:before="1"/>
        <w:ind w:left="984"/>
      </w:pPr>
      <w:r>
        <w:rPr>
          <w:spacing w:val="-2"/>
        </w:rPr>
        <w:t>Appendix</w:t>
      </w:r>
    </w:p>
    <w:p>
      <w:pPr>
        <w:pStyle w:val="BodyText"/>
        <w:spacing w:before="1"/>
        <w:rPr>
          <w:rFonts w:ascii="Arial"/>
          <w:b/>
          <w:sz w:val="26"/>
        </w:rPr>
      </w:pPr>
    </w:p>
    <w:p>
      <w:pPr>
        <w:spacing w:before="0"/>
        <w:ind w:left="984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z w:val="24"/>
        </w:rPr>
        <w:t>Supplementary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z w:val="24"/>
        </w:rPr>
        <w:t>Figures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z w:val="24"/>
        </w:rPr>
        <w:t>1-</w:t>
      </w:r>
      <w:r>
        <w:rPr>
          <w:rFonts w:ascii="Arial"/>
          <w:b/>
          <w:spacing w:val="-10"/>
          <w:sz w:val="24"/>
        </w:rPr>
        <w:t>4</w:t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7"/>
        <w:rPr>
          <w:rFonts w:ascii="Arial"/>
          <w:b/>
          <w:sz w:val="29"/>
        </w:rPr>
      </w:pPr>
    </w:p>
    <w:p>
      <w:pPr>
        <w:spacing w:before="63"/>
        <w:ind w:left="0" w:right="543" w:firstLine="0"/>
        <w:jc w:val="right"/>
        <w:rPr>
          <w:rFonts w:ascii="Calibri"/>
          <w:sz w:val="18"/>
        </w:rPr>
      </w:pPr>
      <w:r>
        <w:rPr>
          <w:rFonts w:ascii="Calibri"/>
          <w:color w:val="888888"/>
          <w:sz w:val="18"/>
        </w:rPr>
        <w:t>1</w:t>
      </w:r>
    </w:p>
    <w:p>
      <w:pPr>
        <w:spacing w:after="0"/>
        <w:jc w:val="right"/>
        <w:rPr>
          <w:rFonts w:ascii="Calibri"/>
          <w:sz w:val="18"/>
        </w:rPr>
        <w:sectPr>
          <w:type w:val="continuous"/>
          <w:pgSz w:w="10800" w:h="15600"/>
          <w:pgMar w:top="1800" w:bottom="280" w:left="180" w:right="340"/>
        </w:sectPr>
      </w:pPr>
    </w:p>
    <w:p>
      <w:pPr>
        <w:pStyle w:val="BodyText"/>
        <w:rPr>
          <w:rFonts w:ascii="Calibri"/>
          <w:sz w:val="14"/>
        </w:rPr>
      </w:pPr>
    </w:p>
    <w:p>
      <w:pPr>
        <w:tabs>
          <w:tab w:pos="2491" w:val="left" w:leader="none"/>
        </w:tabs>
        <w:spacing w:before="0"/>
        <w:ind w:left="1506" w:right="0" w:firstLine="0"/>
        <w:jc w:val="left"/>
        <w:rPr>
          <w:sz w:val="16"/>
        </w:rPr>
      </w:pPr>
      <w:r>
        <w:rPr>
          <w:spacing w:val="-5"/>
          <w:sz w:val="16"/>
        </w:rPr>
        <w:t>15’</w:t>
      </w:r>
      <w:r>
        <w:rPr>
          <w:sz w:val="16"/>
        </w:rPr>
        <w:tab/>
      </w:r>
      <w:r>
        <w:rPr>
          <w:spacing w:val="-5"/>
          <w:position w:val="1"/>
          <w:sz w:val="16"/>
        </w:rPr>
        <w:t>3h</w:t>
      </w:r>
    </w:p>
    <w:p>
      <w:pPr>
        <w:pStyle w:val="BodyText"/>
        <w:spacing w:before="4"/>
        <w:rPr>
          <w:sz w:val="5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868680</wp:posOffset>
                </wp:positionH>
                <wp:positionV relativeFrom="paragraph">
                  <wp:posOffset>54853</wp:posOffset>
                </wp:positionV>
                <wp:extent cx="540385" cy="1270"/>
                <wp:effectExtent l="0" t="0" r="0" b="0"/>
                <wp:wrapTopAndBottom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5403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0385" h="1270">
                              <a:moveTo>
                                <a:pt x="0" y="1143"/>
                              </a:moveTo>
                              <a:lnTo>
                                <a:pt x="540004" y="0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5728640;mso-wrap-distance-left:0;mso-wrap-distance-right:0" from="68.400002pt,4.40914pt" to="110.920002pt,4.31914pt" stroked="true" strokeweight=".72pt" strokecolor="#000000">
                <v:stroke dashstyle="solid"/>
                <w10:wrap type="topAndBottom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482852</wp:posOffset>
                </wp:positionH>
                <wp:positionV relativeFrom="paragraph">
                  <wp:posOffset>54853</wp:posOffset>
                </wp:positionV>
                <wp:extent cx="540385" cy="1270"/>
                <wp:effectExtent l="0" t="0" r="0" b="0"/>
                <wp:wrapTopAndBottom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5403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0385" h="1270">
                              <a:moveTo>
                                <a:pt x="0" y="1143"/>
                              </a:moveTo>
                              <a:lnTo>
                                <a:pt x="540004" y="0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5728128;mso-wrap-distance-left:0;mso-wrap-distance-right:0" from="116.760002pt,4.40914pt" to="159.280002pt,4.31914pt" stroked="true" strokeweight=".72pt" strokecolor="#000000">
                <v:stroke dashstyle="solid"/>
                <w10:wrap type="topAndBottom"/>
              </v:line>
            </w:pict>
          </mc:Fallback>
        </mc:AlternateContent>
      </w:r>
    </w:p>
    <w:p>
      <w:pPr>
        <w:pStyle w:val="BodyText"/>
        <w:spacing w:before="6"/>
        <w:rPr>
          <w:sz w:val="8"/>
        </w:rPr>
      </w:pPr>
    </w:p>
    <w:p>
      <w:pPr>
        <w:spacing w:after="0"/>
        <w:rPr>
          <w:sz w:val="8"/>
        </w:rPr>
        <w:sectPr>
          <w:headerReference w:type="default" r:id="rId5"/>
          <w:pgSz w:w="10800" w:h="15600"/>
          <w:pgMar w:header="324" w:footer="0" w:top="840" w:bottom="280" w:left="180" w:right="340"/>
          <w:pgNumType w:start="1"/>
        </w:sectPr>
      </w:pPr>
    </w:p>
    <w:p>
      <w:pPr>
        <w:spacing w:before="95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40</w:t>
      </w:r>
    </w:p>
    <w:p>
      <w:pPr>
        <w:pStyle w:val="BodyText"/>
        <w:spacing w:before="5"/>
      </w:pPr>
    </w:p>
    <w:p>
      <w:pPr>
        <w:spacing w:before="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40</w:t>
      </w:r>
    </w:p>
    <w:p>
      <w:pPr>
        <w:pStyle w:val="BodyText"/>
        <w:spacing w:before="3"/>
        <w:rPr>
          <w:sz w:val="15"/>
        </w:rPr>
      </w:pPr>
    </w:p>
    <w:p>
      <w:pPr>
        <w:spacing w:before="1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70</w:t>
      </w:r>
    </w:p>
    <w:p>
      <w:pPr>
        <w:spacing w:before="101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40</w:t>
      </w:r>
    </w:p>
    <w:p>
      <w:pPr>
        <w:pStyle w:val="BodyText"/>
        <w:spacing w:before="10"/>
        <w:rPr>
          <w:sz w:val="14"/>
        </w:rPr>
      </w:pPr>
    </w:p>
    <w:p>
      <w:pPr>
        <w:spacing w:before="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35</w:t>
      </w:r>
    </w:p>
    <w:p>
      <w:pPr>
        <w:pStyle w:val="BodyText"/>
        <w:spacing w:before="9"/>
      </w:pPr>
    </w:p>
    <w:p>
      <w:pPr>
        <w:spacing w:before="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kDa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spacing w:before="105"/>
        <w:ind w:left="182" w:right="0" w:firstLine="0"/>
        <w:jc w:val="left"/>
        <w:rPr>
          <w:sz w:val="16"/>
        </w:rPr>
      </w:pPr>
      <w:r>
        <w:rPr>
          <w:sz w:val="16"/>
        </w:rPr>
        <w:t>Co</w:t>
      </w:r>
      <w:r>
        <w:rPr>
          <w:spacing w:val="63"/>
          <w:w w:val="150"/>
          <w:sz w:val="16"/>
        </w:rPr>
        <w:t> </w:t>
      </w:r>
      <w:r>
        <w:rPr>
          <w:spacing w:val="-5"/>
          <w:sz w:val="16"/>
        </w:rPr>
        <w:t>10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spacing w:before="105"/>
        <w:ind w:left="87" w:right="0" w:firstLine="0"/>
        <w:jc w:val="left"/>
        <w:rPr>
          <w:sz w:val="16"/>
        </w:rPr>
      </w:pPr>
      <w:r>
        <w:rPr>
          <w:sz w:val="16"/>
        </w:rPr>
        <w:t>100</w:t>
      </w:r>
      <w:r>
        <w:rPr>
          <w:spacing w:val="55"/>
          <w:sz w:val="16"/>
        </w:rPr>
        <w:t> </w:t>
      </w:r>
      <w:r>
        <w:rPr>
          <w:spacing w:val="-5"/>
          <w:sz w:val="16"/>
        </w:rPr>
        <w:t>C</w:t>
      </w:r>
      <w:r>
        <w:rPr>
          <w:spacing w:val="-5"/>
          <w:sz w:val="16"/>
        </w:rPr>
        <w:t>o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spacing w:before="105"/>
        <w:ind w:left="64" w:right="0" w:firstLine="0"/>
        <w:jc w:val="left"/>
        <w:rPr>
          <w:sz w:val="16"/>
        </w:rPr>
      </w:pPr>
      <w:r>
        <w:rPr>
          <w:sz w:val="16"/>
        </w:rPr>
        <w:t>10</w:t>
      </w:r>
      <w:r>
        <w:rPr>
          <w:spacing w:val="54"/>
          <w:sz w:val="16"/>
        </w:rPr>
        <w:t> </w:t>
      </w:r>
      <w:r>
        <w:rPr>
          <w:spacing w:val="-5"/>
          <w:sz w:val="16"/>
        </w:rPr>
        <w:t>100</w:t>
      </w:r>
    </w:p>
    <w:p>
      <w:pPr>
        <w:spacing w:line="470" w:lineRule="auto" w:before="103"/>
        <w:ind w:left="88" w:right="6515" w:firstLine="0"/>
        <w:jc w:val="left"/>
        <w:rPr>
          <w:sz w:val="16"/>
        </w:rPr>
      </w:pPr>
      <w:r>
        <w:rPr/>
        <w:br w:type="column"/>
      </w:r>
      <w:r>
        <w:rPr>
          <w:spacing w:val="-2"/>
          <w:sz w:val="16"/>
        </w:rPr>
        <w:t>p-p38 Actin</w:t>
      </w:r>
    </w:p>
    <w:p>
      <w:pPr>
        <w:spacing w:line="434" w:lineRule="auto" w:before="1"/>
        <w:ind w:left="88" w:right="6515" w:firstLine="0"/>
        <w:jc w:val="left"/>
        <w:rPr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739140</wp:posOffset>
                </wp:positionH>
                <wp:positionV relativeFrom="paragraph">
                  <wp:posOffset>-535001</wp:posOffset>
                </wp:positionV>
                <wp:extent cx="1335405" cy="1091565"/>
                <wp:effectExtent l="0" t="0" r="0" b="0"/>
                <wp:wrapNone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1335405" cy="1091565"/>
                          <a:chExt cx="1335405" cy="1091565"/>
                        </a:xfrm>
                      </wpg:grpSpPr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531" y="906780"/>
                            <a:ext cx="1260348" cy="17525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Graphic 6"/>
                        <wps:cNvSpPr/>
                        <wps:spPr>
                          <a:xfrm>
                            <a:off x="60960" y="902208"/>
                            <a:ext cx="1270000" cy="184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0" h="184785">
                                <a:moveTo>
                                  <a:pt x="0" y="184403"/>
                                </a:moveTo>
                                <a:lnTo>
                                  <a:pt x="1269491" y="184403"/>
                                </a:lnTo>
                                <a:lnTo>
                                  <a:pt x="126949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4403"/>
                                </a:lnTo>
                                <a:close/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523" y="809244"/>
                            <a:ext cx="55880" cy="226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226060">
                                <a:moveTo>
                                  <a:pt x="0" y="225551"/>
                                </a:moveTo>
                                <a:lnTo>
                                  <a:pt x="54000" y="225551"/>
                                </a:lnTo>
                              </a:path>
                              <a:path w="55880" h="226060">
                                <a:moveTo>
                                  <a:pt x="1523" y="0"/>
                                </a:moveTo>
                                <a:lnTo>
                                  <a:pt x="55524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531" y="716280"/>
                            <a:ext cx="1260348" cy="1554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Graphic 9"/>
                        <wps:cNvSpPr/>
                        <wps:spPr>
                          <a:xfrm>
                            <a:off x="60960" y="711708"/>
                            <a:ext cx="1270000" cy="165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0" h="165100">
                                <a:moveTo>
                                  <a:pt x="0" y="164592"/>
                                </a:moveTo>
                                <a:lnTo>
                                  <a:pt x="1269491" y="164592"/>
                                </a:lnTo>
                                <a:lnTo>
                                  <a:pt x="126949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4592"/>
                                </a:lnTo>
                                <a:close/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" name="Image 1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531" y="271272"/>
                            <a:ext cx="1260348" cy="190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Graphic 11"/>
                        <wps:cNvSpPr/>
                        <wps:spPr>
                          <a:xfrm>
                            <a:off x="60960" y="266700"/>
                            <a:ext cx="1270000" cy="200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0" h="200025">
                                <a:moveTo>
                                  <a:pt x="0" y="199644"/>
                                </a:moveTo>
                                <a:lnTo>
                                  <a:pt x="1269491" y="199644"/>
                                </a:lnTo>
                                <a:lnTo>
                                  <a:pt x="126949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9644"/>
                                </a:lnTo>
                                <a:close/>
                              </a:path>
                            </a:pathLst>
                          </a:custGeom>
                          <a:ln w="91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0" y="393191"/>
                            <a:ext cx="5461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234950">
                                <a:moveTo>
                                  <a:pt x="0" y="0"/>
                                </a:moveTo>
                                <a:lnTo>
                                  <a:pt x="54000" y="0"/>
                                </a:lnTo>
                              </a:path>
                              <a:path w="54610" h="234950">
                                <a:moveTo>
                                  <a:pt x="0" y="234695"/>
                                </a:moveTo>
                                <a:lnTo>
                                  <a:pt x="54000" y="234695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531" y="498348"/>
                            <a:ext cx="1260348" cy="18440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Graphic 14"/>
                        <wps:cNvSpPr/>
                        <wps:spPr>
                          <a:xfrm>
                            <a:off x="60960" y="493776"/>
                            <a:ext cx="1270000" cy="193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0" h="193675">
                                <a:moveTo>
                                  <a:pt x="0" y="193548"/>
                                </a:moveTo>
                                <a:lnTo>
                                  <a:pt x="1269491" y="193548"/>
                                </a:lnTo>
                                <a:lnTo>
                                  <a:pt x="126949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3548"/>
                                </a:lnTo>
                                <a:close/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0" y="132587"/>
                            <a:ext cx="546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0">
                                <a:moveTo>
                                  <a:pt x="0" y="0"/>
                                </a:moveTo>
                                <a:lnTo>
                                  <a:pt x="5400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" name="Image 1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531" y="9144"/>
                            <a:ext cx="1260348" cy="2301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Graphic 17"/>
                        <wps:cNvSpPr/>
                        <wps:spPr>
                          <a:xfrm>
                            <a:off x="60960" y="4572"/>
                            <a:ext cx="1270000" cy="239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0" h="239395">
                                <a:moveTo>
                                  <a:pt x="0" y="239268"/>
                                </a:moveTo>
                                <a:lnTo>
                                  <a:pt x="1269491" y="239268"/>
                                </a:lnTo>
                                <a:lnTo>
                                  <a:pt x="126949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268"/>
                                </a:lnTo>
                                <a:close/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8.200001pt;margin-top:-42.126072pt;width:105.15pt;height:85.95pt;mso-position-horizontal-relative:page;mso-position-vertical-relative:paragraph;z-index:15729664" id="docshapegroup2" coordorigin="1164,-843" coordsize="2103,1719">
                <v:shape style="position:absolute;left:1267;top:585;width:1985;height:276" type="#_x0000_t75" id="docshape3" stroked="false">
                  <v:imagedata r:id="rId6" o:title=""/>
                </v:shape>
                <v:rect style="position:absolute;left:1260;top:578;width:2000;height:291" id="docshape4" filled="false" stroked="true" strokeweight=".72pt" strokecolor="#000000">
                  <v:stroke dashstyle="solid"/>
                </v:rect>
                <v:shape style="position:absolute;left:1166;top:431;width:88;height:356" id="docshape5" coordorigin="1166,432" coordsize="88,356" path="m1166,787l1251,787m1169,432l1254,432e" filled="false" stroked="true" strokeweight=".96pt" strokecolor="#000000">
                  <v:path arrowok="t"/>
                  <v:stroke dashstyle="solid"/>
                </v:shape>
                <v:shape style="position:absolute;left:1267;top:285;width:1985;height:245" type="#_x0000_t75" id="docshape6" stroked="false">
                  <v:imagedata r:id="rId7" o:title=""/>
                </v:shape>
                <v:rect style="position:absolute;left:1260;top:278;width:2000;height:260" id="docshape7" filled="false" stroked="true" strokeweight=".72pt" strokecolor="#000000">
                  <v:stroke dashstyle="solid"/>
                </v:rect>
                <v:shape style="position:absolute;left:1267;top:-416;width:1985;height:300" type="#_x0000_t75" id="docshape8" stroked="false">
                  <v:imagedata r:id="rId8" o:title=""/>
                </v:shape>
                <v:rect style="position:absolute;left:1260;top:-423;width:2000;height:315" id="docshape9" filled="false" stroked="true" strokeweight=".72pt" strokecolor="#000000">
                  <v:stroke dashstyle="solid"/>
                </v:rect>
                <v:shape style="position:absolute;left:1164;top:-224;width:86;height:370" id="docshape10" coordorigin="1164,-223" coordsize="86,370" path="m1164,-223l1249,-223m1164,146l1249,146e" filled="false" stroked="true" strokeweight=".96pt" strokecolor="#000000">
                  <v:path arrowok="t"/>
                  <v:stroke dashstyle="solid"/>
                </v:shape>
                <v:shape style="position:absolute;left:1267;top:-58;width:1985;height:291" type="#_x0000_t75" id="docshape11" stroked="false">
                  <v:imagedata r:id="rId9" o:title=""/>
                </v:shape>
                <v:rect style="position:absolute;left:1260;top:-65;width:2000;height:305" id="docshape12" filled="false" stroked="true" strokeweight=".72pt" strokecolor="#000000">
                  <v:stroke dashstyle="solid"/>
                </v:rect>
                <v:line style="position:absolute" from="1164,-634" to="1249,-634" stroked="true" strokeweight=".96pt" strokecolor="#000000">
                  <v:stroke dashstyle="solid"/>
                </v:line>
                <v:shape style="position:absolute;left:1267;top:-829;width:1985;height:363" type="#_x0000_t75" id="docshape13" stroked="false">
                  <v:imagedata r:id="rId10" o:title=""/>
                </v:shape>
                <v:rect style="position:absolute;left:1260;top:-836;width:2000;height:377" id="docshape14" filled="false" stroked="true" strokeweight=".72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spacing w:val="-2"/>
          <w:sz w:val="16"/>
        </w:rPr>
        <w:t>pSTAT3 </w:t>
      </w:r>
      <w:r>
        <w:rPr>
          <w:spacing w:val="-4"/>
          <w:sz w:val="16"/>
        </w:rPr>
        <w:t>pERK </w:t>
      </w:r>
      <w:r>
        <w:rPr>
          <w:spacing w:val="-2"/>
          <w:sz w:val="16"/>
        </w:rPr>
        <w:t>GAPDH</w:t>
      </w:r>
    </w:p>
    <w:p>
      <w:pPr>
        <w:spacing w:after="0" w:line="434" w:lineRule="auto"/>
        <w:jc w:val="left"/>
        <w:rPr>
          <w:sz w:val="16"/>
        </w:rPr>
        <w:sectPr>
          <w:type w:val="continuous"/>
          <w:pgSz w:w="10800" w:h="15600"/>
          <w:pgMar w:header="324" w:footer="0" w:top="1800" w:bottom="280" w:left="180" w:right="340"/>
          <w:cols w:num="5" w:equalWidth="0">
            <w:col w:w="952" w:space="40"/>
            <w:col w:w="698" w:space="39"/>
            <w:col w:w="661" w:space="40"/>
            <w:col w:w="612" w:space="40"/>
            <w:col w:w="7198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  <w:rPr>
          <w:sz w:val="29"/>
        </w:rPr>
      </w:pPr>
    </w:p>
    <w:p>
      <w:pPr>
        <w:spacing w:line="249" w:lineRule="auto" w:before="93"/>
        <w:ind w:left="366" w:right="0" w:firstLine="0"/>
        <w:jc w:val="left"/>
        <w:rPr>
          <w:sz w:val="20"/>
        </w:rPr>
      </w:pPr>
      <w:r>
        <w:rPr>
          <w:rFonts w:ascii="Arial"/>
          <w:b/>
          <w:sz w:val="20"/>
        </w:rPr>
        <w:t>Supplementary Fig. 1</w:t>
      </w:r>
      <w:r>
        <w:rPr>
          <w:rFonts w:ascii="Arial"/>
          <w:b/>
          <w:spacing w:val="80"/>
          <w:sz w:val="20"/>
        </w:rPr>
        <w:t> </w:t>
      </w:r>
      <w:r>
        <w:rPr>
          <w:rFonts w:ascii="Arial"/>
          <w:b/>
          <w:sz w:val="20"/>
        </w:rPr>
        <w:t>IL-27 activates</w:t>
      </w:r>
      <w:r>
        <w:rPr>
          <w:rFonts w:ascii="Arial"/>
          <w:b/>
          <w:spacing w:val="-1"/>
          <w:sz w:val="20"/>
        </w:rPr>
        <w:t> </w:t>
      </w:r>
      <w:r>
        <w:rPr>
          <w:rFonts w:ascii="Arial"/>
          <w:b/>
          <w:sz w:val="20"/>
        </w:rPr>
        <w:t>stress signaling pathways in subcutaneous white adipocytes </w:t>
      </w:r>
      <w:r>
        <w:rPr>
          <w:sz w:val="20"/>
        </w:rPr>
        <w:t>Western</w:t>
      </w:r>
      <w:r>
        <w:rPr>
          <w:spacing w:val="-7"/>
          <w:sz w:val="20"/>
        </w:rPr>
        <w:t> </w:t>
      </w:r>
      <w:r>
        <w:rPr>
          <w:sz w:val="20"/>
        </w:rPr>
        <w:t>blot</w:t>
      </w:r>
      <w:r>
        <w:rPr>
          <w:spacing w:val="-8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phospho(p)-p38,</w:t>
      </w:r>
      <w:r>
        <w:rPr>
          <w:spacing w:val="-8"/>
          <w:sz w:val="20"/>
        </w:rPr>
        <w:t> </w:t>
      </w:r>
      <w:r>
        <w:rPr>
          <w:sz w:val="20"/>
        </w:rPr>
        <w:t>pSTAT3</w:t>
      </w:r>
      <w:r>
        <w:rPr>
          <w:spacing w:val="-8"/>
          <w:sz w:val="20"/>
        </w:rPr>
        <w:t> </w:t>
      </w:r>
      <w:r>
        <w:rPr>
          <w:sz w:val="20"/>
        </w:rPr>
        <w:t>and</w:t>
      </w:r>
      <w:r>
        <w:rPr>
          <w:spacing w:val="-9"/>
          <w:sz w:val="20"/>
        </w:rPr>
        <w:t> </w:t>
      </w:r>
      <w:r>
        <w:rPr>
          <w:sz w:val="20"/>
        </w:rPr>
        <w:t>pERK</w:t>
      </w:r>
      <w:r>
        <w:rPr>
          <w:spacing w:val="40"/>
          <w:sz w:val="20"/>
        </w:rPr>
        <w:t> </w:t>
      </w:r>
      <w:r>
        <w:rPr>
          <w:sz w:val="20"/>
        </w:rPr>
        <w:t>protein</w:t>
      </w:r>
      <w:r>
        <w:rPr>
          <w:spacing w:val="-8"/>
          <w:sz w:val="20"/>
        </w:rPr>
        <w:t> </w:t>
      </w:r>
      <w:r>
        <w:rPr>
          <w:sz w:val="20"/>
        </w:rPr>
        <w:t>levels</w:t>
      </w:r>
      <w:r>
        <w:rPr>
          <w:spacing w:val="-6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subcutaneous</w:t>
      </w:r>
      <w:r>
        <w:rPr>
          <w:spacing w:val="-6"/>
          <w:sz w:val="20"/>
        </w:rPr>
        <w:t> </w:t>
      </w:r>
      <w:r>
        <w:rPr>
          <w:sz w:val="20"/>
        </w:rPr>
        <w:t>adipocytes</w:t>
      </w:r>
      <w:r>
        <w:rPr>
          <w:spacing w:val="-7"/>
          <w:sz w:val="20"/>
        </w:rPr>
        <w:t> </w:t>
      </w:r>
      <w:r>
        <w:rPr>
          <w:sz w:val="20"/>
        </w:rPr>
        <w:t>treated</w:t>
      </w:r>
      <w:r>
        <w:rPr>
          <w:spacing w:val="-8"/>
          <w:sz w:val="20"/>
        </w:rPr>
        <w:t> </w:t>
      </w:r>
      <w:r>
        <w:rPr>
          <w:sz w:val="20"/>
        </w:rPr>
        <w:t>with vehicle control (Co) or different concentrations (ng/ml) of recombinant IL-27 (10 or 100) for indicated time </w:t>
      </w:r>
      <w:r>
        <w:rPr>
          <w:spacing w:val="-2"/>
          <w:sz w:val="20"/>
        </w:rPr>
        <w:t>periods.</w:t>
      </w:r>
    </w:p>
    <w:p>
      <w:pPr>
        <w:spacing w:after="0" w:line="249" w:lineRule="auto"/>
        <w:jc w:val="left"/>
        <w:rPr>
          <w:sz w:val="20"/>
        </w:rPr>
        <w:sectPr>
          <w:type w:val="continuous"/>
          <w:pgSz w:w="10800" w:h="15600"/>
          <w:pgMar w:header="324" w:footer="0" w:top="1800" w:bottom="280" w:left="180" w:right="340"/>
        </w:sectPr>
      </w:pPr>
    </w:p>
    <w:p>
      <w:pPr>
        <w:pStyle w:val="BodyText"/>
      </w:pPr>
    </w:p>
    <w:p>
      <w:pPr>
        <w:pStyle w:val="BodyText"/>
        <w:spacing w:before="10"/>
        <w:rPr>
          <w:sz w:val="27"/>
        </w:rPr>
      </w:pPr>
    </w:p>
    <w:p>
      <w:pPr>
        <w:pStyle w:val="BodyText"/>
        <w:spacing w:before="93"/>
        <w:ind w:left="85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746538</wp:posOffset>
                </wp:positionH>
                <wp:positionV relativeFrom="paragraph">
                  <wp:posOffset>131470</wp:posOffset>
                </wp:positionV>
                <wp:extent cx="1491615" cy="967740"/>
                <wp:effectExtent l="0" t="0" r="0" b="0"/>
                <wp:wrapNone/>
                <wp:docPr id="18" name="Group 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" name="Group 18"/>
                      <wpg:cNvGrpSpPr/>
                      <wpg:grpSpPr>
                        <a:xfrm>
                          <a:off x="0" y="0"/>
                          <a:ext cx="1491615" cy="967740"/>
                          <a:chExt cx="1491615" cy="967740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1055585" y="408231"/>
                            <a:ext cx="286385" cy="554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6385" h="554990">
                                <a:moveTo>
                                  <a:pt x="2863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54412"/>
                                </a:lnTo>
                                <a:lnTo>
                                  <a:pt x="286363" y="554412"/>
                                </a:lnTo>
                                <a:lnTo>
                                  <a:pt x="2863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060154" y="412801"/>
                            <a:ext cx="277495" cy="549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7495" h="549910">
                                <a:moveTo>
                                  <a:pt x="0" y="549842"/>
                                </a:moveTo>
                                <a:lnTo>
                                  <a:pt x="0" y="0"/>
                                </a:lnTo>
                                <a:lnTo>
                                  <a:pt x="277224" y="0"/>
                                </a:lnTo>
                                <a:lnTo>
                                  <a:pt x="277224" y="549842"/>
                                </a:lnTo>
                              </a:path>
                            </a:pathLst>
                          </a:custGeom>
                          <a:ln w="91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624516" y="523988"/>
                            <a:ext cx="286385" cy="4387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6385" h="438784">
                                <a:moveTo>
                                  <a:pt x="2863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8655"/>
                                </a:lnTo>
                                <a:lnTo>
                                  <a:pt x="286363" y="438655"/>
                                </a:lnTo>
                                <a:lnTo>
                                  <a:pt x="2863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98017" y="511803"/>
                            <a:ext cx="708660" cy="450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8660" h="450850">
                                <a:moveTo>
                                  <a:pt x="431068" y="450840"/>
                                </a:moveTo>
                                <a:lnTo>
                                  <a:pt x="431068" y="16754"/>
                                </a:lnTo>
                                <a:lnTo>
                                  <a:pt x="708293" y="16754"/>
                                </a:lnTo>
                                <a:lnTo>
                                  <a:pt x="708293" y="450840"/>
                                </a:lnTo>
                              </a:path>
                              <a:path w="708660" h="450850">
                                <a:moveTo>
                                  <a:pt x="0" y="450840"/>
                                </a:moveTo>
                                <a:lnTo>
                                  <a:pt x="0" y="0"/>
                                </a:lnTo>
                                <a:lnTo>
                                  <a:pt x="277224" y="0"/>
                                </a:lnTo>
                                <a:lnTo>
                                  <a:pt x="277224" y="450840"/>
                                </a:lnTo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0" y="0"/>
                            <a:ext cx="1491615" cy="967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1615" h="967740">
                                <a:moveTo>
                                  <a:pt x="45696" y="962643"/>
                                </a:moveTo>
                                <a:lnTo>
                                  <a:pt x="1491223" y="962643"/>
                                </a:lnTo>
                              </a:path>
                              <a:path w="1491615" h="967740">
                                <a:moveTo>
                                  <a:pt x="50265" y="967213"/>
                                </a:moveTo>
                                <a:lnTo>
                                  <a:pt x="50265" y="0"/>
                                </a:lnTo>
                              </a:path>
                              <a:path w="1491615" h="967740">
                                <a:moveTo>
                                  <a:pt x="50265" y="962643"/>
                                </a:moveTo>
                                <a:lnTo>
                                  <a:pt x="0" y="962643"/>
                                </a:lnTo>
                              </a:path>
                              <a:path w="1491615" h="967740">
                                <a:moveTo>
                                  <a:pt x="50265" y="644313"/>
                                </a:moveTo>
                                <a:lnTo>
                                  <a:pt x="0" y="644313"/>
                                </a:lnTo>
                              </a:path>
                              <a:path w="1491615" h="967740">
                                <a:moveTo>
                                  <a:pt x="50265" y="324460"/>
                                </a:moveTo>
                                <a:lnTo>
                                  <a:pt x="0" y="324460"/>
                                </a:lnTo>
                              </a:path>
                              <a:path w="1491615" h="967740">
                                <a:moveTo>
                                  <a:pt x="50265" y="4569"/>
                                </a:moveTo>
                                <a:lnTo>
                                  <a:pt x="0" y="4569"/>
                                </a:lnTo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180488" y="56968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6"/>
                                </a:lnTo>
                                <a:lnTo>
                                  <a:pt x="5331" y="5354"/>
                                </a:lnTo>
                                <a:lnTo>
                                  <a:pt x="1428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28" y="25390"/>
                                </a:lnTo>
                                <a:lnTo>
                                  <a:pt x="5331" y="31199"/>
                                </a:lnTo>
                                <a:lnTo>
                                  <a:pt x="11138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418" y="35117"/>
                                </a:lnTo>
                                <a:lnTo>
                                  <a:pt x="31225" y="31199"/>
                                </a:lnTo>
                                <a:lnTo>
                                  <a:pt x="35129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9" y="11164"/>
                                </a:lnTo>
                                <a:lnTo>
                                  <a:pt x="31225" y="5354"/>
                                </a:lnTo>
                                <a:lnTo>
                                  <a:pt x="25418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180488" y="56968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57" y="18277"/>
                                </a:moveTo>
                                <a:lnTo>
                                  <a:pt x="35129" y="25390"/>
                                </a:lnTo>
                                <a:lnTo>
                                  <a:pt x="31225" y="31199"/>
                                </a:lnTo>
                                <a:lnTo>
                                  <a:pt x="25418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11138" y="35117"/>
                                </a:lnTo>
                                <a:lnTo>
                                  <a:pt x="5331" y="31199"/>
                                </a:lnTo>
                                <a:lnTo>
                                  <a:pt x="1428" y="25390"/>
                                </a:lnTo>
                                <a:lnTo>
                                  <a:pt x="0" y="18277"/>
                                </a:lnTo>
                                <a:lnTo>
                                  <a:pt x="1428" y="11164"/>
                                </a:lnTo>
                                <a:lnTo>
                                  <a:pt x="5331" y="5354"/>
                                </a:lnTo>
                                <a:lnTo>
                                  <a:pt x="11138" y="1436"/>
                                </a:lnTo>
                                <a:lnTo>
                                  <a:pt x="18278" y="0"/>
                                </a:lnTo>
                                <a:lnTo>
                                  <a:pt x="25418" y="1436"/>
                                </a:lnTo>
                                <a:lnTo>
                                  <a:pt x="31225" y="5354"/>
                                </a:lnTo>
                                <a:lnTo>
                                  <a:pt x="35129" y="11164"/>
                                </a:lnTo>
                                <a:lnTo>
                                  <a:pt x="36557" y="18277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1253602" y="38843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6"/>
                                </a:lnTo>
                                <a:lnTo>
                                  <a:pt x="5331" y="5354"/>
                                </a:lnTo>
                                <a:lnTo>
                                  <a:pt x="1428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28" y="25390"/>
                                </a:lnTo>
                                <a:lnTo>
                                  <a:pt x="5331" y="31199"/>
                                </a:lnTo>
                                <a:lnTo>
                                  <a:pt x="11138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418" y="35117"/>
                                </a:lnTo>
                                <a:lnTo>
                                  <a:pt x="31225" y="31199"/>
                                </a:lnTo>
                                <a:lnTo>
                                  <a:pt x="35129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9" y="11164"/>
                                </a:lnTo>
                                <a:lnTo>
                                  <a:pt x="31225" y="5354"/>
                                </a:lnTo>
                                <a:lnTo>
                                  <a:pt x="25418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180488" y="59401"/>
                            <a:ext cx="109855" cy="365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365760">
                                <a:moveTo>
                                  <a:pt x="109671" y="347307"/>
                                </a:moveTo>
                                <a:lnTo>
                                  <a:pt x="108243" y="354420"/>
                                </a:lnTo>
                                <a:lnTo>
                                  <a:pt x="104339" y="360229"/>
                                </a:lnTo>
                                <a:lnTo>
                                  <a:pt x="98532" y="364147"/>
                                </a:lnTo>
                                <a:lnTo>
                                  <a:pt x="91392" y="365584"/>
                                </a:lnTo>
                                <a:lnTo>
                                  <a:pt x="84252" y="364147"/>
                                </a:lnTo>
                                <a:lnTo>
                                  <a:pt x="78445" y="360229"/>
                                </a:lnTo>
                                <a:lnTo>
                                  <a:pt x="74542" y="354420"/>
                                </a:lnTo>
                                <a:lnTo>
                                  <a:pt x="73114" y="347307"/>
                                </a:lnTo>
                                <a:lnTo>
                                  <a:pt x="74542" y="340194"/>
                                </a:lnTo>
                                <a:lnTo>
                                  <a:pt x="78445" y="334384"/>
                                </a:lnTo>
                                <a:lnTo>
                                  <a:pt x="84252" y="330466"/>
                                </a:lnTo>
                                <a:lnTo>
                                  <a:pt x="91392" y="329029"/>
                                </a:lnTo>
                                <a:lnTo>
                                  <a:pt x="98532" y="330466"/>
                                </a:lnTo>
                                <a:lnTo>
                                  <a:pt x="104339" y="334384"/>
                                </a:lnTo>
                                <a:lnTo>
                                  <a:pt x="108243" y="340194"/>
                                </a:lnTo>
                                <a:lnTo>
                                  <a:pt x="109671" y="347307"/>
                                </a:lnTo>
                                <a:close/>
                              </a:path>
                              <a:path w="109855" h="365760">
                                <a:moveTo>
                                  <a:pt x="36557" y="18315"/>
                                </a:moveTo>
                                <a:lnTo>
                                  <a:pt x="35129" y="25428"/>
                                </a:lnTo>
                                <a:lnTo>
                                  <a:pt x="31225" y="31238"/>
                                </a:lnTo>
                                <a:lnTo>
                                  <a:pt x="25418" y="35155"/>
                                </a:lnTo>
                                <a:lnTo>
                                  <a:pt x="18278" y="36592"/>
                                </a:lnTo>
                                <a:lnTo>
                                  <a:pt x="11138" y="35155"/>
                                </a:lnTo>
                                <a:lnTo>
                                  <a:pt x="5331" y="31238"/>
                                </a:lnTo>
                                <a:lnTo>
                                  <a:pt x="1428" y="25428"/>
                                </a:lnTo>
                                <a:lnTo>
                                  <a:pt x="0" y="18315"/>
                                </a:lnTo>
                                <a:lnTo>
                                  <a:pt x="1428" y="11207"/>
                                </a:lnTo>
                                <a:lnTo>
                                  <a:pt x="5331" y="5383"/>
                                </a:lnTo>
                                <a:lnTo>
                                  <a:pt x="11138" y="1446"/>
                                </a:lnTo>
                                <a:lnTo>
                                  <a:pt x="18278" y="0"/>
                                </a:lnTo>
                                <a:lnTo>
                                  <a:pt x="25418" y="1446"/>
                                </a:lnTo>
                                <a:lnTo>
                                  <a:pt x="31225" y="5383"/>
                                </a:lnTo>
                                <a:lnTo>
                                  <a:pt x="35129" y="11207"/>
                                </a:lnTo>
                                <a:lnTo>
                                  <a:pt x="36557" y="18315"/>
                                </a:lnTo>
                                <a:close/>
                              </a:path>
                              <a:path w="109855" h="365760">
                                <a:moveTo>
                                  <a:pt x="36557" y="313798"/>
                                </a:moveTo>
                                <a:lnTo>
                                  <a:pt x="35129" y="320911"/>
                                </a:lnTo>
                                <a:lnTo>
                                  <a:pt x="31225" y="326721"/>
                                </a:lnTo>
                                <a:lnTo>
                                  <a:pt x="25418" y="330639"/>
                                </a:lnTo>
                                <a:lnTo>
                                  <a:pt x="18278" y="332076"/>
                                </a:lnTo>
                                <a:lnTo>
                                  <a:pt x="11138" y="330639"/>
                                </a:lnTo>
                                <a:lnTo>
                                  <a:pt x="5331" y="326721"/>
                                </a:lnTo>
                                <a:lnTo>
                                  <a:pt x="1428" y="320911"/>
                                </a:lnTo>
                                <a:lnTo>
                                  <a:pt x="0" y="313798"/>
                                </a:lnTo>
                                <a:lnTo>
                                  <a:pt x="1428" y="306686"/>
                                </a:lnTo>
                                <a:lnTo>
                                  <a:pt x="5331" y="300876"/>
                                </a:lnTo>
                                <a:lnTo>
                                  <a:pt x="11138" y="296958"/>
                                </a:lnTo>
                                <a:lnTo>
                                  <a:pt x="18278" y="295521"/>
                                </a:lnTo>
                                <a:lnTo>
                                  <a:pt x="25418" y="296958"/>
                                </a:lnTo>
                                <a:lnTo>
                                  <a:pt x="31225" y="300876"/>
                                </a:lnTo>
                                <a:lnTo>
                                  <a:pt x="35129" y="306686"/>
                                </a:lnTo>
                                <a:lnTo>
                                  <a:pt x="36557" y="313798"/>
                                </a:lnTo>
                                <a:close/>
                              </a:path>
                              <a:path w="109855" h="365760">
                                <a:moveTo>
                                  <a:pt x="109671" y="309229"/>
                                </a:moveTo>
                                <a:lnTo>
                                  <a:pt x="108243" y="316342"/>
                                </a:lnTo>
                                <a:lnTo>
                                  <a:pt x="104339" y="322152"/>
                                </a:lnTo>
                                <a:lnTo>
                                  <a:pt x="98532" y="326070"/>
                                </a:lnTo>
                                <a:lnTo>
                                  <a:pt x="91392" y="327506"/>
                                </a:lnTo>
                                <a:lnTo>
                                  <a:pt x="84252" y="326070"/>
                                </a:lnTo>
                                <a:lnTo>
                                  <a:pt x="78445" y="322152"/>
                                </a:lnTo>
                                <a:lnTo>
                                  <a:pt x="74542" y="316342"/>
                                </a:lnTo>
                                <a:lnTo>
                                  <a:pt x="73114" y="309229"/>
                                </a:lnTo>
                                <a:lnTo>
                                  <a:pt x="74542" y="302116"/>
                                </a:lnTo>
                                <a:lnTo>
                                  <a:pt x="78445" y="296306"/>
                                </a:lnTo>
                                <a:lnTo>
                                  <a:pt x="84252" y="292389"/>
                                </a:lnTo>
                                <a:lnTo>
                                  <a:pt x="91392" y="290952"/>
                                </a:lnTo>
                                <a:lnTo>
                                  <a:pt x="98532" y="292389"/>
                                </a:lnTo>
                                <a:lnTo>
                                  <a:pt x="104339" y="296306"/>
                                </a:lnTo>
                                <a:lnTo>
                                  <a:pt x="108243" y="302116"/>
                                </a:lnTo>
                                <a:lnTo>
                                  <a:pt x="109671" y="309229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1107374" y="37929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6"/>
                                </a:lnTo>
                                <a:lnTo>
                                  <a:pt x="5331" y="5354"/>
                                </a:lnTo>
                                <a:lnTo>
                                  <a:pt x="1428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28" y="25390"/>
                                </a:lnTo>
                                <a:lnTo>
                                  <a:pt x="5331" y="31199"/>
                                </a:lnTo>
                                <a:lnTo>
                                  <a:pt x="11138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418" y="35117"/>
                                </a:lnTo>
                                <a:lnTo>
                                  <a:pt x="31225" y="31199"/>
                                </a:lnTo>
                                <a:lnTo>
                                  <a:pt x="35129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9" y="11164"/>
                                </a:lnTo>
                                <a:lnTo>
                                  <a:pt x="31225" y="5354"/>
                                </a:lnTo>
                                <a:lnTo>
                                  <a:pt x="25418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1107374" y="37929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57" y="18277"/>
                                </a:moveTo>
                                <a:lnTo>
                                  <a:pt x="35129" y="25390"/>
                                </a:lnTo>
                                <a:lnTo>
                                  <a:pt x="31225" y="31199"/>
                                </a:lnTo>
                                <a:lnTo>
                                  <a:pt x="25418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11138" y="35117"/>
                                </a:lnTo>
                                <a:lnTo>
                                  <a:pt x="5331" y="31199"/>
                                </a:lnTo>
                                <a:lnTo>
                                  <a:pt x="1428" y="25390"/>
                                </a:lnTo>
                                <a:lnTo>
                                  <a:pt x="0" y="18277"/>
                                </a:lnTo>
                                <a:lnTo>
                                  <a:pt x="1428" y="11164"/>
                                </a:lnTo>
                                <a:lnTo>
                                  <a:pt x="5331" y="5354"/>
                                </a:lnTo>
                                <a:lnTo>
                                  <a:pt x="11138" y="1436"/>
                                </a:lnTo>
                                <a:lnTo>
                                  <a:pt x="18278" y="0"/>
                                </a:lnTo>
                                <a:lnTo>
                                  <a:pt x="25418" y="1436"/>
                                </a:lnTo>
                                <a:lnTo>
                                  <a:pt x="31225" y="5354"/>
                                </a:lnTo>
                                <a:lnTo>
                                  <a:pt x="35129" y="11164"/>
                                </a:lnTo>
                                <a:lnTo>
                                  <a:pt x="36557" y="18277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180488" y="626036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6"/>
                                </a:lnTo>
                                <a:lnTo>
                                  <a:pt x="5331" y="5354"/>
                                </a:lnTo>
                                <a:lnTo>
                                  <a:pt x="1428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28" y="25390"/>
                                </a:lnTo>
                                <a:lnTo>
                                  <a:pt x="5331" y="31199"/>
                                </a:lnTo>
                                <a:lnTo>
                                  <a:pt x="11138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418" y="35117"/>
                                </a:lnTo>
                                <a:lnTo>
                                  <a:pt x="31225" y="31199"/>
                                </a:lnTo>
                                <a:lnTo>
                                  <a:pt x="35129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9" y="11164"/>
                                </a:lnTo>
                                <a:lnTo>
                                  <a:pt x="31225" y="5354"/>
                                </a:lnTo>
                                <a:lnTo>
                                  <a:pt x="25418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696107" y="339691"/>
                            <a:ext cx="574675" cy="323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4675" h="323215">
                                <a:moveTo>
                                  <a:pt x="520938" y="304622"/>
                                </a:moveTo>
                                <a:lnTo>
                                  <a:pt x="519510" y="311734"/>
                                </a:lnTo>
                                <a:lnTo>
                                  <a:pt x="515606" y="317544"/>
                                </a:lnTo>
                                <a:lnTo>
                                  <a:pt x="509799" y="321462"/>
                                </a:lnTo>
                                <a:lnTo>
                                  <a:pt x="502659" y="322899"/>
                                </a:lnTo>
                                <a:lnTo>
                                  <a:pt x="495519" y="321462"/>
                                </a:lnTo>
                                <a:lnTo>
                                  <a:pt x="489712" y="317544"/>
                                </a:lnTo>
                                <a:lnTo>
                                  <a:pt x="485809" y="311734"/>
                                </a:lnTo>
                                <a:lnTo>
                                  <a:pt x="484381" y="304622"/>
                                </a:lnTo>
                                <a:lnTo>
                                  <a:pt x="485809" y="297509"/>
                                </a:lnTo>
                                <a:lnTo>
                                  <a:pt x="489712" y="291699"/>
                                </a:lnTo>
                                <a:lnTo>
                                  <a:pt x="495519" y="287781"/>
                                </a:lnTo>
                                <a:lnTo>
                                  <a:pt x="502659" y="286344"/>
                                </a:lnTo>
                                <a:lnTo>
                                  <a:pt x="509799" y="287781"/>
                                </a:lnTo>
                                <a:lnTo>
                                  <a:pt x="515606" y="291699"/>
                                </a:lnTo>
                                <a:lnTo>
                                  <a:pt x="519510" y="297509"/>
                                </a:lnTo>
                                <a:lnTo>
                                  <a:pt x="520938" y="304622"/>
                                </a:lnTo>
                                <a:close/>
                              </a:path>
                              <a:path w="574675" h="323215">
                                <a:moveTo>
                                  <a:pt x="502659" y="0"/>
                                </a:moveTo>
                                <a:lnTo>
                                  <a:pt x="502659" y="68539"/>
                                </a:lnTo>
                              </a:path>
                              <a:path w="574675" h="323215">
                                <a:moveTo>
                                  <a:pt x="431068" y="0"/>
                                </a:moveTo>
                                <a:lnTo>
                                  <a:pt x="574250" y="0"/>
                                </a:lnTo>
                              </a:path>
                              <a:path w="574675" h="323215">
                                <a:moveTo>
                                  <a:pt x="71590" y="153834"/>
                                </a:moveTo>
                                <a:lnTo>
                                  <a:pt x="71590" y="184296"/>
                                </a:lnTo>
                              </a:path>
                              <a:path w="574675" h="323215">
                                <a:moveTo>
                                  <a:pt x="0" y="153834"/>
                                </a:moveTo>
                                <a:lnTo>
                                  <a:pt x="143181" y="153834"/>
                                </a:lnTo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785976" y="58338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65" y="1436"/>
                                </a:lnTo>
                                <a:lnTo>
                                  <a:pt x="5355" y="5354"/>
                                </a:lnTo>
                                <a:lnTo>
                                  <a:pt x="1436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25390"/>
                                </a:lnTo>
                                <a:lnTo>
                                  <a:pt x="5355" y="31199"/>
                                </a:lnTo>
                                <a:lnTo>
                                  <a:pt x="11165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391" y="35117"/>
                                </a:lnTo>
                                <a:lnTo>
                                  <a:pt x="31202" y="31199"/>
                                </a:lnTo>
                                <a:lnTo>
                                  <a:pt x="35120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0" y="11164"/>
                                </a:lnTo>
                                <a:lnTo>
                                  <a:pt x="31202" y="5354"/>
                                </a:lnTo>
                                <a:lnTo>
                                  <a:pt x="25391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785976" y="58338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57" y="18277"/>
                                </a:moveTo>
                                <a:lnTo>
                                  <a:pt x="35120" y="25390"/>
                                </a:lnTo>
                                <a:lnTo>
                                  <a:pt x="31202" y="31199"/>
                                </a:lnTo>
                                <a:lnTo>
                                  <a:pt x="25391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11165" y="35117"/>
                                </a:lnTo>
                                <a:lnTo>
                                  <a:pt x="5355" y="31199"/>
                                </a:lnTo>
                                <a:lnTo>
                                  <a:pt x="1436" y="25390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11164"/>
                                </a:lnTo>
                                <a:lnTo>
                                  <a:pt x="5355" y="5354"/>
                                </a:lnTo>
                                <a:lnTo>
                                  <a:pt x="11165" y="1436"/>
                                </a:lnTo>
                                <a:lnTo>
                                  <a:pt x="18278" y="0"/>
                                </a:lnTo>
                                <a:lnTo>
                                  <a:pt x="25391" y="1436"/>
                                </a:lnTo>
                                <a:lnTo>
                                  <a:pt x="31202" y="5354"/>
                                </a:lnTo>
                                <a:lnTo>
                                  <a:pt x="35120" y="11164"/>
                                </a:lnTo>
                                <a:lnTo>
                                  <a:pt x="36557" y="18277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712862" y="60318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65" y="1436"/>
                                </a:lnTo>
                                <a:lnTo>
                                  <a:pt x="5355" y="5354"/>
                                </a:lnTo>
                                <a:lnTo>
                                  <a:pt x="1436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25390"/>
                                </a:lnTo>
                                <a:lnTo>
                                  <a:pt x="5355" y="31199"/>
                                </a:lnTo>
                                <a:lnTo>
                                  <a:pt x="11165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391" y="35117"/>
                                </a:lnTo>
                                <a:lnTo>
                                  <a:pt x="31202" y="31199"/>
                                </a:lnTo>
                                <a:lnTo>
                                  <a:pt x="35120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0" y="11164"/>
                                </a:lnTo>
                                <a:lnTo>
                                  <a:pt x="31202" y="5354"/>
                                </a:lnTo>
                                <a:lnTo>
                                  <a:pt x="25391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712862" y="60318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57" y="18277"/>
                                </a:moveTo>
                                <a:lnTo>
                                  <a:pt x="35120" y="25390"/>
                                </a:lnTo>
                                <a:lnTo>
                                  <a:pt x="31202" y="31199"/>
                                </a:lnTo>
                                <a:lnTo>
                                  <a:pt x="25391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11165" y="35117"/>
                                </a:lnTo>
                                <a:lnTo>
                                  <a:pt x="5355" y="31199"/>
                                </a:lnTo>
                                <a:lnTo>
                                  <a:pt x="1436" y="25390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11164"/>
                                </a:lnTo>
                                <a:lnTo>
                                  <a:pt x="5355" y="5354"/>
                                </a:lnTo>
                                <a:lnTo>
                                  <a:pt x="11165" y="1436"/>
                                </a:lnTo>
                                <a:lnTo>
                                  <a:pt x="18278" y="0"/>
                                </a:lnTo>
                                <a:lnTo>
                                  <a:pt x="25391" y="1436"/>
                                </a:lnTo>
                                <a:lnTo>
                                  <a:pt x="31202" y="5354"/>
                                </a:lnTo>
                                <a:lnTo>
                                  <a:pt x="35120" y="11164"/>
                                </a:lnTo>
                                <a:lnTo>
                                  <a:pt x="36557" y="18277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749419" y="48286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65" y="1436"/>
                                </a:lnTo>
                                <a:lnTo>
                                  <a:pt x="5355" y="5354"/>
                                </a:lnTo>
                                <a:lnTo>
                                  <a:pt x="1436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25390"/>
                                </a:lnTo>
                                <a:lnTo>
                                  <a:pt x="5355" y="31199"/>
                                </a:lnTo>
                                <a:lnTo>
                                  <a:pt x="11165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391" y="35117"/>
                                </a:lnTo>
                                <a:lnTo>
                                  <a:pt x="31202" y="31199"/>
                                </a:lnTo>
                                <a:lnTo>
                                  <a:pt x="35120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0" y="11164"/>
                                </a:lnTo>
                                <a:lnTo>
                                  <a:pt x="31202" y="5354"/>
                                </a:lnTo>
                                <a:lnTo>
                                  <a:pt x="25391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749419" y="406708"/>
                            <a:ext cx="73660" cy="113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660" h="113030">
                                <a:moveTo>
                                  <a:pt x="36557" y="94432"/>
                                </a:moveTo>
                                <a:lnTo>
                                  <a:pt x="35120" y="101545"/>
                                </a:lnTo>
                                <a:lnTo>
                                  <a:pt x="31202" y="107355"/>
                                </a:lnTo>
                                <a:lnTo>
                                  <a:pt x="25391" y="111273"/>
                                </a:lnTo>
                                <a:lnTo>
                                  <a:pt x="18278" y="112710"/>
                                </a:lnTo>
                                <a:lnTo>
                                  <a:pt x="11165" y="111273"/>
                                </a:lnTo>
                                <a:lnTo>
                                  <a:pt x="5355" y="107355"/>
                                </a:lnTo>
                                <a:lnTo>
                                  <a:pt x="1436" y="101545"/>
                                </a:lnTo>
                                <a:lnTo>
                                  <a:pt x="0" y="94432"/>
                                </a:lnTo>
                                <a:lnTo>
                                  <a:pt x="1436" y="87320"/>
                                </a:lnTo>
                                <a:lnTo>
                                  <a:pt x="5355" y="81510"/>
                                </a:lnTo>
                                <a:lnTo>
                                  <a:pt x="11165" y="77592"/>
                                </a:lnTo>
                                <a:lnTo>
                                  <a:pt x="18278" y="76155"/>
                                </a:lnTo>
                                <a:lnTo>
                                  <a:pt x="25391" y="77592"/>
                                </a:lnTo>
                                <a:lnTo>
                                  <a:pt x="31202" y="81510"/>
                                </a:lnTo>
                                <a:lnTo>
                                  <a:pt x="35120" y="87320"/>
                                </a:lnTo>
                                <a:lnTo>
                                  <a:pt x="36557" y="94432"/>
                                </a:lnTo>
                                <a:close/>
                              </a:path>
                              <a:path w="73660" h="113030">
                                <a:moveTo>
                                  <a:pt x="73114" y="18277"/>
                                </a:moveTo>
                                <a:lnTo>
                                  <a:pt x="71677" y="25390"/>
                                </a:lnTo>
                                <a:lnTo>
                                  <a:pt x="67759" y="31199"/>
                                </a:lnTo>
                                <a:lnTo>
                                  <a:pt x="61948" y="35117"/>
                                </a:lnTo>
                                <a:lnTo>
                                  <a:pt x="54835" y="36554"/>
                                </a:lnTo>
                                <a:lnTo>
                                  <a:pt x="47722" y="35117"/>
                                </a:lnTo>
                                <a:lnTo>
                                  <a:pt x="41912" y="31199"/>
                                </a:lnTo>
                                <a:lnTo>
                                  <a:pt x="37994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7994" y="11164"/>
                                </a:lnTo>
                                <a:lnTo>
                                  <a:pt x="41912" y="5354"/>
                                </a:lnTo>
                                <a:lnTo>
                                  <a:pt x="47722" y="1436"/>
                                </a:lnTo>
                                <a:lnTo>
                                  <a:pt x="54835" y="0"/>
                                </a:lnTo>
                                <a:lnTo>
                                  <a:pt x="61948" y="1436"/>
                                </a:lnTo>
                                <a:lnTo>
                                  <a:pt x="67759" y="5354"/>
                                </a:lnTo>
                                <a:lnTo>
                                  <a:pt x="71677" y="11164"/>
                                </a:lnTo>
                                <a:lnTo>
                                  <a:pt x="73114" y="18277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785976" y="52703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65" y="1436"/>
                                </a:lnTo>
                                <a:lnTo>
                                  <a:pt x="5355" y="5354"/>
                                </a:lnTo>
                                <a:lnTo>
                                  <a:pt x="1436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25390"/>
                                </a:lnTo>
                                <a:lnTo>
                                  <a:pt x="5355" y="31199"/>
                                </a:lnTo>
                                <a:lnTo>
                                  <a:pt x="11165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391" y="35117"/>
                                </a:lnTo>
                                <a:lnTo>
                                  <a:pt x="31202" y="31199"/>
                                </a:lnTo>
                                <a:lnTo>
                                  <a:pt x="35120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0" y="11164"/>
                                </a:lnTo>
                                <a:lnTo>
                                  <a:pt x="31202" y="5354"/>
                                </a:lnTo>
                                <a:lnTo>
                                  <a:pt x="25391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785976" y="52703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57" y="18277"/>
                                </a:moveTo>
                                <a:lnTo>
                                  <a:pt x="35120" y="25390"/>
                                </a:lnTo>
                                <a:lnTo>
                                  <a:pt x="31202" y="31199"/>
                                </a:lnTo>
                                <a:lnTo>
                                  <a:pt x="25391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11165" y="35117"/>
                                </a:lnTo>
                                <a:lnTo>
                                  <a:pt x="5355" y="31199"/>
                                </a:lnTo>
                                <a:lnTo>
                                  <a:pt x="1436" y="25390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11164"/>
                                </a:lnTo>
                                <a:lnTo>
                                  <a:pt x="5355" y="5354"/>
                                </a:lnTo>
                                <a:lnTo>
                                  <a:pt x="11165" y="1436"/>
                                </a:lnTo>
                                <a:lnTo>
                                  <a:pt x="18278" y="0"/>
                                </a:lnTo>
                                <a:lnTo>
                                  <a:pt x="25391" y="1436"/>
                                </a:lnTo>
                                <a:lnTo>
                                  <a:pt x="31202" y="5354"/>
                                </a:lnTo>
                                <a:lnTo>
                                  <a:pt x="35120" y="11164"/>
                                </a:lnTo>
                                <a:lnTo>
                                  <a:pt x="36557" y="18277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712862" y="53617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65" y="1436"/>
                                </a:lnTo>
                                <a:lnTo>
                                  <a:pt x="5355" y="5354"/>
                                </a:lnTo>
                                <a:lnTo>
                                  <a:pt x="1436" y="11164"/>
                                </a:lnTo>
                                <a:lnTo>
                                  <a:pt x="0" y="18277"/>
                                </a:lnTo>
                                <a:lnTo>
                                  <a:pt x="1436" y="25390"/>
                                </a:lnTo>
                                <a:lnTo>
                                  <a:pt x="5355" y="31199"/>
                                </a:lnTo>
                                <a:lnTo>
                                  <a:pt x="11165" y="35117"/>
                                </a:lnTo>
                                <a:lnTo>
                                  <a:pt x="18278" y="36554"/>
                                </a:lnTo>
                                <a:lnTo>
                                  <a:pt x="25391" y="35117"/>
                                </a:lnTo>
                                <a:lnTo>
                                  <a:pt x="31202" y="31199"/>
                                </a:lnTo>
                                <a:lnTo>
                                  <a:pt x="35120" y="25390"/>
                                </a:lnTo>
                                <a:lnTo>
                                  <a:pt x="36557" y="18277"/>
                                </a:lnTo>
                                <a:lnTo>
                                  <a:pt x="35120" y="11164"/>
                                </a:lnTo>
                                <a:lnTo>
                                  <a:pt x="31202" y="5354"/>
                                </a:lnTo>
                                <a:lnTo>
                                  <a:pt x="25391" y="1436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265038" y="237643"/>
                            <a:ext cx="484505" cy="588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4505" h="588010">
                                <a:moveTo>
                                  <a:pt x="484381" y="316807"/>
                                </a:moveTo>
                                <a:lnTo>
                                  <a:pt x="482944" y="323919"/>
                                </a:lnTo>
                                <a:lnTo>
                                  <a:pt x="479026" y="329729"/>
                                </a:lnTo>
                                <a:lnTo>
                                  <a:pt x="473215" y="333647"/>
                                </a:lnTo>
                                <a:lnTo>
                                  <a:pt x="466102" y="335084"/>
                                </a:lnTo>
                                <a:lnTo>
                                  <a:pt x="458989" y="333647"/>
                                </a:lnTo>
                                <a:lnTo>
                                  <a:pt x="453179" y="329729"/>
                                </a:lnTo>
                                <a:lnTo>
                                  <a:pt x="449261" y="323919"/>
                                </a:lnTo>
                                <a:lnTo>
                                  <a:pt x="447824" y="316807"/>
                                </a:lnTo>
                                <a:lnTo>
                                  <a:pt x="449261" y="309694"/>
                                </a:lnTo>
                                <a:lnTo>
                                  <a:pt x="453179" y="303884"/>
                                </a:lnTo>
                                <a:lnTo>
                                  <a:pt x="458989" y="299966"/>
                                </a:lnTo>
                                <a:lnTo>
                                  <a:pt x="466102" y="298529"/>
                                </a:lnTo>
                                <a:lnTo>
                                  <a:pt x="473215" y="299966"/>
                                </a:lnTo>
                                <a:lnTo>
                                  <a:pt x="479026" y="303884"/>
                                </a:lnTo>
                                <a:lnTo>
                                  <a:pt x="482944" y="309694"/>
                                </a:lnTo>
                                <a:lnTo>
                                  <a:pt x="484381" y="316807"/>
                                </a:lnTo>
                                <a:close/>
                              </a:path>
                              <a:path w="484505" h="588010">
                                <a:moveTo>
                                  <a:pt x="484381" y="178203"/>
                                </a:moveTo>
                                <a:lnTo>
                                  <a:pt x="482944" y="185316"/>
                                </a:lnTo>
                                <a:lnTo>
                                  <a:pt x="479026" y="191126"/>
                                </a:lnTo>
                                <a:lnTo>
                                  <a:pt x="473215" y="195044"/>
                                </a:lnTo>
                                <a:lnTo>
                                  <a:pt x="466102" y="196481"/>
                                </a:lnTo>
                                <a:lnTo>
                                  <a:pt x="458989" y="195044"/>
                                </a:lnTo>
                                <a:lnTo>
                                  <a:pt x="453179" y="191126"/>
                                </a:lnTo>
                                <a:lnTo>
                                  <a:pt x="449261" y="185316"/>
                                </a:lnTo>
                                <a:lnTo>
                                  <a:pt x="447824" y="178203"/>
                                </a:lnTo>
                                <a:lnTo>
                                  <a:pt x="449261" y="171091"/>
                                </a:lnTo>
                                <a:lnTo>
                                  <a:pt x="453179" y="165281"/>
                                </a:lnTo>
                                <a:lnTo>
                                  <a:pt x="458989" y="161363"/>
                                </a:lnTo>
                                <a:lnTo>
                                  <a:pt x="466102" y="159926"/>
                                </a:lnTo>
                                <a:lnTo>
                                  <a:pt x="473215" y="161363"/>
                                </a:lnTo>
                                <a:lnTo>
                                  <a:pt x="479026" y="165281"/>
                                </a:lnTo>
                                <a:lnTo>
                                  <a:pt x="482944" y="171091"/>
                                </a:lnTo>
                                <a:lnTo>
                                  <a:pt x="484381" y="178203"/>
                                </a:lnTo>
                                <a:close/>
                              </a:path>
                              <a:path w="484505" h="588010">
                                <a:moveTo>
                                  <a:pt x="71590" y="184296"/>
                                </a:moveTo>
                                <a:lnTo>
                                  <a:pt x="71590" y="269590"/>
                                </a:lnTo>
                              </a:path>
                              <a:path w="484505" h="588010">
                                <a:moveTo>
                                  <a:pt x="0" y="184296"/>
                                </a:moveTo>
                                <a:lnTo>
                                  <a:pt x="143181" y="184296"/>
                                </a:lnTo>
                              </a:path>
                              <a:path w="484505" h="588010">
                                <a:moveTo>
                                  <a:pt x="89869" y="458456"/>
                                </a:moveTo>
                                <a:lnTo>
                                  <a:pt x="88432" y="465569"/>
                                </a:lnTo>
                                <a:lnTo>
                                  <a:pt x="84514" y="471378"/>
                                </a:lnTo>
                                <a:lnTo>
                                  <a:pt x="78704" y="475296"/>
                                </a:lnTo>
                                <a:lnTo>
                                  <a:pt x="71590" y="476733"/>
                                </a:lnTo>
                                <a:lnTo>
                                  <a:pt x="64477" y="475296"/>
                                </a:lnTo>
                                <a:lnTo>
                                  <a:pt x="58667" y="471378"/>
                                </a:lnTo>
                                <a:lnTo>
                                  <a:pt x="54749" y="465569"/>
                                </a:lnTo>
                                <a:lnTo>
                                  <a:pt x="53312" y="458456"/>
                                </a:lnTo>
                                <a:lnTo>
                                  <a:pt x="54749" y="451343"/>
                                </a:lnTo>
                                <a:lnTo>
                                  <a:pt x="58667" y="445533"/>
                                </a:lnTo>
                                <a:lnTo>
                                  <a:pt x="64477" y="441615"/>
                                </a:lnTo>
                                <a:lnTo>
                                  <a:pt x="71590" y="440178"/>
                                </a:lnTo>
                                <a:lnTo>
                                  <a:pt x="78704" y="441615"/>
                                </a:lnTo>
                                <a:lnTo>
                                  <a:pt x="84514" y="445533"/>
                                </a:lnTo>
                                <a:lnTo>
                                  <a:pt x="88432" y="451343"/>
                                </a:lnTo>
                                <a:lnTo>
                                  <a:pt x="89869" y="458456"/>
                                </a:lnTo>
                                <a:close/>
                              </a:path>
                              <a:path w="484505" h="588010">
                                <a:moveTo>
                                  <a:pt x="89869" y="385346"/>
                                </a:moveTo>
                                <a:lnTo>
                                  <a:pt x="88432" y="392459"/>
                                </a:lnTo>
                                <a:lnTo>
                                  <a:pt x="84514" y="398269"/>
                                </a:lnTo>
                                <a:lnTo>
                                  <a:pt x="78704" y="402187"/>
                                </a:lnTo>
                                <a:lnTo>
                                  <a:pt x="71590" y="403624"/>
                                </a:lnTo>
                                <a:lnTo>
                                  <a:pt x="64477" y="402187"/>
                                </a:lnTo>
                                <a:lnTo>
                                  <a:pt x="58667" y="398269"/>
                                </a:lnTo>
                                <a:lnTo>
                                  <a:pt x="54749" y="392459"/>
                                </a:lnTo>
                                <a:lnTo>
                                  <a:pt x="53312" y="385346"/>
                                </a:lnTo>
                                <a:lnTo>
                                  <a:pt x="54749" y="378234"/>
                                </a:lnTo>
                                <a:lnTo>
                                  <a:pt x="58667" y="372424"/>
                                </a:lnTo>
                                <a:lnTo>
                                  <a:pt x="64477" y="368506"/>
                                </a:lnTo>
                                <a:lnTo>
                                  <a:pt x="71590" y="367069"/>
                                </a:lnTo>
                                <a:lnTo>
                                  <a:pt x="78704" y="368506"/>
                                </a:lnTo>
                                <a:lnTo>
                                  <a:pt x="84514" y="372424"/>
                                </a:lnTo>
                                <a:lnTo>
                                  <a:pt x="88432" y="378234"/>
                                </a:lnTo>
                                <a:lnTo>
                                  <a:pt x="89869" y="385346"/>
                                </a:lnTo>
                                <a:close/>
                              </a:path>
                              <a:path w="484505" h="588010">
                                <a:moveTo>
                                  <a:pt x="53312" y="18277"/>
                                </a:moveTo>
                                <a:lnTo>
                                  <a:pt x="51875" y="25390"/>
                                </a:lnTo>
                                <a:lnTo>
                                  <a:pt x="47957" y="31199"/>
                                </a:lnTo>
                                <a:lnTo>
                                  <a:pt x="42147" y="35117"/>
                                </a:lnTo>
                                <a:lnTo>
                                  <a:pt x="35033" y="36554"/>
                                </a:lnTo>
                                <a:lnTo>
                                  <a:pt x="27920" y="35117"/>
                                </a:lnTo>
                                <a:lnTo>
                                  <a:pt x="22110" y="31199"/>
                                </a:lnTo>
                                <a:lnTo>
                                  <a:pt x="18192" y="25390"/>
                                </a:lnTo>
                                <a:lnTo>
                                  <a:pt x="16755" y="18277"/>
                                </a:lnTo>
                                <a:lnTo>
                                  <a:pt x="18192" y="11164"/>
                                </a:lnTo>
                                <a:lnTo>
                                  <a:pt x="22110" y="5354"/>
                                </a:lnTo>
                                <a:lnTo>
                                  <a:pt x="27920" y="1436"/>
                                </a:lnTo>
                                <a:lnTo>
                                  <a:pt x="35033" y="0"/>
                                </a:lnTo>
                                <a:lnTo>
                                  <a:pt x="42147" y="1436"/>
                                </a:lnTo>
                                <a:lnTo>
                                  <a:pt x="47957" y="5354"/>
                                </a:lnTo>
                                <a:lnTo>
                                  <a:pt x="51875" y="11164"/>
                                </a:lnTo>
                                <a:lnTo>
                                  <a:pt x="53312" y="18277"/>
                                </a:lnTo>
                                <a:close/>
                              </a:path>
                              <a:path w="484505" h="588010">
                                <a:moveTo>
                                  <a:pt x="89869" y="569643"/>
                                </a:moveTo>
                                <a:lnTo>
                                  <a:pt x="88432" y="576756"/>
                                </a:lnTo>
                                <a:lnTo>
                                  <a:pt x="84514" y="582566"/>
                                </a:lnTo>
                                <a:lnTo>
                                  <a:pt x="78704" y="586483"/>
                                </a:lnTo>
                                <a:lnTo>
                                  <a:pt x="71590" y="587920"/>
                                </a:lnTo>
                                <a:lnTo>
                                  <a:pt x="64477" y="586483"/>
                                </a:lnTo>
                                <a:lnTo>
                                  <a:pt x="58667" y="582566"/>
                                </a:lnTo>
                                <a:lnTo>
                                  <a:pt x="54749" y="576756"/>
                                </a:lnTo>
                                <a:lnTo>
                                  <a:pt x="53312" y="569643"/>
                                </a:lnTo>
                                <a:lnTo>
                                  <a:pt x="54749" y="562530"/>
                                </a:lnTo>
                                <a:lnTo>
                                  <a:pt x="58667" y="556720"/>
                                </a:lnTo>
                                <a:lnTo>
                                  <a:pt x="64477" y="552802"/>
                                </a:lnTo>
                                <a:lnTo>
                                  <a:pt x="71590" y="551366"/>
                                </a:lnTo>
                                <a:lnTo>
                                  <a:pt x="78704" y="552802"/>
                                </a:lnTo>
                                <a:lnTo>
                                  <a:pt x="84514" y="556720"/>
                                </a:lnTo>
                                <a:lnTo>
                                  <a:pt x="88432" y="562530"/>
                                </a:lnTo>
                                <a:lnTo>
                                  <a:pt x="89869" y="569643"/>
                                </a:lnTo>
                                <a:close/>
                              </a:path>
                              <a:path w="484505" h="588010">
                                <a:moveTo>
                                  <a:pt x="89869" y="330515"/>
                                </a:moveTo>
                                <a:lnTo>
                                  <a:pt x="88432" y="337627"/>
                                </a:lnTo>
                                <a:lnTo>
                                  <a:pt x="84514" y="343437"/>
                                </a:lnTo>
                                <a:lnTo>
                                  <a:pt x="78704" y="347355"/>
                                </a:lnTo>
                                <a:lnTo>
                                  <a:pt x="71590" y="348792"/>
                                </a:lnTo>
                                <a:lnTo>
                                  <a:pt x="64477" y="347355"/>
                                </a:lnTo>
                                <a:lnTo>
                                  <a:pt x="58667" y="343437"/>
                                </a:lnTo>
                                <a:lnTo>
                                  <a:pt x="54749" y="337627"/>
                                </a:lnTo>
                                <a:lnTo>
                                  <a:pt x="53312" y="330515"/>
                                </a:lnTo>
                                <a:lnTo>
                                  <a:pt x="54749" y="323402"/>
                                </a:lnTo>
                                <a:lnTo>
                                  <a:pt x="58667" y="317592"/>
                                </a:lnTo>
                                <a:lnTo>
                                  <a:pt x="64477" y="313674"/>
                                </a:lnTo>
                                <a:lnTo>
                                  <a:pt x="71590" y="312237"/>
                                </a:lnTo>
                                <a:lnTo>
                                  <a:pt x="78704" y="313674"/>
                                </a:lnTo>
                                <a:lnTo>
                                  <a:pt x="84514" y="317592"/>
                                </a:lnTo>
                                <a:lnTo>
                                  <a:pt x="88432" y="323402"/>
                                </a:lnTo>
                                <a:lnTo>
                                  <a:pt x="89869" y="330515"/>
                                </a:lnTo>
                                <a:close/>
                              </a:path>
                              <a:path w="484505" h="588010">
                                <a:moveTo>
                                  <a:pt x="126426" y="18277"/>
                                </a:moveTo>
                                <a:lnTo>
                                  <a:pt x="124989" y="25390"/>
                                </a:lnTo>
                                <a:lnTo>
                                  <a:pt x="121071" y="31199"/>
                                </a:lnTo>
                                <a:lnTo>
                                  <a:pt x="115261" y="35117"/>
                                </a:lnTo>
                                <a:lnTo>
                                  <a:pt x="108147" y="36554"/>
                                </a:lnTo>
                                <a:lnTo>
                                  <a:pt x="101034" y="35117"/>
                                </a:lnTo>
                                <a:lnTo>
                                  <a:pt x="95224" y="31199"/>
                                </a:lnTo>
                                <a:lnTo>
                                  <a:pt x="91306" y="25390"/>
                                </a:lnTo>
                                <a:lnTo>
                                  <a:pt x="89869" y="18277"/>
                                </a:lnTo>
                                <a:lnTo>
                                  <a:pt x="91306" y="11164"/>
                                </a:lnTo>
                                <a:lnTo>
                                  <a:pt x="95224" y="5354"/>
                                </a:lnTo>
                                <a:lnTo>
                                  <a:pt x="101034" y="1436"/>
                                </a:lnTo>
                                <a:lnTo>
                                  <a:pt x="108147" y="0"/>
                                </a:lnTo>
                                <a:lnTo>
                                  <a:pt x="115261" y="1436"/>
                                </a:lnTo>
                                <a:lnTo>
                                  <a:pt x="121071" y="5354"/>
                                </a:lnTo>
                                <a:lnTo>
                                  <a:pt x="124989" y="11164"/>
                                </a:lnTo>
                                <a:lnTo>
                                  <a:pt x="126426" y="18277"/>
                                </a:lnTo>
                                <a:close/>
                              </a:path>
                              <a:path w="484505" h="588010">
                                <a:moveTo>
                                  <a:pt x="89869" y="100525"/>
                                </a:moveTo>
                                <a:lnTo>
                                  <a:pt x="88432" y="107638"/>
                                </a:lnTo>
                                <a:lnTo>
                                  <a:pt x="84514" y="113447"/>
                                </a:lnTo>
                                <a:lnTo>
                                  <a:pt x="78704" y="117365"/>
                                </a:lnTo>
                                <a:lnTo>
                                  <a:pt x="71590" y="118802"/>
                                </a:lnTo>
                                <a:lnTo>
                                  <a:pt x="64477" y="117365"/>
                                </a:lnTo>
                                <a:lnTo>
                                  <a:pt x="58667" y="113447"/>
                                </a:lnTo>
                                <a:lnTo>
                                  <a:pt x="54749" y="107638"/>
                                </a:lnTo>
                                <a:lnTo>
                                  <a:pt x="53312" y="100525"/>
                                </a:lnTo>
                                <a:lnTo>
                                  <a:pt x="54749" y="93412"/>
                                </a:lnTo>
                                <a:lnTo>
                                  <a:pt x="58667" y="87602"/>
                                </a:lnTo>
                                <a:lnTo>
                                  <a:pt x="64477" y="83684"/>
                                </a:lnTo>
                                <a:lnTo>
                                  <a:pt x="71590" y="82247"/>
                                </a:lnTo>
                                <a:lnTo>
                                  <a:pt x="78704" y="83684"/>
                                </a:lnTo>
                                <a:lnTo>
                                  <a:pt x="84514" y="87602"/>
                                </a:lnTo>
                                <a:lnTo>
                                  <a:pt x="88432" y="93412"/>
                                </a:lnTo>
                                <a:lnTo>
                                  <a:pt x="89869" y="100525"/>
                                </a:lnTo>
                                <a:close/>
                              </a:path>
                            </a:pathLst>
                          </a:custGeom>
                          <a:ln w="91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8.782547pt;margin-top:10.352024pt;width:117.45pt;height:76.2pt;mso-position-horizontal-relative:page;mso-position-vertical-relative:paragraph;z-index:15730176" id="docshapegroup15" coordorigin="1176,207" coordsize="2349,1524">
                <v:rect style="position:absolute;left:2838;top:849;width:451;height:874" id="docshape16" filled="true" fillcolor="#9f9fa3" stroked="false">
                  <v:fill type="solid"/>
                </v:rect>
                <v:shape style="position:absolute;left:2845;top:857;width:437;height:866" id="docshape17" coordorigin="2845,857" coordsize="437,866" path="m2845,1723l2845,857,3282,857,3282,1723e" filled="false" stroked="true" strokeweight=".719618pt" strokecolor="#000000">
                  <v:path arrowok="t"/>
                  <v:stroke dashstyle="solid"/>
                </v:shape>
                <v:rect style="position:absolute;left:2159;top:1032;width:451;height:691" id="docshape18" filled="true" fillcolor="#d3d3d3" stroked="false">
                  <v:fill type="solid"/>
                </v:rect>
                <v:shape style="position:absolute;left:1487;top:1013;width:1116;height:710" id="docshape19" coordorigin="1487,1013" coordsize="1116,710" path="m2166,1723l2166,1039,2166,1039,2603,1039,2603,1039,2603,1723m1487,1723l1487,1013,1487,1013,1924,1013,1924,1013,1924,1723e" filled="false" stroked="true" strokeweight=".719604pt" strokecolor="#000000">
                  <v:path arrowok="t"/>
                  <v:stroke dashstyle="solid"/>
                </v:shape>
                <v:shape style="position:absolute;left:1175;top:207;width:2349;height:1524" id="docshape20" coordorigin="1176,207" coordsize="2349,1524" path="m1248,1723l3524,1723m1255,1730l1255,207m1255,1723l1176,1723m1255,1222l1176,1222m1255,718l1176,718m1255,214l1176,214e" filled="false" stroked="true" strokeweight=".719604pt" strokecolor="#000000">
                  <v:path arrowok="t"/>
                  <v:stroke dashstyle="solid"/>
                </v:shape>
                <v:shape style="position:absolute;left:3034;top:1104;width:58;height:58" id="docshape21" coordorigin="3035,1104" coordsize="58,58" path="m3063,1104l3052,1106,3043,1113,3037,1122,3035,1133,3037,1144,3043,1153,3052,1159,3063,1162,3075,1159,3084,1153,3090,1144,3092,1133,3090,1122,3084,1113,3075,1106,3063,1104xe" filled="true" fillcolor="#ffffff" stroked="false">
                  <v:path arrowok="t"/>
                  <v:fill type="solid"/>
                </v:shape>
                <v:shape style="position:absolute;left:3034;top:1104;width:58;height:58" id="docshape22" coordorigin="3035,1104" coordsize="58,58" path="m3092,1133l3090,1144,3084,1153,3075,1159,3063,1162,3052,1159,3043,1153,3037,1144,3035,1133,3037,1122,3043,1113,3052,1106,3063,1104,3075,1106,3084,1113,3090,1122,3092,1133xe" filled="false" stroked="true" strokeweight=".719604pt" strokecolor="#000000">
                  <v:path arrowok="t"/>
                  <v:stroke dashstyle="solid"/>
                </v:shape>
                <v:shape style="position:absolute;left:3149;top:818;width:58;height:58" id="docshape23" coordorigin="3150,819" coordsize="58,58" path="m3179,819l3167,821,3158,827,3152,836,3150,848,3152,859,3158,868,3167,874,3179,876,3190,874,3199,868,3205,859,3207,848,3205,836,3199,827,3190,821,3179,819xe" filled="true" fillcolor="#ffffff" stroked="false">
                  <v:path arrowok="t"/>
                  <v:fill type="solid"/>
                </v:shape>
                <v:shape style="position:absolute;left:3034;top:300;width:173;height:576" id="docshape24" coordorigin="3035,301" coordsize="173,576" path="m3207,848l3205,859,3199,868,3190,874,3179,876,3167,874,3158,868,3152,859,3150,848,3152,836,3158,827,3167,821,3179,819,3190,821,3199,827,3205,836,3207,848xm3092,329l3090,341,3084,350,3075,356,3063,358,3052,356,3043,350,3037,341,3035,329,3037,318,3043,309,3052,303,3063,301,3075,303,3084,309,3090,318,3092,329xm3092,795l3090,806,3084,815,3075,821,3063,824,3052,821,3043,815,3037,806,3035,795,3037,784,3043,774,3052,768,3063,766,3075,768,3084,774,3090,784,3092,795xm3207,788l3205,799,3199,808,3190,814,3179,816,3167,814,3158,808,3152,799,3150,788,3152,776,3158,767,3167,761,3179,759,3190,761,3199,767,3205,776,3207,788xe" filled="false" stroked="true" strokeweight=".719604pt" strokecolor="#000000">
                  <v:path arrowok="t"/>
                  <v:stroke dashstyle="solid"/>
                </v:shape>
                <v:shape style="position:absolute;left:2919;top:804;width:58;height:58" id="docshape25" coordorigin="2920,804" coordsize="58,58" path="m2948,804l2937,807,2928,813,2922,822,2920,833,2922,844,2928,853,2937,860,2948,862,2960,860,2969,853,2975,844,2977,833,2975,822,2969,813,2960,807,2948,804xe" filled="true" fillcolor="#ffffff" stroked="false">
                  <v:path arrowok="t"/>
                  <v:fill type="solid"/>
                </v:shape>
                <v:shape style="position:absolute;left:2919;top:804;width:58;height:58" id="docshape26" coordorigin="2920,804" coordsize="58,58" path="m2977,833l2975,844,2969,853,2960,860,2948,862,2937,860,2928,853,2922,844,2920,833,2922,822,2928,813,2937,807,2948,804,2960,807,2969,813,2975,822,2977,833xe" filled="false" stroked="true" strokeweight=".719604pt" strokecolor="#000000">
                  <v:path arrowok="t"/>
                  <v:stroke dashstyle="solid"/>
                </v:shape>
                <v:shape style="position:absolute;left:3034;top:1192;width:58;height:58" id="docshape27" coordorigin="3035,1193" coordsize="58,58" path="m3063,1193l3052,1195,3043,1201,3037,1211,3035,1222,3037,1233,3043,1242,3052,1248,3063,1250,3075,1248,3084,1242,3090,1233,3092,1222,3090,1211,3084,1201,3075,1195,3063,1193xe" filled="true" fillcolor="#ffffff" stroked="false">
                  <v:path arrowok="t"/>
                  <v:fill type="solid"/>
                </v:shape>
                <v:shape style="position:absolute;left:2271;top:741;width:905;height:509" id="docshape28" coordorigin="2272,742" coordsize="905,509" path="m3092,1222l3090,1233,3084,1242,3075,1248,3063,1250,3052,1248,3043,1242,3037,1233,3035,1222,3037,1211,3043,1201,3052,1195,3063,1193,3075,1195,3084,1201,3090,1211,3092,1222xm3063,742l3063,850m2951,742l3176,742m2385,984l2385,1032m2272,984l2497,984e" filled="false" stroked="true" strokeweight=".719604pt" strokecolor="#000000">
                  <v:path arrowok="t"/>
                  <v:stroke dashstyle="solid"/>
                </v:shape>
                <v:shape style="position:absolute;left:2413;top:1125;width:58;height:58" id="docshape29" coordorigin="2413,1126" coordsize="58,58" path="m2442,1126l2431,1128,2422,1134,2416,1143,2413,1155,2416,1166,2422,1175,2431,1181,2442,1183,2453,1181,2463,1175,2469,1166,2471,1155,2469,1143,2463,1134,2453,1128,2442,1126xe" filled="true" fillcolor="#ffffff" stroked="false">
                  <v:path arrowok="t"/>
                  <v:fill type="solid"/>
                </v:shape>
                <v:shape style="position:absolute;left:2413;top:1125;width:58;height:58" id="docshape30" coordorigin="2413,1126" coordsize="58,58" path="m2471,1155l2469,1166,2463,1175,2453,1181,2442,1183,2431,1181,2422,1175,2416,1166,2413,1155,2416,1143,2422,1134,2431,1128,2442,1126,2453,1128,2463,1134,2469,1143,2471,1155xe" filled="false" stroked="true" strokeweight=".719604pt" strokecolor="#000000">
                  <v:path arrowok="t"/>
                  <v:stroke dashstyle="solid"/>
                </v:shape>
                <v:shape style="position:absolute;left:2298;top:1156;width:58;height:58" id="docshape31" coordorigin="2298,1157" coordsize="58,58" path="m2327,1157l2316,1159,2307,1165,2301,1175,2298,1186,2301,1197,2307,1206,2316,1212,2327,1215,2338,1212,2347,1206,2354,1197,2356,1186,2354,1175,2347,1165,2338,1159,2327,1157xe" filled="true" fillcolor="#ffffff" stroked="false">
                  <v:path arrowok="t"/>
                  <v:fill type="solid"/>
                </v:shape>
                <v:shape style="position:absolute;left:2298;top:1156;width:58;height:58" id="docshape32" coordorigin="2298,1157" coordsize="58,58" path="m2356,1186l2354,1197,2347,1206,2338,1212,2327,1215,2316,1212,2307,1206,2301,1197,2298,1186,2301,1175,2307,1165,2316,1159,2327,1157,2338,1159,2347,1165,2354,1175,2356,1186xe" filled="false" stroked="true" strokeweight=".719604pt" strokecolor="#000000">
                  <v:path arrowok="t"/>
                  <v:stroke dashstyle="solid"/>
                </v:shape>
                <v:shape style="position:absolute;left:2355;top:967;width:58;height:58" id="docshape33" coordorigin="2356,967" coordsize="58,58" path="m2385,967l2373,970,2364,976,2358,985,2356,996,2358,1007,2364,1017,2373,1023,2385,1025,2396,1023,2405,1017,2411,1007,2413,996,2411,985,2405,976,2396,970,2385,967xe" filled="true" fillcolor="#ffffff" stroked="false">
                  <v:path arrowok="t"/>
                  <v:fill type="solid"/>
                </v:shape>
                <v:shape style="position:absolute;left:2355;top:847;width:116;height:178" id="docshape34" coordorigin="2356,848" coordsize="116,178" path="m2413,996l2411,1007,2405,1017,2396,1023,2385,1025,2373,1023,2364,1017,2358,1007,2356,996,2358,985,2364,976,2373,970,2385,967,2396,970,2405,976,2411,985,2413,996xm2471,876l2469,888,2463,897,2453,903,2442,905,2431,903,2422,897,2416,888,2413,876,2416,865,2422,856,2431,850,2442,848,2453,850,2463,856,2469,865,2471,876xe" filled="false" stroked="true" strokeweight=".719604pt" strokecolor="#000000">
                  <v:path arrowok="t"/>
                  <v:stroke dashstyle="solid"/>
                </v:shape>
                <v:shape style="position:absolute;left:2413;top:1037;width:58;height:58" id="docshape35" coordorigin="2413,1037" coordsize="58,58" path="m2442,1037l2431,1039,2422,1045,2416,1055,2413,1066,2416,1077,2422,1086,2431,1092,2442,1095,2453,1092,2463,1086,2469,1077,2471,1066,2469,1055,2463,1045,2453,1039,2442,1037xe" filled="true" fillcolor="#ffffff" stroked="false">
                  <v:path arrowok="t"/>
                  <v:fill type="solid"/>
                </v:shape>
                <v:shape style="position:absolute;left:2413;top:1037;width:58;height:58" id="docshape36" coordorigin="2413,1037" coordsize="58,58" path="m2471,1066l2469,1077,2463,1086,2453,1092,2442,1095,2431,1092,2422,1086,2416,1077,2413,1066,2416,1055,2422,1045,2431,1039,2442,1037,2453,1039,2463,1045,2469,1055,2471,1066xe" filled="false" stroked="true" strokeweight=".719604pt" strokecolor="#000000">
                  <v:path arrowok="t"/>
                  <v:stroke dashstyle="solid"/>
                </v:shape>
                <v:shape style="position:absolute;left:2298;top:1051;width:58;height:58" id="docshape37" coordorigin="2298,1051" coordsize="58,58" path="m2327,1051l2316,1054,2307,1060,2301,1069,2298,1080,2301,1091,2307,1101,2316,1107,2327,1109,2338,1107,2347,1101,2354,1091,2356,1080,2354,1069,2347,1060,2338,1054,2327,1051xe" filled="true" fillcolor="#ffffff" stroked="false">
                  <v:path arrowok="t"/>
                  <v:fill type="solid"/>
                </v:shape>
                <v:shape style="position:absolute;left:1593;top:581;width:763;height:926" id="docshape38" coordorigin="1593,581" coordsize="763,926" path="m2356,1080l2354,1091,2347,1101,2338,1107,2327,1109,2316,1107,2307,1101,2301,1091,2298,1080,2301,1069,2307,1060,2316,1054,2327,1051,2338,1054,2347,1060,2354,1069,2356,1080xm2356,862l2354,873,2347,882,2338,888,2327,891,2316,888,2307,882,2301,873,2298,862,2301,851,2307,842,2316,835,2327,833,2338,835,2347,842,2354,851,2356,862xm1706,872l1706,1006m1593,872l1819,872m1735,1303l1732,1314,1726,1324,1717,1330,1706,1332,1695,1330,1685,1324,1679,1314,1677,1303,1679,1292,1685,1283,1695,1277,1706,1274,1717,1277,1726,1283,1732,1292,1735,1303xm1735,1188l1732,1199,1726,1208,1717,1215,1706,1217,1695,1215,1685,1208,1679,1199,1677,1188,1679,1177,1685,1168,1695,1162,1706,1159,1717,1162,1726,1168,1732,1177,1735,1188xm1677,610l1675,621,1669,630,1659,637,1648,639,1637,637,1628,630,1622,621,1619,610,1622,599,1628,590,1637,584,1648,581,1659,584,1669,590,1675,599,1677,610xm1735,1478l1732,1490,1726,1499,1717,1505,1706,1507,1695,1505,1685,1499,1679,1490,1677,1478,1679,1467,1685,1458,1695,1452,1706,1450,1717,1452,1726,1458,1732,1467,1735,1478xm1735,1102l1732,1113,1726,1122,1717,1128,1706,1131,1695,1128,1685,1122,1679,1113,1677,1102,1679,1091,1685,1081,1695,1075,1706,1073,1717,1075,1726,1081,1732,1091,1735,1102xm1792,610l1790,621,1784,630,1775,637,1763,639,1752,637,1743,630,1737,621,1735,610,1737,599,1743,590,1752,584,1763,581,1775,584,1784,590,1790,599,1792,610xm1735,740l1732,751,1726,760,1717,766,1706,768,1695,766,1685,760,1679,751,1677,740,1679,728,1685,719,1695,713,1706,711,1717,713,1726,719,1732,728,1735,740xe" filled="false" stroked="true" strokeweight=".719604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443749</wp:posOffset>
                </wp:positionH>
                <wp:positionV relativeFrom="paragraph">
                  <wp:posOffset>-272118</wp:posOffset>
                </wp:positionV>
                <wp:extent cx="180340" cy="1624330"/>
                <wp:effectExtent l="0" t="0" r="0" b="0"/>
                <wp:wrapNone/>
                <wp:docPr id="42" name="Textbox 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2" name="Textbox 42"/>
                      <wps:cNvSpPr txBox="1"/>
                      <wps:spPr>
                        <a:xfrm>
                          <a:off x="0" y="0"/>
                          <a:ext cx="180340" cy="162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9"/>
                              <w:ind w:left="20"/>
                            </w:pPr>
                            <w:r>
                              <w:rPr/>
                              <w:t>Glycerol</w:t>
                            </w:r>
                            <w:r>
                              <w:rPr>
                                <w:spacing w:val="19"/>
                              </w:rPr>
                              <w:t> </w:t>
                            </w:r>
                            <w:r>
                              <w:rPr/>
                              <w:t>concentration</w:t>
                            </w:r>
                            <w:r>
                              <w:rPr>
                                <w:spacing w:val="23"/>
                              </w:rPr>
                              <w:t> </w:t>
                            </w:r>
                            <w:r>
                              <w:rPr>
                                <w:spacing w:val="-4"/>
                              </w:rPr>
                              <w:t>(</w:t>
                            </w:r>
                            <w:r>
                              <w:rPr>
                                <w:rFonts w:ascii="Symbol" w:hAnsi="Symbol"/>
                                <w:spacing w:val="-4"/>
                              </w:rPr>
                              <w:t></w:t>
                            </w:r>
                            <w:r>
                              <w:rPr>
                                <w:spacing w:val="-4"/>
                              </w:rPr>
                              <w:t>M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.94088pt;margin-top:-21.426683pt;width:14.2pt;height:127.9pt;mso-position-horizontal-relative:page;mso-position-vertical-relative:paragraph;z-index:15730688" type="#_x0000_t202" id="docshape3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9"/>
                        <w:ind w:left="20"/>
                      </w:pPr>
                      <w:r>
                        <w:rPr/>
                        <w:t>Glycerol</w:t>
                      </w:r>
                      <w:r>
                        <w:rPr>
                          <w:spacing w:val="19"/>
                        </w:rPr>
                        <w:t> </w:t>
                      </w:r>
                      <w:r>
                        <w:rPr/>
                        <w:t>concentration</w:t>
                      </w:r>
                      <w:r>
                        <w:rPr>
                          <w:spacing w:val="23"/>
                        </w:rPr>
                        <w:t> </w:t>
                      </w:r>
                      <w:r>
                        <w:rPr>
                          <w:spacing w:val="-4"/>
                        </w:rPr>
                        <w:t>(</w:t>
                      </w:r>
                      <w:r>
                        <w:rPr>
                          <w:rFonts w:ascii="Symbol" w:hAnsi="Symbol"/>
                          <w:spacing w:val="-4"/>
                        </w:rPr>
                        <w:t></w:t>
                      </w:r>
                      <w:r>
                        <w:rPr>
                          <w:spacing w:val="-4"/>
                        </w:rPr>
                        <w:t>M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w w:val="99"/>
        </w:rPr>
        <w:t>3</w:t>
      </w:r>
    </w:p>
    <w:p>
      <w:pPr>
        <w:pStyle w:val="BodyText"/>
        <w:spacing w:before="9"/>
        <w:rPr>
          <w:sz w:val="15"/>
        </w:rPr>
      </w:pPr>
    </w:p>
    <w:p>
      <w:pPr>
        <w:pStyle w:val="BodyText"/>
        <w:spacing w:before="92"/>
        <w:ind w:left="856"/>
      </w:pPr>
      <w:r>
        <w:rPr>
          <w:w w:val="99"/>
        </w:rPr>
        <w:t>2</w:t>
      </w:r>
    </w:p>
    <w:p>
      <w:pPr>
        <w:pStyle w:val="BodyText"/>
        <w:spacing w:before="9"/>
        <w:rPr>
          <w:sz w:val="15"/>
        </w:rPr>
      </w:pPr>
    </w:p>
    <w:p>
      <w:pPr>
        <w:pStyle w:val="BodyText"/>
        <w:spacing w:before="93"/>
        <w:ind w:left="856"/>
      </w:pPr>
      <w:r>
        <w:rPr>
          <w:w w:val="99"/>
        </w:rPr>
        <w:t>1</w:t>
      </w:r>
    </w:p>
    <w:p>
      <w:pPr>
        <w:pStyle w:val="BodyText"/>
        <w:spacing w:before="6"/>
        <w:rPr>
          <w:sz w:val="15"/>
        </w:rPr>
      </w:pPr>
    </w:p>
    <w:p>
      <w:pPr>
        <w:pStyle w:val="BodyText"/>
        <w:spacing w:line="223" w:lineRule="exact" w:before="92"/>
        <w:ind w:left="856"/>
      </w:pPr>
      <w:r>
        <w:rPr>
          <w:w w:val="99"/>
        </w:rPr>
        <w:t>0</w:t>
      </w:r>
    </w:p>
    <w:p>
      <w:pPr>
        <w:tabs>
          <w:tab w:pos="2125" w:val="left" w:leader="none"/>
          <w:tab w:pos="3007" w:val="right" w:leader="none"/>
        </w:tabs>
        <w:spacing w:line="177" w:lineRule="exact" w:before="0"/>
        <w:ind w:left="1429" w:right="0" w:firstLine="0"/>
        <w:jc w:val="left"/>
        <w:rPr>
          <w:sz w:val="16"/>
        </w:rPr>
      </w:pPr>
      <w:r>
        <w:rPr>
          <w:spacing w:val="-5"/>
          <w:sz w:val="16"/>
        </w:rPr>
        <w:t>Co</w:t>
      </w:r>
      <w:r>
        <w:rPr>
          <w:sz w:val="16"/>
        </w:rPr>
        <w:tab/>
      </w:r>
      <w:r>
        <w:rPr>
          <w:spacing w:val="-5"/>
          <w:sz w:val="16"/>
        </w:rPr>
        <w:t>10</w:t>
      </w:r>
      <w:r>
        <w:rPr>
          <w:sz w:val="16"/>
        </w:rPr>
        <w:tab/>
      </w:r>
      <w:r>
        <w:rPr>
          <w:spacing w:val="-5"/>
          <w:sz w:val="16"/>
        </w:rPr>
        <w:t>100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Heading2"/>
        <w:spacing w:before="143"/>
        <w:jc w:val="both"/>
      </w:pPr>
      <w:r>
        <w:rPr/>
        <w:t>Supplementary</w:t>
      </w:r>
      <w:r>
        <w:rPr>
          <w:spacing w:val="-8"/>
        </w:rPr>
        <w:t> </w:t>
      </w:r>
      <w:r>
        <w:rPr/>
        <w:t>Fig.</w:t>
      </w:r>
      <w:r>
        <w:rPr>
          <w:spacing w:val="-8"/>
        </w:rPr>
        <w:t> </w:t>
      </w:r>
      <w:r>
        <w:rPr/>
        <w:t>2</w:t>
      </w:r>
      <w:r>
        <w:rPr>
          <w:spacing w:val="69"/>
        </w:rPr>
        <w:t> </w:t>
      </w:r>
      <w:r>
        <w:rPr/>
        <w:t>IL-27</w:t>
      </w:r>
      <w:r>
        <w:rPr>
          <w:spacing w:val="-8"/>
        </w:rPr>
        <w:t> </w:t>
      </w:r>
      <w:r>
        <w:rPr/>
        <w:t>does</w:t>
      </w:r>
      <w:r>
        <w:rPr>
          <w:spacing w:val="-10"/>
        </w:rPr>
        <w:t> </w:t>
      </w:r>
      <w:r>
        <w:rPr/>
        <w:t>not</w:t>
      </w:r>
      <w:r>
        <w:rPr>
          <w:spacing w:val="-7"/>
        </w:rPr>
        <w:t> </w:t>
      </w:r>
      <w:r>
        <w:rPr/>
        <w:t>affect</w:t>
      </w:r>
      <w:r>
        <w:rPr>
          <w:spacing w:val="-7"/>
        </w:rPr>
        <w:t> </w:t>
      </w:r>
      <w:r>
        <w:rPr/>
        <w:t>intracellular</w:t>
      </w:r>
      <w:r>
        <w:rPr>
          <w:spacing w:val="-8"/>
        </w:rPr>
        <w:t> </w:t>
      </w:r>
      <w:r>
        <w:rPr/>
        <w:t>free</w:t>
      </w:r>
      <w:r>
        <w:rPr>
          <w:spacing w:val="-8"/>
        </w:rPr>
        <w:t> </w:t>
      </w:r>
      <w:r>
        <w:rPr/>
        <w:t>glycerol</w:t>
      </w:r>
      <w:r>
        <w:rPr>
          <w:spacing w:val="-5"/>
        </w:rPr>
        <w:t> </w:t>
      </w:r>
      <w:r>
        <w:rPr>
          <w:spacing w:val="-2"/>
        </w:rPr>
        <w:t>concentration</w:t>
      </w:r>
    </w:p>
    <w:p>
      <w:pPr>
        <w:pStyle w:val="BodyText"/>
        <w:spacing w:line="249" w:lineRule="auto" w:before="10"/>
        <w:ind w:left="366" w:right="429"/>
        <w:jc w:val="both"/>
      </w:pPr>
      <w:r>
        <w:rPr/>
        <w:t>Intracellular</w:t>
      </w:r>
      <w:r>
        <w:rPr>
          <w:spacing w:val="-4"/>
        </w:rPr>
        <w:t> </w:t>
      </w:r>
      <w:r>
        <w:rPr/>
        <w:t>glycerol</w:t>
      </w:r>
      <w:r>
        <w:rPr>
          <w:spacing w:val="-6"/>
        </w:rPr>
        <w:t> </w:t>
      </w:r>
      <w:r>
        <w:rPr/>
        <w:t>concentration</w:t>
      </w:r>
      <w:r>
        <w:rPr>
          <w:spacing w:val="-5"/>
        </w:rPr>
        <w:t> </w:t>
      </w:r>
      <w:r>
        <w:rPr/>
        <w:t>in</w:t>
      </w:r>
      <w:r>
        <w:rPr>
          <w:spacing w:val="-6"/>
        </w:rPr>
        <w:t> </w:t>
      </w:r>
      <w:r>
        <w:rPr/>
        <w:t>mature</w:t>
      </w:r>
      <w:r>
        <w:rPr>
          <w:spacing w:val="-5"/>
        </w:rPr>
        <w:t> </w:t>
      </w:r>
      <w:r>
        <w:rPr/>
        <w:t>3T3-L1</w:t>
      </w:r>
      <w:r>
        <w:rPr>
          <w:spacing w:val="-6"/>
        </w:rPr>
        <w:t> </w:t>
      </w:r>
      <w:r>
        <w:rPr/>
        <w:t>adipocytes</w:t>
      </w:r>
      <w:r>
        <w:rPr>
          <w:spacing w:val="-4"/>
        </w:rPr>
        <w:t> </w:t>
      </w:r>
      <w:r>
        <w:rPr/>
        <w:t>treated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vehicle</w:t>
      </w:r>
      <w:r>
        <w:rPr>
          <w:spacing w:val="-5"/>
        </w:rPr>
        <w:t> </w:t>
      </w:r>
      <w:r>
        <w:rPr/>
        <w:t>control</w:t>
      </w:r>
      <w:r>
        <w:rPr>
          <w:spacing w:val="-6"/>
        </w:rPr>
        <w:t> </w:t>
      </w:r>
      <w:r>
        <w:rPr/>
        <w:t>(Co)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different concentrations (ng/ml) of recombinant IL-27 (10 or 100) for 4 hours. n=7 biological replicates of 2 independent experiments. Data are expressed as mean ± SEM.</w:t>
      </w:r>
    </w:p>
    <w:p>
      <w:pPr>
        <w:spacing w:after="0" w:line="249" w:lineRule="auto"/>
        <w:jc w:val="both"/>
        <w:sectPr>
          <w:pgSz w:w="10800" w:h="15600"/>
          <w:pgMar w:header="324" w:footer="0" w:top="840" w:bottom="280" w:left="180" w:right="340"/>
        </w:sectPr>
      </w:pPr>
    </w:p>
    <w:p>
      <w:pPr>
        <w:pStyle w:val="Heading1"/>
        <w:spacing w:before="82"/>
      </w:pPr>
      <w:r>
        <w:rPr/>
        <w:t>a</w:t>
      </w:r>
    </w:p>
    <w:p>
      <w:pPr>
        <w:pStyle w:val="BodyText"/>
        <w:spacing w:before="2"/>
        <w:rPr>
          <w:rFonts w:ascii="Arial"/>
          <w:b/>
          <w:sz w:val="33"/>
        </w:rPr>
      </w:pPr>
    </w:p>
    <w:p>
      <w:pPr>
        <w:spacing w:before="1"/>
        <w:ind w:left="24" w:right="24" w:firstLine="0"/>
        <w:jc w:val="center"/>
        <w:rPr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757427</wp:posOffset>
                </wp:positionH>
                <wp:positionV relativeFrom="paragraph">
                  <wp:posOffset>36498</wp:posOffset>
                </wp:positionV>
                <wp:extent cx="1876425" cy="631825"/>
                <wp:effectExtent l="0" t="0" r="0" b="0"/>
                <wp:wrapNone/>
                <wp:docPr id="43" name="Textbox 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3" name="Textbox 43"/>
                      <wps:cNvSpPr txBox="1"/>
                      <wps:spPr>
                        <a:xfrm>
                          <a:off x="0" y="0"/>
                          <a:ext cx="1876425" cy="6318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single" w:sz="6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6" w:space="0" w:color="000000"/>
                                <w:insideH w:val="single" w:sz="6" w:space="0" w:color="000000"/>
                                <w:insideV w:val="single" w:sz="6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820"/>
                            </w:tblGrid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2820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-29"/>
                                    <w:rPr>
                                      <w:sz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sz w:val="20"/>
                                      <w:u w:val="none"/>
                                    </w:rPr>
                                    <w:drawing>
                                      <wp:inline distT="0" distB="0" distL="0" distR="0">
                                        <wp:extent cx="1765947" cy="150875"/>
                                        <wp:effectExtent l="0" t="0" r="0" b="0"/>
                                        <wp:docPr id="44" name="Image 44"/>
                                        <wp:cNvGraphicFramePr>
                                          <a:graphicFrameLocks/>
                                        </wp:cNvGraphicFramePr>
                                        <a:graphic>
                                          <a:graphicData uri="http://schemas.openxmlformats.org/drawingml/2006/picture">
                                            <pic:pic>
                                              <pic:nvPicPr>
                                                <pic:cNvPr id="44" name="Image 44"/>
                                                <pic:cNvPicPr/>
                                              </pic:nvPicPr>
                                              <pic:blipFill>
                                                <a:blip r:embed="rId11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765947" cy="1508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z w:val="20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820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-87"/>
                                    <w:rPr>
                                      <w:sz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sz w:val="20"/>
                                      <w:u w:val="none"/>
                                    </w:rPr>
                                    <w:drawing>
                                      <wp:inline distT="0" distB="0" distL="0" distR="0">
                                        <wp:extent cx="1797900" cy="167640"/>
                                        <wp:effectExtent l="0" t="0" r="0" b="0"/>
                                        <wp:docPr id="45" name="Image 45"/>
                                        <wp:cNvGraphicFramePr>
                                          <a:graphicFrameLocks/>
                                        </wp:cNvGraphicFramePr>
                                        <a:graphic>
                                          <a:graphicData uri="http://schemas.openxmlformats.org/drawingml/2006/picture">
                                            <pic:pic>
                                              <pic:nvPicPr>
                                                <pic:cNvPr id="45" name="Image 45"/>
                                                <pic:cNvPicPr/>
                                              </pic:nvPicPr>
                                              <pic:blipFill>
                                                <a:blip r:embed="rId12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1797900" cy="167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sz w:val="20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820" w:type="dxa"/>
                                  <w:tcBorders>
                                    <w:top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8"/>
                                    <w:ind w:left="0"/>
                                    <w:rPr>
                                      <w:sz w:val="16"/>
                                      <w:u w:val="none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tabs>
                                      <w:tab w:pos="1430" w:val="left" w:leader="none"/>
                                    </w:tabs>
                                    <w:spacing w:line="116" w:lineRule="exact"/>
                                    <w:ind w:left="86"/>
                                    <w:rPr>
                                      <w:sz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w w:val="100"/>
                                      <w:sz w:val="16"/>
                                      <w:u w:val="single"/>
                                    </w:rPr>
                                    <w:t> </w:t>
                                  </w:r>
                                  <w:r>
                                    <w:rPr>
                                      <w:sz w:val="16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9.639999pt;margin-top:2.873901pt;width:147.75pt;height:49.75pt;mso-position-horizontal-relative:page;mso-position-vertical-relative:paragraph;z-index:15737856" type="#_x0000_t202" id="docshape40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  <w:insideH w:val="single" w:sz="6" w:space="0" w:color="000000"/>
                          <w:insideV w:val="single" w:sz="6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820"/>
                      </w:tblGrid>
                      <w:tr>
                        <w:trPr>
                          <w:trHeight w:val="253" w:hRule="atLeast"/>
                        </w:trPr>
                        <w:tc>
                          <w:tcPr>
                            <w:tcW w:w="2820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-29"/>
                              <w:rPr>
                                <w:sz w:val="20"/>
                                <w:u w:val="none"/>
                              </w:rPr>
                            </w:pPr>
                            <w:r>
                              <w:rPr>
                                <w:sz w:val="20"/>
                                <w:u w:val="none"/>
                              </w:rPr>
                              <w:drawing>
                                <wp:inline distT="0" distB="0" distL="0" distR="0">
                                  <wp:extent cx="1765947" cy="150875"/>
                                  <wp:effectExtent l="0" t="0" r="0" b="0"/>
                                  <wp:docPr id="46" name="Image 46"/>
                                  <wp:cNvGraphicFramePr>
                                    <a:graphicFrameLocks/>
                                  </wp:cNvGraphicFramePr>
                                  <a:graphic>
                                    <a:graphicData uri="http://schemas.openxmlformats.org/drawingml/2006/picture">
                                      <pic:pic>
                                        <pic:nvPicPr>
                                          <pic:cNvPr id="46" name="Image 46"/>
                                          <pic:cNvPicPr/>
                                        </pic:nvPicPr>
                                        <pic:blipFill>
                                          <a:blip r:embed="rId11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65947" cy="150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820" w:type="dxa"/>
                            <w:tcBorders>
                              <w:top w:val="double" w:sz="6" w:space="0" w:color="000000"/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-87"/>
                              <w:rPr>
                                <w:sz w:val="20"/>
                                <w:u w:val="none"/>
                              </w:rPr>
                            </w:pPr>
                            <w:r>
                              <w:rPr>
                                <w:sz w:val="20"/>
                                <w:u w:val="none"/>
                              </w:rPr>
                              <w:drawing>
                                <wp:inline distT="0" distB="0" distL="0" distR="0">
                                  <wp:extent cx="1797900" cy="167640"/>
                                  <wp:effectExtent l="0" t="0" r="0" b="0"/>
                                  <wp:docPr id="47" name="Image 47"/>
                                  <wp:cNvGraphicFramePr>
                                    <a:graphicFrameLocks/>
                                  </wp:cNvGraphicFramePr>
                                  <a:graphic>
                                    <a:graphicData uri="http://schemas.openxmlformats.org/drawingml/2006/picture">
                                      <pic:pic>
                                        <pic:nvPicPr>
                                          <pic:cNvPr id="47" name="Image 47"/>
                                          <pic:cNvPicPr/>
                                        </pic:nvPicPr>
                                        <pic:blipFill>
                                          <a:blip r:embed="rId12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97900" cy="167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820" w:type="dxa"/>
                            <w:tcBorders>
                              <w:top w:val="doub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8"/>
                              <w:ind w:left="0"/>
                              <w:rPr>
                                <w:sz w:val="16"/>
                                <w:u w:val="none"/>
                              </w:rPr>
                            </w:pPr>
                          </w:p>
                          <w:p>
                            <w:pPr>
                              <w:pStyle w:val="TableParagraph"/>
                              <w:tabs>
                                <w:tab w:pos="1430" w:val="left" w:leader="none"/>
                              </w:tabs>
                              <w:spacing w:line="116" w:lineRule="exact"/>
                              <w:ind w:left="86"/>
                              <w:rPr>
                                <w:sz w:val="16"/>
                                <w:u w:val="none"/>
                              </w:rPr>
                            </w:pPr>
                            <w:r>
                              <w:rPr>
                                <w:w w:val="100"/>
                                <w:sz w:val="16"/>
                                <w:u w:val="single"/>
                              </w:rPr>
                              <w:t> </w:t>
                            </w:r>
                            <w:r>
                              <w:rPr>
                                <w:sz w:val="16"/>
                                <w:u w:val="single"/>
                              </w:rPr>
                              <w:tab/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100</w:t>
      </w:r>
    </w:p>
    <w:p>
      <w:pPr>
        <w:pStyle w:val="BodyText"/>
        <w:spacing w:before="9"/>
        <w:rPr>
          <w:sz w:val="25"/>
        </w:rPr>
      </w:pPr>
    </w:p>
    <w:p>
      <w:pPr>
        <w:spacing w:before="1"/>
        <w:ind w:left="108" w:right="24" w:firstLine="0"/>
        <w:jc w:val="center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15732224">
            <wp:simplePos x="0" y="0"/>
            <wp:positionH relativeFrom="page">
              <wp:posOffset>804672</wp:posOffset>
            </wp:positionH>
            <wp:positionV relativeFrom="paragraph">
              <wp:posOffset>157529</wp:posOffset>
            </wp:positionV>
            <wp:extent cx="1781555" cy="196596"/>
            <wp:effectExtent l="0" t="0" r="0" b="0"/>
            <wp:wrapNone/>
            <wp:docPr id="48" name="Image 4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8" name="Image 48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1555" cy="1965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743712</wp:posOffset>
                </wp:positionH>
                <wp:positionV relativeFrom="paragraph">
                  <wp:posOffset>63041</wp:posOffset>
                </wp:positionV>
                <wp:extent cx="54610" cy="1270"/>
                <wp:effectExtent l="0" t="0" r="0" b="0"/>
                <wp:wrapNone/>
                <wp:docPr id="49" name="Graphic 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" name="Graphic 49"/>
                      <wps:cNvSpPr/>
                      <wps:spPr>
                        <a:xfrm>
                          <a:off x="0" y="0"/>
                          <a:ext cx="546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10" h="0">
                              <a:moveTo>
                                <a:pt x="0" y="0"/>
                              </a:moveTo>
                              <a:lnTo>
                                <a:pt x="54000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2736" from="58.560001pt,4.963894pt" to="62.812001pt,4.963894pt" stroked="true" strokeweight=".96pt" strokecolor="#000000">
                <v:stroke dashstyle="solid"/>
                <w10:wrap type="none"/>
              </v:line>
            </w:pict>
          </mc:Fallback>
        </mc:AlternateContent>
      </w:r>
      <w:r>
        <w:rPr>
          <w:spacing w:val="-5"/>
          <w:sz w:val="16"/>
        </w:rPr>
        <w:t>55</w:t>
      </w:r>
    </w:p>
    <w:p>
      <w:pPr>
        <w:pStyle w:val="BodyText"/>
        <w:spacing w:before="5"/>
      </w:pPr>
    </w:p>
    <w:p>
      <w:pPr>
        <w:spacing w:before="1"/>
        <w:ind w:left="108" w:right="24" w:firstLine="0"/>
        <w:jc w:val="center"/>
        <w:rPr>
          <w:sz w:val="16"/>
        </w:rPr>
      </w:pPr>
      <w:r>
        <w:rPr>
          <w:spacing w:val="-5"/>
          <w:sz w:val="16"/>
        </w:rPr>
        <w:t>40</w:t>
      </w:r>
    </w:p>
    <w:p>
      <w:pPr>
        <w:spacing w:line="160" w:lineRule="exact" w:before="92"/>
        <w:ind w:left="1358" w:right="24" w:firstLine="0"/>
        <w:jc w:val="center"/>
        <w:rPr>
          <w:sz w:val="16"/>
        </w:rPr>
      </w:pPr>
      <w:r>
        <w:rPr>
          <w:spacing w:val="-5"/>
          <w:sz w:val="16"/>
        </w:rPr>
        <w:t>Co</w:t>
      </w:r>
    </w:p>
    <w:p>
      <w:pPr>
        <w:spacing w:line="160" w:lineRule="exact" w:before="0"/>
        <w:ind w:left="7" w:right="24" w:firstLine="0"/>
        <w:jc w:val="center"/>
        <w:rPr>
          <w:sz w:val="16"/>
        </w:rPr>
      </w:pPr>
      <w:r>
        <w:rPr>
          <w:spacing w:val="-5"/>
          <w:sz w:val="16"/>
        </w:rPr>
        <w:t>kDa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9"/>
        <w:rPr>
          <w:sz w:val="22"/>
        </w:rPr>
      </w:pPr>
    </w:p>
    <w:p>
      <w:pPr>
        <w:tabs>
          <w:tab w:pos="753" w:val="left" w:leader="none"/>
          <w:tab w:pos="1451" w:val="left" w:leader="none"/>
        </w:tabs>
        <w:spacing w:before="0"/>
        <w:ind w:left="112" w:right="0" w:firstLine="0"/>
        <w:jc w:val="left"/>
        <w:rPr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1723644</wp:posOffset>
                </wp:positionH>
                <wp:positionV relativeFrom="paragraph">
                  <wp:posOffset>-35510</wp:posOffset>
                </wp:positionV>
                <wp:extent cx="822960" cy="1270"/>
                <wp:effectExtent l="0" t="0" r="0" b="0"/>
                <wp:wrapNone/>
                <wp:docPr id="50" name="Graphic 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0" name="Graphic 50"/>
                      <wps:cNvSpPr/>
                      <wps:spPr>
                        <a:xfrm>
                          <a:off x="0" y="0"/>
                          <a:ext cx="8229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2960" h="0">
                              <a:moveTo>
                                <a:pt x="0" y="0"/>
                              </a:moveTo>
                              <a:lnTo>
                                <a:pt x="395986" y="0"/>
                              </a:lnTo>
                            </a:path>
                            <a:path w="822960" h="0">
                              <a:moveTo>
                                <a:pt x="426719" y="0"/>
                              </a:moveTo>
                              <a:lnTo>
                                <a:pt x="822706" y="0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5.720001pt;margin-top:-2.796123pt;width:64.8pt;height:.1pt;mso-position-horizontal-relative:page;mso-position-vertical-relative:paragraph;z-index:15733248" id="docshape41" coordorigin="2714,-56" coordsize="1296,0" path="m2714,-56l3338,-56m3386,-56l4010,-56e" filled="false" stroked="true" strokeweight=".72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spacing w:val="-5"/>
          <w:sz w:val="16"/>
        </w:rPr>
        <w:t>10</w:t>
      </w:r>
      <w:r>
        <w:rPr>
          <w:sz w:val="16"/>
        </w:rPr>
        <w:tab/>
      </w:r>
      <w:r>
        <w:rPr>
          <w:spacing w:val="-5"/>
          <w:sz w:val="16"/>
        </w:rPr>
        <w:t>100</w:t>
      </w:r>
      <w:r>
        <w:rPr>
          <w:sz w:val="16"/>
        </w:rPr>
        <w:tab/>
      </w:r>
      <w:r>
        <w:rPr>
          <w:spacing w:val="-5"/>
          <w:sz w:val="16"/>
        </w:rPr>
        <w:t>Iso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spacing w:line="424" w:lineRule="auto" w:before="1"/>
        <w:ind w:left="112" w:right="0" w:firstLine="0"/>
        <w:jc w:val="left"/>
        <w:rPr>
          <w:sz w:val="16"/>
        </w:rPr>
      </w:pPr>
      <w:r>
        <w:rPr>
          <w:spacing w:val="-4"/>
          <w:sz w:val="16"/>
        </w:rPr>
        <w:t>pHSL ATGL</w:t>
      </w:r>
    </w:p>
    <w:p>
      <w:pPr>
        <w:spacing w:before="51"/>
        <w:ind w:left="112" w:right="0" w:firstLine="0"/>
        <w:jc w:val="left"/>
        <w:rPr>
          <w:sz w:val="16"/>
        </w:rPr>
      </w:pPr>
      <w:r>
        <w:rPr>
          <w:spacing w:val="-2"/>
          <w:sz w:val="16"/>
        </w:rPr>
        <w:t>Actin</w:t>
      </w:r>
    </w:p>
    <w:p>
      <w:pPr>
        <w:spacing w:before="82"/>
        <w:ind w:left="112" w:right="0" w:firstLine="0"/>
        <w:jc w:val="left"/>
        <w:rPr>
          <w:rFonts w:ascii="Arial"/>
          <w:b/>
          <w:sz w:val="24"/>
        </w:rPr>
      </w:pPr>
      <w:r>
        <w:rPr/>
        <w:br w:type="column"/>
      </w:r>
      <w:r>
        <w:rPr>
          <w:rFonts w:ascii="Arial"/>
          <w:b/>
          <w:spacing w:val="-10"/>
          <w:sz w:val="24"/>
        </w:rPr>
        <w:t>b</w:t>
      </w:r>
    </w:p>
    <w:p>
      <w:pPr>
        <w:pStyle w:val="BodyText"/>
        <w:spacing w:before="2"/>
        <w:rPr>
          <w:rFonts w:ascii="Arial"/>
          <w:b/>
          <w:sz w:val="28"/>
        </w:rPr>
      </w:pPr>
    </w:p>
    <w:p>
      <w:pPr>
        <w:spacing w:before="0"/>
        <w:ind w:left="665" w:right="0" w:firstLine="0"/>
        <w:jc w:val="left"/>
        <w:rPr>
          <w:sz w:val="19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4304138</wp:posOffset>
                </wp:positionH>
                <wp:positionV relativeFrom="paragraph">
                  <wp:posOffset>67781</wp:posOffset>
                </wp:positionV>
                <wp:extent cx="93980" cy="486409"/>
                <wp:effectExtent l="0" t="0" r="0" b="0"/>
                <wp:wrapNone/>
                <wp:docPr id="51" name="Graphic 5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1" name="Graphic 51"/>
                      <wps:cNvSpPr/>
                      <wps:spPr>
                        <a:xfrm>
                          <a:off x="0" y="0"/>
                          <a:ext cx="93980" cy="48640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3980" h="486409">
                              <a:moveTo>
                                <a:pt x="48917" y="485969"/>
                              </a:moveTo>
                              <a:lnTo>
                                <a:pt x="48917" y="0"/>
                              </a:lnTo>
                            </a:path>
                            <a:path w="93980" h="486409">
                              <a:moveTo>
                                <a:pt x="4447" y="481524"/>
                              </a:moveTo>
                              <a:lnTo>
                                <a:pt x="93388" y="481524"/>
                              </a:lnTo>
                            </a:path>
                            <a:path w="93980" h="486409">
                              <a:moveTo>
                                <a:pt x="48917" y="242984"/>
                              </a:moveTo>
                              <a:lnTo>
                                <a:pt x="0" y="242984"/>
                              </a:lnTo>
                            </a:path>
                            <a:path w="93980" h="486409">
                              <a:moveTo>
                                <a:pt x="48917" y="4444"/>
                              </a:moveTo>
                              <a:lnTo>
                                <a:pt x="0" y="4444"/>
                              </a:lnTo>
                            </a:path>
                          </a:pathLst>
                        </a:custGeom>
                        <a:ln w="889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8.908539pt;margin-top:5.337108pt;width:7.4pt;height:38.3pt;mso-position-horizontal-relative:page;mso-position-vertical-relative:paragraph;z-index:15734784" id="docshape42" coordorigin="6778,107" coordsize="148,766" path="m6855,872l6855,107m6785,865l6925,865m6855,489l6778,489m6855,114l6778,114e" filled="false" stroked="true" strokeweight=".70015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3727940</wp:posOffset>
                </wp:positionH>
                <wp:positionV relativeFrom="paragraph">
                  <wp:posOffset>-113287</wp:posOffset>
                </wp:positionV>
                <wp:extent cx="314325" cy="1163320"/>
                <wp:effectExtent l="0" t="0" r="0" b="0"/>
                <wp:wrapNone/>
                <wp:docPr id="52" name="Textbox 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2" name="Textbox 52"/>
                      <wps:cNvSpPr txBox="1"/>
                      <wps:spPr>
                        <a:xfrm>
                          <a:off x="0" y="0"/>
                          <a:ext cx="314325" cy="11633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61" w:lineRule="auto" w:before="17"/>
                              <w:ind w:left="20" w:right="18" w:firstLine="39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z w:val="19"/>
                              </w:rPr>
                              <w:t>pHSL protein levels (normalized</w:t>
                            </w:r>
                            <w:r>
                              <w:rPr>
                                <w:spacing w:val="7"/>
                                <w:sz w:val="19"/>
                              </w:rPr>
                              <w:t> </w:t>
                            </w:r>
                            <w:r>
                              <w:rPr>
                                <w:sz w:val="19"/>
                              </w:rPr>
                              <w:t>to</w:t>
                            </w:r>
                            <w:r>
                              <w:rPr>
                                <w:spacing w:val="8"/>
                                <w:sz w:val="19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9"/>
                              </w:rPr>
                              <w:t>Actin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3.538605pt;margin-top:-8.920309pt;width:24.75pt;height:91.6pt;mso-position-horizontal-relative:page;mso-position-vertical-relative:paragraph;z-index:15736832" type="#_x0000_t202" id="docshape43" filled="false" stroked="false">
                <v:textbox inset="0,0,0,0" style="layout-flow:vertical;mso-layout-flow-alt:bottom-to-top">
                  <w:txbxContent>
                    <w:p>
                      <w:pPr>
                        <w:spacing w:line="261" w:lineRule="auto" w:before="17"/>
                        <w:ind w:left="20" w:right="18" w:firstLine="39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z w:val="19"/>
                        </w:rPr>
                        <w:t>pHSL protein levels (normalized</w:t>
                      </w:r>
                      <w:r>
                        <w:rPr>
                          <w:spacing w:val="7"/>
                          <w:sz w:val="19"/>
                        </w:rPr>
                        <w:t> </w:t>
                      </w:r>
                      <w:r>
                        <w:rPr>
                          <w:sz w:val="19"/>
                        </w:rPr>
                        <w:t>to</w:t>
                      </w:r>
                      <w:r>
                        <w:rPr>
                          <w:spacing w:val="8"/>
                          <w:sz w:val="19"/>
                        </w:rPr>
                        <w:t> </w:t>
                      </w:r>
                      <w:r>
                        <w:rPr>
                          <w:spacing w:val="-2"/>
                          <w:sz w:val="19"/>
                        </w:rPr>
                        <w:t>Actin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9"/>
        </w:rPr>
        <w:t>150</w:t>
      </w:r>
    </w:p>
    <w:p>
      <w:pPr>
        <w:spacing w:before="157"/>
        <w:ind w:left="665" w:right="0" w:firstLine="0"/>
        <w:jc w:val="left"/>
        <w:rPr>
          <w:sz w:val="19"/>
        </w:rPr>
      </w:pPr>
      <w:r>
        <w:rPr>
          <w:spacing w:val="-5"/>
          <w:sz w:val="19"/>
        </w:rPr>
        <w:t>100</w:t>
      </w:r>
    </w:p>
    <w:p>
      <w:pPr>
        <w:spacing w:line="214" w:lineRule="exact" w:before="157"/>
        <w:ind w:left="0" w:right="38" w:firstLine="0"/>
        <w:jc w:val="right"/>
        <w:rPr>
          <w:sz w:val="19"/>
        </w:rPr>
      </w:pPr>
      <w:r>
        <w:rPr>
          <w:spacing w:val="-5"/>
          <w:sz w:val="19"/>
        </w:rPr>
        <w:t>50</w:t>
      </w:r>
    </w:p>
    <w:p>
      <w:pPr>
        <w:spacing w:line="189" w:lineRule="exact" w:before="0"/>
        <w:ind w:left="0" w:right="39" w:firstLine="0"/>
        <w:jc w:val="right"/>
        <w:rPr>
          <w:sz w:val="19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4304138</wp:posOffset>
                </wp:positionH>
                <wp:positionV relativeFrom="paragraph">
                  <wp:posOffset>65086</wp:posOffset>
                </wp:positionV>
                <wp:extent cx="1450340" cy="328930"/>
                <wp:effectExtent l="0" t="0" r="0" b="0"/>
                <wp:wrapNone/>
                <wp:docPr id="53" name="Group 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" name="Group 53"/>
                      <wpg:cNvGrpSpPr/>
                      <wpg:grpSpPr>
                        <a:xfrm>
                          <a:off x="0" y="0"/>
                          <a:ext cx="1450340" cy="328930"/>
                          <a:chExt cx="1450340" cy="328930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1120658" y="4445"/>
                            <a:ext cx="213995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3995" h="320040">
                                <a:moveTo>
                                  <a:pt x="0" y="320028"/>
                                </a:moveTo>
                                <a:lnTo>
                                  <a:pt x="213458" y="320028"/>
                                </a:lnTo>
                                <a:lnTo>
                                  <a:pt x="21345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200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1125105" y="4445"/>
                            <a:ext cx="205104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320040">
                                <a:moveTo>
                                  <a:pt x="0" y="320028"/>
                                </a:moveTo>
                                <a:lnTo>
                                  <a:pt x="0" y="0"/>
                                </a:lnTo>
                              </a:path>
                              <a:path w="205104" h="320040">
                                <a:moveTo>
                                  <a:pt x="204564" y="0"/>
                                </a:moveTo>
                                <a:lnTo>
                                  <a:pt x="204564" y="320028"/>
                                </a:lnTo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798987" y="160014"/>
                            <a:ext cx="213995" cy="164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3995" h="164465">
                                <a:moveTo>
                                  <a:pt x="2134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4459"/>
                                </a:lnTo>
                                <a:lnTo>
                                  <a:pt x="213458" y="164459"/>
                                </a:lnTo>
                                <a:lnTo>
                                  <a:pt x="2134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803434" y="164459"/>
                            <a:ext cx="205104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160020">
                                <a:moveTo>
                                  <a:pt x="0" y="160014"/>
                                </a:moveTo>
                                <a:lnTo>
                                  <a:pt x="0" y="0"/>
                                </a:lnTo>
                                <a:lnTo>
                                  <a:pt x="204564" y="0"/>
                                </a:lnTo>
                                <a:lnTo>
                                  <a:pt x="204564" y="160014"/>
                                </a:lnTo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477310" y="152612"/>
                            <a:ext cx="213995" cy="172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3995" h="172085">
                                <a:moveTo>
                                  <a:pt x="2134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265"/>
                                </a:lnTo>
                                <a:lnTo>
                                  <a:pt x="0" y="171869"/>
                                </a:lnTo>
                                <a:lnTo>
                                  <a:pt x="213461" y="171869"/>
                                </a:lnTo>
                                <a:lnTo>
                                  <a:pt x="213461" y="19265"/>
                                </a:lnTo>
                                <a:lnTo>
                                  <a:pt x="2134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60094" y="157051"/>
                            <a:ext cx="526415" cy="167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6415" h="167640">
                                <a:moveTo>
                                  <a:pt x="321670" y="167422"/>
                                </a:moveTo>
                                <a:lnTo>
                                  <a:pt x="321670" y="0"/>
                                </a:lnTo>
                                <a:lnTo>
                                  <a:pt x="526234" y="0"/>
                                </a:lnTo>
                                <a:lnTo>
                                  <a:pt x="526234" y="167422"/>
                                </a:lnTo>
                              </a:path>
                              <a:path w="526415" h="167640">
                                <a:moveTo>
                                  <a:pt x="0" y="167422"/>
                                </a:moveTo>
                                <a:lnTo>
                                  <a:pt x="0" y="65191"/>
                                </a:lnTo>
                                <a:lnTo>
                                  <a:pt x="204564" y="65191"/>
                                </a:lnTo>
                                <a:lnTo>
                                  <a:pt x="204564" y="167422"/>
                                </a:lnTo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0" y="0"/>
                            <a:ext cx="1450340" cy="328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0340" h="328930">
                                <a:moveTo>
                                  <a:pt x="44470" y="324473"/>
                                </a:moveTo>
                                <a:lnTo>
                                  <a:pt x="1449740" y="324473"/>
                                </a:lnTo>
                              </a:path>
                              <a:path w="1450340" h="328930">
                                <a:moveTo>
                                  <a:pt x="48917" y="328918"/>
                                </a:moveTo>
                                <a:lnTo>
                                  <a:pt x="48917" y="0"/>
                                </a:lnTo>
                              </a:path>
                              <a:path w="1450340" h="328930">
                                <a:moveTo>
                                  <a:pt x="4447" y="4444"/>
                                </a:moveTo>
                                <a:lnTo>
                                  <a:pt x="93388" y="4444"/>
                                </a:lnTo>
                              </a:path>
                              <a:path w="1450340" h="328930">
                                <a:moveTo>
                                  <a:pt x="48917" y="324473"/>
                                </a:moveTo>
                                <a:lnTo>
                                  <a:pt x="0" y="324473"/>
                                </a:lnTo>
                              </a:path>
                              <a:path w="1450340" h="328930">
                                <a:moveTo>
                                  <a:pt x="48917" y="217797"/>
                                </a:moveTo>
                                <a:lnTo>
                                  <a:pt x="0" y="217797"/>
                                </a:lnTo>
                              </a:path>
                              <a:path w="1450340" h="328930">
                                <a:moveTo>
                                  <a:pt x="48917" y="111121"/>
                                </a:moveTo>
                                <a:lnTo>
                                  <a:pt x="0" y="111121"/>
                                </a:lnTo>
                              </a:path>
                              <a:path w="1450340" h="328930">
                                <a:moveTo>
                                  <a:pt x="923505" y="93341"/>
                                </a:moveTo>
                                <a:lnTo>
                                  <a:pt x="923505" y="103157"/>
                                </a:lnTo>
                                <a:lnTo>
                                  <a:pt x="915599" y="111121"/>
                                </a:lnTo>
                                <a:lnTo>
                                  <a:pt x="905717" y="111121"/>
                                </a:lnTo>
                                <a:lnTo>
                                  <a:pt x="895834" y="111121"/>
                                </a:lnTo>
                                <a:lnTo>
                                  <a:pt x="887928" y="103157"/>
                                </a:lnTo>
                                <a:lnTo>
                                  <a:pt x="887928" y="93341"/>
                                </a:lnTo>
                                <a:lnTo>
                                  <a:pt x="887928" y="83526"/>
                                </a:lnTo>
                                <a:lnTo>
                                  <a:pt x="895834" y="75562"/>
                                </a:lnTo>
                                <a:lnTo>
                                  <a:pt x="905717" y="75562"/>
                                </a:lnTo>
                                <a:lnTo>
                                  <a:pt x="915599" y="75562"/>
                                </a:lnTo>
                                <a:lnTo>
                                  <a:pt x="923505" y="83526"/>
                                </a:lnTo>
                                <a:lnTo>
                                  <a:pt x="923505" y="93341"/>
                                </a:lnTo>
                                <a:close/>
                              </a:path>
                              <a:path w="1450340" h="328930">
                                <a:moveTo>
                                  <a:pt x="852352" y="66672"/>
                                </a:moveTo>
                                <a:lnTo>
                                  <a:pt x="852352" y="76488"/>
                                </a:lnTo>
                                <a:lnTo>
                                  <a:pt x="844446" y="84452"/>
                                </a:lnTo>
                                <a:lnTo>
                                  <a:pt x="834564" y="84452"/>
                                </a:lnTo>
                                <a:lnTo>
                                  <a:pt x="824681" y="84452"/>
                                </a:lnTo>
                                <a:lnTo>
                                  <a:pt x="816775" y="76488"/>
                                </a:lnTo>
                                <a:lnTo>
                                  <a:pt x="816775" y="66672"/>
                                </a:lnTo>
                                <a:lnTo>
                                  <a:pt x="816775" y="56856"/>
                                </a:lnTo>
                                <a:lnTo>
                                  <a:pt x="824681" y="48893"/>
                                </a:lnTo>
                                <a:lnTo>
                                  <a:pt x="834564" y="48893"/>
                                </a:lnTo>
                                <a:lnTo>
                                  <a:pt x="844446" y="48893"/>
                                </a:lnTo>
                                <a:lnTo>
                                  <a:pt x="852352" y="56856"/>
                                </a:lnTo>
                                <a:lnTo>
                                  <a:pt x="852352" y="66672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816775" y="197054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816775" y="197054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959081" y="248911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887928" y="124455"/>
                            <a:ext cx="107314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160020">
                                <a:moveTo>
                                  <a:pt x="106729" y="142235"/>
                                </a:moveTo>
                                <a:lnTo>
                                  <a:pt x="106729" y="152050"/>
                                </a:lnTo>
                                <a:lnTo>
                                  <a:pt x="98823" y="160014"/>
                                </a:lnTo>
                                <a:lnTo>
                                  <a:pt x="88941" y="160014"/>
                                </a:lnTo>
                                <a:lnTo>
                                  <a:pt x="79058" y="160014"/>
                                </a:lnTo>
                                <a:lnTo>
                                  <a:pt x="71152" y="152050"/>
                                </a:lnTo>
                                <a:lnTo>
                                  <a:pt x="71152" y="142235"/>
                                </a:lnTo>
                                <a:lnTo>
                                  <a:pt x="71152" y="132419"/>
                                </a:lnTo>
                                <a:lnTo>
                                  <a:pt x="79058" y="124455"/>
                                </a:lnTo>
                                <a:lnTo>
                                  <a:pt x="88941" y="124455"/>
                                </a:lnTo>
                                <a:lnTo>
                                  <a:pt x="98823" y="124455"/>
                                </a:lnTo>
                                <a:lnTo>
                                  <a:pt x="106729" y="132419"/>
                                </a:lnTo>
                                <a:lnTo>
                                  <a:pt x="106729" y="142235"/>
                                </a:lnTo>
                                <a:close/>
                              </a:path>
                              <a:path w="107314" h="16002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816775" y="27409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816775" y="27409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887928" y="232613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887928" y="232613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887928" y="179275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887928" y="35558"/>
                            <a:ext cx="36195" cy="179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179705">
                                <a:moveTo>
                                  <a:pt x="35576" y="161496"/>
                                </a:moveTo>
                                <a:lnTo>
                                  <a:pt x="35576" y="171311"/>
                                </a:lnTo>
                                <a:lnTo>
                                  <a:pt x="27670" y="179275"/>
                                </a:lnTo>
                                <a:lnTo>
                                  <a:pt x="17788" y="179275"/>
                                </a:lnTo>
                                <a:lnTo>
                                  <a:pt x="7905" y="179275"/>
                                </a:lnTo>
                                <a:lnTo>
                                  <a:pt x="0" y="171311"/>
                                </a:lnTo>
                                <a:lnTo>
                                  <a:pt x="0" y="161496"/>
                                </a:lnTo>
                                <a:lnTo>
                                  <a:pt x="0" y="151680"/>
                                </a:lnTo>
                                <a:lnTo>
                                  <a:pt x="7905" y="143716"/>
                                </a:lnTo>
                                <a:lnTo>
                                  <a:pt x="17788" y="143716"/>
                                </a:lnTo>
                                <a:lnTo>
                                  <a:pt x="27670" y="143716"/>
                                </a:lnTo>
                                <a:lnTo>
                                  <a:pt x="35576" y="151680"/>
                                </a:lnTo>
                                <a:lnTo>
                                  <a:pt x="35576" y="161496"/>
                                </a:lnTo>
                                <a:close/>
                              </a:path>
                              <a:path w="36195" h="179705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959081" y="20001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584046" y="122974"/>
                            <a:ext cx="410845" cy="113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0845" h="113030">
                                <a:moveTo>
                                  <a:pt x="410611" y="94823"/>
                                </a:moveTo>
                                <a:lnTo>
                                  <a:pt x="410611" y="104639"/>
                                </a:lnTo>
                                <a:lnTo>
                                  <a:pt x="402705" y="112602"/>
                                </a:lnTo>
                                <a:lnTo>
                                  <a:pt x="392823" y="112602"/>
                                </a:lnTo>
                                <a:lnTo>
                                  <a:pt x="382940" y="112602"/>
                                </a:lnTo>
                                <a:lnTo>
                                  <a:pt x="375035" y="104639"/>
                                </a:lnTo>
                                <a:lnTo>
                                  <a:pt x="375035" y="94823"/>
                                </a:lnTo>
                                <a:lnTo>
                                  <a:pt x="375035" y="85007"/>
                                </a:lnTo>
                                <a:lnTo>
                                  <a:pt x="382940" y="77043"/>
                                </a:lnTo>
                                <a:lnTo>
                                  <a:pt x="392823" y="77043"/>
                                </a:lnTo>
                                <a:lnTo>
                                  <a:pt x="402705" y="77043"/>
                                </a:lnTo>
                                <a:lnTo>
                                  <a:pt x="410611" y="85007"/>
                                </a:lnTo>
                                <a:lnTo>
                                  <a:pt x="410611" y="94823"/>
                                </a:lnTo>
                                <a:close/>
                              </a:path>
                              <a:path w="410845" h="113030">
                                <a:moveTo>
                                  <a:pt x="321670" y="5926"/>
                                </a:moveTo>
                                <a:lnTo>
                                  <a:pt x="321670" y="37040"/>
                                </a:lnTo>
                              </a:path>
                              <a:path w="410845" h="113030">
                                <a:moveTo>
                                  <a:pt x="268305" y="5926"/>
                                </a:moveTo>
                                <a:lnTo>
                                  <a:pt x="375035" y="5926"/>
                                </a:lnTo>
                              </a:path>
                              <a:path w="410845" h="113030">
                                <a:moveTo>
                                  <a:pt x="0" y="0"/>
                                </a:moveTo>
                                <a:lnTo>
                                  <a:pt x="0" y="29632"/>
                                </a:lnTo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530681" y="122974"/>
                            <a:ext cx="717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0">
                                <a:moveTo>
                                  <a:pt x="0" y="0"/>
                                </a:moveTo>
                                <a:lnTo>
                                  <a:pt x="71152" y="0"/>
                                </a:lnTo>
                              </a:path>
                            </a:pathLst>
                          </a:custGeom>
                          <a:ln w="88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566258" y="60746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530681" y="17334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530681" y="17334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67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67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601834" y="155569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601834" y="155569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601834" y="238539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05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05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601834" y="106676"/>
                            <a:ext cx="36195" cy="167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167640">
                                <a:moveTo>
                                  <a:pt x="35576" y="149643"/>
                                </a:moveTo>
                                <a:lnTo>
                                  <a:pt x="35576" y="159458"/>
                                </a:lnTo>
                                <a:lnTo>
                                  <a:pt x="27670" y="167422"/>
                                </a:lnTo>
                                <a:lnTo>
                                  <a:pt x="17788" y="167422"/>
                                </a:lnTo>
                                <a:lnTo>
                                  <a:pt x="7905" y="167422"/>
                                </a:lnTo>
                                <a:lnTo>
                                  <a:pt x="0" y="159458"/>
                                </a:lnTo>
                                <a:lnTo>
                                  <a:pt x="0" y="149643"/>
                                </a:lnTo>
                                <a:lnTo>
                                  <a:pt x="0" y="139827"/>
                                </a:lnTo>
                                <a:lnTo>
                                  <a:pt x="7905" y="131863"/>
                                </a:lnTo>
                                <a:lnTo>
                                  <a:pt x="17788" y="131863"/>
                                </a:lnTo>
                                <a:lnTo>
                                  <a:pt x="27670" y="131863"/>
                                </a:lnTo>
                                <a:lnTo>
                                  <a:pt x="35576" y="139827"/>
                                </a:lnTo>
                                <a:lnTo>
                                  <a:pt x="35576" y="149643"/>
                                </a:lnTo>
                                <a:close/>
                              </a:path>
                              <a:path w="36195" h="16764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05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05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530681" y="208907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530681" y="208907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67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67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530681" y="272617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530681" y="272617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70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67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67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70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530681" y="13630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70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70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530681" y="13334"/>
                            <a:ext cx="71755" cy="158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755" h="158750">
                                <a:moveTo>
                                  <a:pt x="35576" y="140753"/>
                                </a:moveTo>
                                <a:lnTo>
                                  <a:pt x="35576" y="150569"/>
                                </a:lnTo>
                                <a:lnTo>
                                  <a:pt x="27670" y="158532"/>
                                </a:lnTo>
                                <a:lnTo>
                                  <a:pt x="17788" y="158532"/>
                                </a:lnTo>
                                <a:lnTo>
                                  <a:pt x="7967" y="158532"/>
                                </a:lnTo>
                                <a:lnTo>
                                  <a:pt x="0" y="150569"/>
                                </a:lnTo>
                                <a:lnTo>
                                  <a:pt x="0" y="140753"/>
                                </a:lnTo>
                                <a:lnTo>
                                  <a:pt x="0" y="130937"/>
                                </a:lnTo>
                                <a:lnTo>
                                  <a:pt x="7967" y="122974"/>
                                </a:lnTo>
                                <a:lnTo>
                                  <a:pt x="17788" y="122974"/>
                                </a:lnTo>
                                <a:lnTo>
                                  <a:pt x="27670" y="122974"/>
                                </a:lnTo>
                                <a:lnTo>
                                  <a:pt x="35576" y="130937"/>
                                </a:lnTo>
                                <a:lnTo>
                                  <a:pt x="35576" y="140753"/>
                                </a:lnTo>
                                <a:close/>
                              </a:path>
                              <a:path w="71755" h="158750">
                                <a:moveTo>
                                  <a:pt x="71152" y="17779"/>
                                </a:moveTo>
                                <a:lnTo>
                                  <a:pt x="71152" y="27595"/>
                                </a:lnTo>
                                <a:lnTo>
                                  <a:pt x="63247" y="35558"/>
                                </a:lnTo>
                                <a:lnTo>
                                  <a:pt x="53364" y="35558"/>
                                </a:lnTo>
                                <a:lnTo>
                                  <a:pt x="43482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43482" y="0"/>
                                </a:lnTo>
                                <a:lnTo>
                                  <a:pt x="53364" y="0"/>
                                </a:lnTo>
                                <a:lnTo>
                                  <a:pt x="63247" y="0"/>
                                </a:lnTo>
                                <a:lnTo>
                                  <a:pt x="71152" y="7963"/>
                                </a:lnTo>
                                <a:lnTo>
                                  <a:pt x="71152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209011" y="204462"/>
                            <a:ext cx="806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645" h="0">
                                <a:moveTo>
                                  <a:pt x="0" y="0"/>
                                </a:moveTo>
                                <a:lnTo>
                                  <a:pt x="35576" y="0"/>
                                </a:lnTo>
                              </a:path>
                              <a:path w="80645" h="0">
                                <a:moveTo>
                                  <a:pt x="71152" y="0"/>
                                </a:moveTo>
                                <a:lnTo>
                                  <a:pt x="80047" y="0"/>
                                </a:lnTo>
                              </a:path>
                            </a:pathLst>
                          </a:custGeom>
                          <a:ln w="88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33529" y="20001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08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08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33529" y="200018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08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67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67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08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244588" y="186683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08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08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244588" y="180757"/>
                            <a:ext cx="80645" cy="136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645" h="136525">
                                <a:moveTo>
                                  <a:pt x="35576" y="23705"/>
                                </a:moveTo>
                                <a:lnTo>
                                  <a:pt x="35576" y="33521"/>
                                </a:lnTo>
                                <a:lnTo>
                                  <a:pt x="27608" y="41485"/>
                                </a:lnTo>
                                <a:lnTo>
                                  <a:pt x="17788" y="41485"/>
                                </a:lnTo>
                                <a:lnTo>
                                  <a:pt x="7967" y="41485"/>
                                </a:lnTo>
                                <a:lnTo>
                                  <a:pt x="0" y="33521"/>
                                </a:lnTo>
                                <a:lnTo>
                                  <a:pt x="0" y="23705"/>
                                </a:lnTo>
                                <a:lnTo>
                                  <a:pt x="0" y="13890"/>
                                </a:lnTo>
                                <a:lnTo>
                                  <a:pt x="7967" y="5926"/>
                                </a:lnTo>
                                <a:lnTo>
                                  <a:pt x="17788" y="5926"/>
                                </a:lnTo>
                                <a:lnTo>
                                  <a:pt x="27608" y="5926"/>
                                </a:lnTo>
                                <a:lnTo>
                                  <a:pt x="35576" y="13890"/>
                                </a:lnTo>
                                <a:lnTo>
                                  <a:pt x="35576" y="23705"/>
                                </a:lnTo>
                                <a:close/>
                              </a:path>
                              <a:path w="80645" h="136525">
                                <a:moveTo>
                                  <a:pt x="80047" y="17779"/>
                                </a:moveTo>
                                <a:lnTo>
                                  <a:pt x="80047" y="27595"/>
                                </a:lnTo>
                                <a:lnTo>
                                  <a:pt x="72079" y="35558"/>
                                </a:lnTo>
                                <a:lnTo>
                                  <a:pt x="62258" y="35558"/>
                                </a:lnTo>
                                <a:lnTo>
                                  <a:pt x="52438" y="35558"/>
                                </a:lnTo>
                                <a:lnTo>
                                  <a:pt x="44470" y="27595"/>
                                </a:lnTo>
                                <a:lnTo>
                                  <a:pt x="44470" y="17779"/>
                                </a:lnTo>
                                <a:lnTo>
                                  <a:pt x="44470" y="7963"/>
                                </a:lnTo>
                                <a:lnTo>
                                  <a:pt x="52438" y="0"/>
                                </a:lnTo>
                                <a:lnTo>
                                  <a:pt x="62258" y="0"/>
                                </a:lnTo>
                                <a:lnTo>
                                  <a:pt x="72079" y="0"/>
                                </a:lnTo>
                                <a:lnTo>
                                  <a:pt x="80047" y="7963"/>
                                </a:lnTo>
                                <a:lnTo>
                                  <a:pt x="80047" y="17779"/>
                                </a:lnTo>
                                <a:close/>
                              </a:path>
                              <a:path w="80645" h="136525">
                                <a:moveTo>
                                  <a:pt x="35576" y="72599"/>
                                </a:moveTo>
                                <a:lnTo>
                                  <a:pt x="35576" y="82414"/>
                                </a:lnTo>
                                <a:lnTo>
                                  <a:pt x="27608" y="90378"/>
                                </a:lnTo>
                                <a:lnTo>
                                  <a:pt x="17788" y="90378"/>
                                </a:lnTo>
                                <a:lnTo>
                                  <a:pt x="7967" y="90378"/>
                                </a:lnTo>
                                <a:lnTo>
                                  <a:pt x="0" y="82414"/>
                                </a:lnTo>
                                <a:lnTo>
                                  <a:pt x="0" y="72599"/>
                                </a:lnTo>
                                <a:lnTo>
                                  <a:pt x="0" y="62783"/>
                                </a:lnTo>
                                <a:lnTo>
                                  <a:pt x="7967" y="54819"/>
                                </a:lnTo>
                                <a:lnTo>
                                  <a:pt x="17788" y="54819"/>
                                </a:lnTo>
                                <a:lnTo>
                                  <a:pt x="27608" y="54819"/>
                                </a:lnTo>
                                <a:lnTo>
                                  <a:pt x="35576" y="62783"/>
                                </a:lnTo>
                                <a:lnTo>
                                  <a:pt x="35576" y="72599"/>
                                </a:lnTo>
                                <a:close/>
                              </a:path>
                              <a:path w="80645" h="136525">
                                <a:moveTo>
                                  <a:pt x="35576" y="118529"/>
                                </a:moveTo>
                                <a:lnTo>
                                  <a:pt x="35576" y="128344"/>
                                </a:lnTo>
                                <a:lnTo>
                                  <a:pt x="27608" y="136308"/>
                                </a:lnTo>
                                <a:lnTo>
                                  <a:pt x="17788" y="136308"/>
                                </a:lnTo>
                                <a:lnTo>
                                  <a:pt x="7967" y="136308"/>
                                </a:lnTo>
                                <a:lnTo>
                                  <a:pt x="0" y="128344"/>
                                </a:lnTo>
                                <a:lnTo>
                                  <a:pt x="0" y="118529"/>
                                </a:lnTo>
                                <a:lnTo>
                                  <a:pt x="0" y="108713"/>
                                </a:lnTo>
                                <a:lnTo>
                                  <a:pt x="7967" y="100749"/>
                                </a:lnTo>
                                <a:lnTo>
                                  <a:pt x="17788" y="100749"/>
                                </a:lnTo>
                                <a:lnTo>
                                  <a:pt x="27608" y="100749"/>
                                </a:lnTo>
                                <a:lnTo>
                                  <a:pt x="35576" y="108713"/>
                                </a:lnTo>
                                <a:lnTo>
                                  <a:pt x="35576" y="11852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200117" y="211870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08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08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155646" y="108157"/>
                            <a:ext cx="169545" cy="158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9545" h="158750">
                                <a:moveTo>
                                  <a:pt x="80047" y="121492"/>
                                </a:moveTo>
                                <a:lnTo>
                                  <a:pt x="80047" y="131308"/>
                                </a:lnTo>
                                <a:lnTo>
                                  <a:pt x="72079" y="139271"/>
                                </a:lnTo>
                                <a:lnTo>
                                  <a:pt x="62258" y="139271"/>
                                </a:lnTo>
                                <a:lnTo>
                                  <a:pt x="52438" y="139271"/>
                                </a:lnTo>
                                <a:lnTo>
                                  <a:pt x="44470" y="131308"/>
                                </a:lnTo>
                                <a:lnTo>
                                  <a:pt x="44470" y="121492"/>
                                </a:lnTo>
                                <a:lnTo>
                                  <a:pt x="44470" y="111676"/>
                                </a:lnTo>
                                <a:lnTo>
                                  <a:pt x="52438" y="103713"/>
                                </a:lnTo>
                                <a:lnTo>
                                  <a:pt x="62258" y="103713"/>
                                </a:lnTo>
                                <a:lnTo>
                                  <a:pt x="72079" y="103713"/>
                                </a:lnTo>
                                <a:lnTo>
                                  <a:pt x="80047" y="111676"/>
                                </a:lnTo>
                                <a:lnTo>
                                  <a:pt x="80047" y="121492"/>
                                </a:lnTo>
                                <a:close/>
                              </a:path>
                              <a:path w="169545" h="158750">
                                <a:moveTo>
                                  <a:pt x="124517" y="17779"/>
                                </a:moveTo>
                                <a:lnTo>
                                  <a:pt x="124517" y="27595"/>
                                </a:lnTo>
                                <a:lnTo>
                                  <a:pt x="116549" y="35558"/>
                                </a:lnTo>
                                <a:lnTo>
                                  <a:pt x="106729" y="35558"/>
                                </a:lnTo>
                                <a:lnTo>
                                  <a:pt x="96908" y="35558"/>
                                </a:lnTo>
                                <a:lnTo>
                                  <a:pt x="88941" y="27595"/>
                                </a:lnTo>
                                <a:lnTo>
                                  <a:pt x="88941" y="17779"/>
                                </a:lnTo>
                                <a:lnTo>
                                  <a:pt x="88941" y="7963"/>
                                </a:lnTo>
                                <a:lnTo>
                                  <a:pt x="96908" y="0"/>
                                </a:lnTo>
                                <a:lnTo>
                                  <a:pt x="106729" y="0"/>
                                </a:lnTo>
                                <a:lnTo>
                                  <a:pt x="116549" y="0"/>
                                </a:lnTo>
                                <a:lnTo>
                                  <a:pt x="124517" y="7963"/>
                                </a:lnTo>
                                <a:lnTo>
                                  <a:pt x="124517" y="17779"/>
                                </a:lnTo>
                                <a:close/>
                              </a:path>
                              <a:path w="169545" h="158750">
                                <a:moveTo>
                                  <a:pt x="168988" y="140753"/>
                                </a:moveTo>
                                <a:lnTo>
                                  <a:pt x="168988" y="150569"/>
                                </a:lnTo>
                                <a:lnTo>
                                  <a:pt x="161020" y="158532"/>
                                </a:lnTo>
                                <a:lnTo>
                                  <a:pt x="151199" y="158532"/>
                                </a:lnTo>
                                <a:lnTo>
                                  <a:pt x="141379" y="158532"/>
                                </a:lnTo>
                                <a:lnTo>
                                  <a:pt x="133411" y="150569"/>
                                </a:lnTo>
                                <a:lnTo>
                                  <a:pt x="133411" y="140753"/>
                                </a:lnTo>
                                <a:lnTo>
                                  <a:pt x="133411" y="130937"/>
                                </a:lnTo>
                                <a:lnTo>
                                  <a:pt x="141379" y="122974"/>
                                </a:lnTo>
                                <a:lnTo>
                                  <a:pt x="151199" y="122974"/>
                                </a:lnTo>
                                <a:lnTo>
                                  <a:pt x="161020" y="122974"/>
                                </a:lnTo>
                                <a:lnTo>
                                  <a:pt x="168988" y="130937"/>
                                </a:lnTo>
                                <a:lnTo>
                                  <a:pt x="168988" y="140753"/>
                                </a:lnTo>
                                <a:close/>
                              </a:path>
                              <a:path w="169545" h="158750">
                                <a:moveTo>
                                  <a:pt x="35576" y="77043"/>
                                </a:moveTo>
                                <a:lnTo>
                                  <a:pt x="35576" y="86859"/>
                                </a:lnTo>
                                <a:lnTo>
                                  <a:pt x="27608" y="94823"/>
                                </a:lnTo>
                                <a:lnTo>
                                  <a:pt x="17788" y="94823"/>
                                </a:lnTo>
                                <a:lnTo>
                                  <a:pt x="7967" y="94823"/>
                                </a:lnTo>
                                <a:lnTo>
                                  <a:pt x="0" y="86859"/>
                                </a:lnTo>
                                <a:lnTo>
                                  <a:pt x="0" y="77043"/>
                                </a:lnTo>
                                <a:lnTo>
                                  <a:pt x="0" y="67228"/>
                                </a:lnTo>
                                <a:lnTo>
                                  <a:pt x="7967" y="59264"/>
                                </a:lnTo>
                                <a:lnTo>
                                  <a:pt x="17788" y="59264"/>
                                </a:lnTo>
                                <a:lnTo>
                                  <a:pt x="27608" y="59264"/>
                                </a:lnTo>
                                <a:lnTo>
                                  <a:pt x="35576" y="67228"/>
                                </a:lnTo>
                                <a:lnTo>
                                  <a:pt x="35576" y="77043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155646" y="204462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27608" y="0"/>
                                </a:moveTo>
                                <a:lnTo>
                                  <a:pt x="7967" y="0"/>
                                </a:lnTo>
                                <a:lnTo>
                                  <a:pt x="0" y="7963"/>
                                </a:lnTo>
                                <a:lnTo>
                                  <a:pt x="0" y="27595"/>
                                </a:lnTo>
                                <a:lnTo>
                                  <a:pt x="7967" y="35558"/>
                                </a:lnTo>
                                <a:lnTo>
                                  <a:pt x="27608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276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155646" y="204462"/>
                            <a:ext cx="36195" cy="35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5560">
                                <a:moveTo>
                                  <a:pt x="35576" y="17779"/>
                                </a:moveTo>
                                <a:lnTo>
                                  <a:pt x="35576" y="27595"/>
                                </a:lnTo>
                                <a:lnTo>
                                  <a:pt x="27608" y="35558"/>
                                </a:lnTo>
                                <a:lnTo>
                                  <a:pt x="17788" y="35558"/>
                                </a:lnTo>
                                <a:lnTo>
                                  <a:pt x="7967" y="35558"/>
                                </a:lnTo>
                                <a:lnTo>
                                  <a:pt x="0" y="27595"/>
                                </a:lnTo>
                                <a:lnTo>
                                  <a:pt x="0" y="17779"/>
                                </a:lnTo>
                                <a:lnTo>
                                  <a:pt x="0" y="7963"/>
                                </a:lnTo>
                                <a:lnTo>
                                  <a:pt x="7967" y="0"/>
                                </a:lnTo>
                                <a:lnTo>
                                  <a:pt x="17788" y="0"/>
                                </a:lnTo>
                                <a:lnTo>
                                  <a:pt x="27608" y="0"/>
                                </a:lnTo>
                                <a:lnTo>
                                  <a:pt x="35576" y="7963"/>
                                </a:lnTo>
                                <a:lnTo>
                                  <a:pt x="35576" y="17779"/>
                                </a:lnTo>
                                <a:close/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8.908539pt;margin-top:5.124903pt;width:114.2pt;height:25.9pt;mso-position-horizontal-relative:page;mso-position-vertical-relative:paragraph;z-index:15734272" id="docshapegroup44" coordorigin="6778,102" coordsize="2284,518">
                <v:rect style="position:absolute;left:8542;top:109;width:337;height:504" id="docshape45" filled="true" fillcolor="#000000" stroked="false">
                  <v:fill type="solid"/>
                </v:rect>
                <v:shape style="position:absolute;left:8549;top:109;width:323;height:504" id="docshape46" coordorigin="8550,109" coordsize="323,504" path="m8550,613l8550,109m8872,109l8872,613e" filled="false" stroked="true" strokeweight=".70015pt" strokecolor="#000000">
                  <v:path arrowok="t"/>
                  <v:stroke dashstyle="solid"/>
                </v:shape>
                <v:rect style="position:absolute;left:8036;top:354;width:337;height:259" id="docshape47" filled="true" fillcolor="#9f9fa3" stroked="false">
                  <v:fill type="solid"/>
                </v:rect>
                <v:shape style="position:absolute;left:8043;top:361;width:323;height:252" id="docshape48" coordorigin="8043,361" coordsize="323,252" path="m8043,613l8043,361,8366,361,8366,613e" filled="false" stroked="true" strokeweight=".700108pt" strokecolor="#000000">
                  <v:path arrowok="t"/>
                  <v:stroke dashstyle="solid"/>
                </v:shape>
                <v:shape style="position:absolute;left:7529;top:342;width:337;height:271" id="docshape49" coordorigin="7530,343" coordsize="337,271" path="m7866,343l7530,343,7530,373,7530,613,7866,613,7866,373,7866,343xe" filled="true" fillcolor="#d3d3d3" stroked="false">
                  <v:path arrowok="t"/>
                  <v:fill type="solid"/>
                </v:shape>
                <v:shape style="position:absolute;left:7030;top:349;width:829;height:264" id="docshape50" coordorigin="7030,350" coordsize="829,264" path="m7537,613l7537,350,7537,350,7859,350,7859,350,7859,613m7030,613l7030,452,7030,452,7352,452,7352,452,7352,613e" filled="false" stroked="true" strokeweight=".70015pt" strokecolor="#000000">
                  <v:path arrowok="t"/>
                  <v:stroke dashstyle="solid"/>
                </v:shape>
                <v:shape style="position:absolute;left:6778;top:102;width:2284;height:518" id="docshape51" coordorigin="6778,102" coordsize="2284,518" path="m6848,613l9061,613m6855,620l6855,102m6785,109l6925,109m6855,613l6778,613m6855,445l6778,445m6855,277l6778,277m8233,249l8233,265,8220,277,8204,277,8189,277,8176,265,8176,249,8176,234,8189,221,8204,221,8220,221,8233,234,8233,249xm8120,207l8120,223,8108,235,8092,235,8077,235,8064,223,8064,207,8064,192,8077,179,8092,179,8108,179,8120,192,8120,207xe" filled="false" stroked="true" strokeweight=".70015pt" strokecolor="#000000">
                  <v:path arrowok="t"/>
                  <v:stroke dashstyle="solid"/>
                </v:shape>
                <v:shape style="position:absolute;left:8064;top:412;width:57;height:56" id="docshape52" coordorigin="8064,413" coordsize="57,56" path="m8108,413l8077,413,8064,425,8064,456,8077,469,8108,469,8120,456,8120,441,8120,425,8108,413xe" filled="true" fillcolor="#ffffff" stroked="false">
                  <v:path arrowok="t"/>
                  <v:fill type="solid"/>
                </v:shape>
                <v:shape style="position:absolute;left:8064;top:412;width:57;height:56" id="docshape53" coordorigin="8064,413" coordsize="57,56" path="m8120,441l8120,456,8108,469,8092,469,8077,469,8064,456,8064,441,8064,425,8077,413,8092,413,8108,413,8120,425,8120,441xe" filled="false" stroked="true" strokeweight=".70015pt" strokecolor="#000000">
                  <v:path arrowok="t"/>
                  <v:stroke dashstyle="solid"/>
                </v:shape>
                <v:shape style="position:absolute;left:8288;top:494;width:57;height:56" id="docshape54" coordorigin="8289,494" coordsize="57,56" path="m8332,494l8301,494,8289,507,8289,538,8301,550,8332,550,8345,538,8345,522,8345,507,8332,494xe" filled="true" fillcolor="#ffffff" stroked="false">
                  <v:path arrowok="t"/>
                  <v:fill type="solid"/>
                </v:shape>
                <v:shape style="position:absolute;left:8176;top:298;width:169;height:252" id="docshape55" coordorigin="8176,298" coordsize="169,252" path="m8345,522l8345,538,8332,550,8317,550,8301,550,8289,538,8289,522,8289,507,8301,494,8317,494,8332,494,8345,507,8345,522xm8233,326l8233,342,8220,354,8204,354,8189,354,8176,342,8176,326,8176,311,8189,298,8204,298,8220,298,8233,311,8233,326xe" filled="false" stroked="true" strokeweight=".70015pt" strokecolor="#000000">
                  <v:path arrowok="t"/>
                  <v:stroke dashstyle="solid"/>
                </v:shape>
                <v:shape style="position:absolute;left:8064;top:534;width:57;height:56" id="docshape56" coordorigin="8064,534" coordsize="57,56" path="m8108,534l8077,534,8064,547,8064,578,8077,590,8108,590,8120,578,8120,562,8120,547,8108,534xe" filled="true" fillcolor="#ffffff" stroked="false">
                  <v:path arrowok="t"/>
                  <v:fill type="solid"/>
                </v:shape>
                <v:shape style="position:absolute;left:8064;top:534;width:57;height:56" id="docshape57" coordorigin="8064,534" coordsize="57,56" path="m8120,562l8120,578,8108,590,8092,590,8077,590,8064,578,8064,562,8064,547,8077,534,8092,534,8108,534,8120,547,8120,562xe" filled="false" stroked="true" strokeweight=".70015pt" strokecolor="#000000">
                  <v:path arrowok="t"/>
                  <v:stroke dashstyle="solid"/>
                </v:shape>
                <v:shape style="position:absolute;left:8176;top:468;width:57;height:56" id="docshape58" coordorigin="8176,469" coordsize="57,56" path="m8220,469l8189,469,8176,481,8176,512,8189,525,8220,525,8233,512,8233,497,8233,481,8220,469xe" filled="true" fillcolor="#ffffff" stroked="false">
                  <v:path arrowok="t"/>
                  <v:fill type="solid"/>
                </v:shape>
                <v:shape style="position:absolute;left:8176;top:468;width:57;height:56" id="docshape59" coordorigin="8176,469" coordsize="57,56" path="m8233,497l8233,512,8220,525,8204,525,8189,525,8176,512,8176,497,8176,481,8189,469,8204,469,8220,469,8233,481,8233,497xe" filled="false" stroked="true" strokeweight=".70015pt" strokecolor="#000000">
                  <v:path arrowok="t"/>
                  <v:stroke dashstyle="solid"/>
                </v:shape>
                <v:shape style="position:absolute;left:8176;top:384;width:57;height:56" id="docshape60" coordorigin="8176,385" coordsize="57,56" path="m8220,385l8189,385,8176,397,8176,428,8189,441,8220,441,8233,428,8233,413,8233,397,8220,385xe" filled="true" fillcolor="#ffffff" stroked="false">
                  <v:path arrowok="t"/>
                  <v:fill type="solid"/>
                </v:shape>
                <v:shape style="position:absolute;left:8176;top:158;width:57;height:283" id="docshape61" coordorigin="8176,158" coordsize="57,283" path="m8233,413l8233,428,8220,441,8204,441,8189,441,8176,428,8176,413,8176,397,8189,385,8204,385,8220,385,8233,397,8233,413xm8233,186l8233,202,8220,214,8204,214,8189,214,8176,202,8176,186,8176,171,8189,158,8204,158,8220,158,8233,171,8233,186xe" filled="false" stroked="true" strokeweight=".70015pt" strokecolor="#000000">
                  <v:path arrowok="t"/>
                  <v:stroke dashstyle="solid"/>
                </v:shape>
                <v:shape style="position:absolute;left:8288;top:417;width:57;height:56" id="docshape62" coordorigin="8289,417" coordsize="57,56" path="m8332,417l8301,417,8289,430,8289,461,8301,473,8332,473,8345,461,8345,445,8345,430,8332,417xe" filled="true" fillcolor="#ffffff" stroked="false">
                  <v:path arrowok="t"/>
                  <v:fill type="solid"/>
                </v:shape>
                <v:shape style="position:absolute;left:7697;top:296;width:647;height:178" id="docshape63" coordorigin="7698,296" coordsize="647,178" path="m8345,445l8345,461,8332,473,8317,473,8301,473,8289,461,8289,445,8289,430,8301,417,8317,417,8332,417,8345,430,8345,445xm8204,305l8204,354m8120,305l8289,305m7698,296l7698,343e" filled="false" stroked="true" strokeweight=".70015pt" strokecolor="#000000">
                  <v:path arrowok="t"/>
                  <v:stroke dashstyle="solid"/>
                </v:shape>
                <v:line style="position:absolute" from="7614,296" to="7726,296" stroked="true" strokeweight=".699976pt" strokecolor="#000000">
                  <v:stroke dashstyle="solid"/>
                </v:line>
                <v:shape style="position:absolute;left:7669;top:198;width:57;height:56" id="docshape64" coordorigin="7670,198" coordsize="57,56" path="m7726,226l7726,242,7713,254,7698,254,7682,254,7670,242,7670,226,7670,211,7682,198,7698,198,7713,198,7726,211,7726,226xe" filled="false" stroked="true" strokeweight=".70015pt" strokecolor="#000000">
                  <v:path arrowok="t"/>
                  <v:stroke dashstyle="solid"/>
                </v:shape>
                <v:shape style="position:absolute;left:7613;top:375;width:57;height:56" id="docshape65" coordorigin="7614,375" coordsize="57,56" path="m7657,375l7626,375,7614,388,7614,419,7626,431,7657,431,7670,419,7670,403,7670,388,7657,375xe" filled="true" fillcolor="#ffffff" stroked="false">
                  <v:path arrowok="t"/>
                  <v:fill type="solid"/>
                </v:shape>
                <v:shape style="position:absolute;left:7613;top:375;width:57;height:56" id="docshape66" coordorigin="7614,375" coordsize="57,56" path="m7670,403l7670,419,7657,431,7642,431,7626,431,7614,419,7614,403,7614,388,7626,375,7642,375,7657,375,7670,388,7670,403xe" filled="false" stroked="true" strokeweight=".70015pt" strokecolor="#000000">
                  <v:path arrowok="t"/>
                  <v:stroke dashstyle="solid"/>
                </v:shape>
                <v:shape style="position:absolute;left:7725;top:347;width:57;height:56" id="docshape67" coordorigin="7726,347" coordsize="57,56" path="m7770,347l7738,347,7726,360,7726,391,7738,403,7770,403,7782,391,7782,375,7782,360,7770,347xe" filled="true" fillcolor="#ffffff" stroked="false">
                  <v:path arrowok="t"/>
                  <v:fill type="solid"/>
                </v:shape>
                <v:shape style="position:absolute;left:7725;top:347;width:57;height:56" id="docshape68" coordorigin="7726,347" coordsize="57,56" path="m7782,375l7782,391,7770,403,7754,403,7738,403,7726,391,7726,375,7726,360,7738,347,7754,347,7770,347,7782,360,7782,375xe" filled="false" stroked="true" strokeweight=".70015pt" strokecolor="#000000">
                  <v:path arrowok="t"/>
                  <v:stroke dashstyle="solid"/>
                </v:shape>
                <v:shape style="position:absolute;left:7725;top:478;width:57;height:56" id="docshape69" coordorigin="7726,478" coordsize="57,56" path="m7770,478l7738,478,7726,491,7726,522,7738,534,7770,534,7782,522,7782,506,7782,491,7770,478xe" filled="true" fillcolor="#ffffff" stroked="false">
                  <v:path arrowok="t"/>
                  <v:fill type="solid"/>
                </v:shape>
                <v:shape style="position:absolute;left:7725;top:270;width:57;height:264" id="docshape70" coordorigin="7726,270" coordsize="57,264" path="m7782,506l7782,522,7770,534,7754,534,7738,534,7726,522,7726,506,7726,491,7738,478,7754,478,7770,478,7782,491,7782,506xm7782,298l7782,314,7770,326,7754,326,7738,326,7726,314,7726,298,7726,283,7738,270,7754,270,7770,270,7782,283,7782,298xe" filled="false" stroked="true" strokeweight=".70015pt" strokecolor="#000000">
                  <v:path arrowok="t"/>
                  <v:stroke dashstyle="solid"/>
                </v:shape>
                <v:shape style="position:absolute;left:7613;top:431;width:57;height:56" id="docshape71" coordorigin="7614,431" coordsize="57,56" path="m7657,431l7626,431,7614,444,7614,475,7626,487,7657,487,7670,475,7670,459,7670,444,7657,431xe" filled="true" fillcolor="#ffffff" stroked="false">
                  <v:path arrowok="t"/>
                  <v:fill type="solid"/>
                </v:shape>
                <v:shape style="position:absolute;left:7613;top:431;width:57;height:56" id="docshape72" coordorigin="7614,431" coordsize="57,56" path="m7670,459l7670,475,7657,487,7642,487,7626,487,7614,475,7614,459,7614,444,7626,431,7642,431,7657,431,7670,444,7670,459xe" filled="false" stroked="true" strokeweight=".70015pt" strokecolor="#000000">
                  <v:path arrowok="t"/>
                  <v:stroke dashstyle="solid"/>
                </v:shape>
                <v:shape style="position:absolute;left:7613;top:531;width:57;height:56" id="docshape73" coordorigin="7614,532" coordsize="57,56" path="m7657,532l7626,532,7614,544,7614,575,7626,588,7657,588,7670,575,7670,560,7670,544,7657,532xe" filled="true" fillcolor="#ffffff" stroked="false">
                  <v:path arrowok="t"/>
                  <v:fill type="solid"/>
                </v:shape>
                <v:shape style="position:absolute;left:7613;top:531;width:57;height:56" id="docshape74" coordorigin="7614,532" coordsize="57,56" path="m7670,560l7670,575,7657,588,7642,588,7626,588,7614,575,7614,560,7614,544,7626,532,7642,532,7657,532,7670,544,7670,560xe" filled="false" stroked="true" strokeweight=".70015pt" strokecolor="#000000">
                  <v:path arrowok="t"/>
                  <v:stroke dashstyle="solid"/>
                </v:shape>
                <v:shape style="position:absolute;left:7613;top:317;width:57;height:56" id="docshape75" coordorigin="7614,317" coordsize="57,56" path="m7657,317l7626,317,7614,330,7614,361,7626,373,7657,373,7670,361,7670,345,7670,330,7657,317xe" filled="true" fillcolor="#ffffff" stroked="false">
                  <v:path arrowok="t"/>
                  <v:fill type="solid"/>
                </v:shape>
                <v:shape style="position:absolute;left:7613;top:123;width:113;height:250" id="docshape76" coordorigin="7614,123" coordsize="113,250" path="m7670,345l7670,361,7657,373,7642,373,7626,373,7614,361,7614,345,7614,330,7626,317,7642,317,7657,317,7670,330,7670,345xm7726,151l7726,167,7713,179,7698,179,7682,179,7670,167,7670,151,7670,136,7682,123,7698,123,7713,123,7726,136,7726,151xe" filled="false" stroked="true" strokeweight=".70015pt" strokecolor="#000000">
                  <v:path arrowok="t"/>
                  <v:stroke dashstyle="solid"/>
                </v:shape>
                <v:shape style="position:absolute;left:7107;top:424;width:127;height:2" id="docshape77" coordorigin="7107,424" coordsize="127,0" path="m7107,424l7163,424m7219,424l7233,424e" filled="false" stroked="true" strokeweight=".699976pt" strokecolor="#000000">
                  <v:path arrowok="t"/>
                  <v:stroke dashstyle="solid"/>
                </v:shape>
                <v:shape style="position:absolute;left:7303;top:417;width:57;height:56" id="docshape78" coordorigin="7303,417" coordsize="57,56" path="m7347,417l7316,417,7303,430,7303,461,7316,473,7347,473,7359,461,7359,445,7359,430,7347,417xe" filled="true" fillcolor="#ffffff" stroked="false">
                  <v:path arrowok="t"/>
                  <v:fill type="solid"/>
                </v:shape>
                <v:shape style="position:absolute;left:7303;top:417;width:57;height:56" id="docshape79" coordorigin="7303,417" coordsize="57,56" path="m7359,445l7359,461,7347,473,7331,473,7316,473,7303,461,7303,445,7303,430,7316,417,7331,417,7347,417,7359,430,7359,445xe" filled="false" stroked="true" strokeweight=".70015pt" strokecolor="#000000">
                  <v:path arrowok="t"/>
                  <v:stroke dashstyle="solid"/>
                </v:shape>
                <v:shape style="position:absolute;left:7163;top:396;width:57;height:56" id="docshape80" coordorigin="7163,396" coordsize="57,56" path="m7207,396l7176,396,7163,409,7163,440,7176,452,7207,452,7219,440,7219,424,7219,409,7207,396xe" filled="true" fillcolor="#ffffff" stroked="false">
                  <v:path arrowok="t"/>
                  <v:fill type="solid"/>
                </v:shape>
                <v:shape style="position:absolute;left:7163;top:387;width:127;height:215" id="docshape81" coordorigin="7163,387" coordsize="127,215" path="m7219,424l7219,440,7207,452,7191,452,7176,452,7163,440,7163,424,7163,409,7176,396,7191,396,7207,396,7219,409,7219,424xm7289,415l7289,431,7277,443,7261,443,7246,443,7233,431,7233,415,7233,400,7246,387,7261,387,7277,387,7289,400,7289,415xm7219,501l7219,517,7207,529,7191,529,7176,529,7163,517,7163,501,7163,486,7176,473,7191,473,7207,473,7219,486,7219,501xm7219,574l7219,589,7207,602,7191,602,7176,602,7163,589,7163,574,7163,558,7176,546,7191,546,7207,546,7219,558,7219,574xe" filled="false" stroked="true" strokeweight=".70015pt" strokecolor="#000000">
                  <v:path arrowok="t"/>
                  <v:stroke dashstyle="solid"/>
                </v:shape>
                <v:shape style="position:absolute;left:7093;top:436;width:57;height:56" id="docshape82" coordorigin="7093,436" coordsize="57,56" path="m7137,436l7106,436,7093,449,7093,480,7106,492,7137,492,7149,480,7149,464,7149,449,7137,436xe" filled="true" fillcolor="#ffffff" stroked="false">
                  <v:path arrowok="t"/>
                  <v:fill type="solid"/>
                </v:shape>
                <v:shape style="position:absolute;left:7023;top:272;width:267;height:250" id="docshape83" coordorigin="7023,273" coordsize="267,250" path="m7149,464l7149,480,7137,492,7121,492,7106,492,7093,480,7093,464,7093,449,7106,436,7121,436,7137,436,7149,449,7149,464xm7219,301l7219,316,7207,329,7191,329,7176,329,7163,316,7163,301,7163,285,7176,273,7191,273,7207,273,7219,285,7219,301xm7289,494l7289,510,7277,522,7261,522,7246,522,7233,510,7233,494,7233,479,7246,466,7261,466,7277,466,7289,479,7289,494xm7079,394l7079,410,7067,422,7051,422,7036,422,7023,410,7023,394,7023,379,7036,366,7051,366,7067,366,7079,379,7079,394xe" filled="false" stroked="true" strokeweight=".70015pt" strokecolor="#000000">
                  <v:path arrowok="t"/>
                  <v:stroke dashstyle="solid"/>
                </v:shape>
                <v:shape style="position:absolute;left:7023;top:424;width:57;height:56" id="docshape84" coordorigin="7023,424" coordsize="57,56" path="m7067,424l7036,424,7023,437,7023,468,7036,480,7067,480,7079,468,7079,452,7079,437,7067,424xe" filled="true" fillcolor="#ffffff" stroked="false">
                  <v:path arrowok="t"/>
                  <v:fill type="solid"/>
                </v:shape>
                <v:shape style="position:absolute;left:7023;top:424;width:57;height:56" id="docshape85" coordorigin="7023,424" coordsize="57,56" path="m7079,452l7079,468,7067,480,7051,480,7036,480,7023,468,7023,452,7023,437,7036,424,7051,424,7067,424,7079,437,7079,452xe" filled="false" stroked="true" strokeweight=".70015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w w:val="101"/>
          <w:sz w:val="19"/>
        </w:rPr>
        <w:t>3</w:t>
      </w:r>
    </w:p>
    <w:p>
      <w:pPr>
        <w:spacing w:line="168" w:lineRule="exact" w:before="0"/>
        <w:ind w:left="0" w:right="39" w:firstLine="0"/>
        <w:jc w:val="right"/>
        <w:rPr>
          <w:sz w:val="19"/>
        </w:rPr>
      </w:pPr>
      <w:r>
        <w:rPr>
          <w:w w:val="101"/>
          <w:sz w:val="19"/>
        </w:rPr>
        <w:t>2</w:t>
      </w:r>
    </w:p>
    <w:p>
      <w:pPr>
        <w:spacing w:line="168" w:lineRule="exact" w:before="0"/>
        <w:ind w:left="0" w:right="39" w:firstLine="0"/>
        <w:jc w:val="right"/>
        <w:rPr>
          <w:sz w:val="19"/>
        </w:rPr>
      </w:pPr>
      <w:r>
        <w:rPr>
          <w:w w:val="101"/>
          <w:sz w:val="19"/>
        </w:rPr>
        <w:t>1</w:t>
      </w:r>
    </w:p>
    <w:p>
      <w:pPr>
        <w:spacing w:line="193" w:lineRule="exact" w:before="0"/>
        <w:ind w:left="0" w:right="39" w:firstLine="0"/>
        <w:jc w:val="right"/>
        <w:rPr>
          <w:sz w:val="19"/>
        </w:rPr>
      </w:pPr>
      <w:r>
        <w:rPr>
          <w:w w:val="101"/>
          <w:sz w:val="19"/>
        </w:rPr>
        <w:t>0</w:t>
      </w:r>
    </w:p>
    <w:p>
      <w:pPr>
        <w:tabs>
          <w:tab w:pos="810" w:val="left" w:leader="none"/>
          <w:tab w:pos="1735" w:val="left" w:leader="none"/>
        </w:tabs>
        <w:spacing w:line="246" w:lineRule="exact" w:before="202"/>
        <w:ind w:left="196" w:right="0" w:firstLine="0"/>
        <w:jc w:val="left"/>
        <w:rPr>
          <w:rFonts w:ascii="Arial"/>
          <w:b/>
          <w:sz w:val="27"/>
        </w:rPr>
      </w:pPr>
      <w:r>
        <w:rPr/>
        <w:br w:type="column"/>
      </w:r>
      <w:r>
        <w:rPr>
          <w:rFonts w:ascii="Arial"/>
          <w:b/>
          <w:strike/>
          <w:sz w:val="27"/>
        </w:rPr>
        <w:tab/>
      </w:r>
      <w:r>
        <w:rPr>
          <w:rFonts w:ascii="Arial"/>
          <w:b/>
          <w:strike/>
          <w:spacing w:val="-5"/>
          <w:sz w:val="27"/>
        </w:rPr>
        <w:t>**</w:t>
      </w:r>
      <w:r>
        <w:rPr>
          <w:rFonts w:ascii="Arial"/>
          <w:b/>
          <w:strike/>
          <w:sz w:val="27"/>
        </w:rPr>
        <w:tab/>
      </w:r>
    </w:p>
    <w:p>
      <w:pPr>
        <w:spacing w:line="177" w:lineRule="auto" w:before="0"/>
        <w:ind w:left="1081" w:right="0" w:firstLine="0"/>
        <w:jc w:val="left"/>
        <w:rPr>
          <w:rFonts w:ascii="Arial"/>
          <w:b/>
          <w:sz w:val="2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25184">
                <wp:simplePos x="0" y="0"/>
                <wp:positionH relativeFrom="page">
                  <wp:posOffset>5206890</wp:posOffset>
                </wp:positionH>
                <wp:positionV relativeFrom="paragraph">
                  <wp:posOffset>208453</wp:posOffset>
                </wp:positionV>
                <wp:extent cx="342900" cy="87630"/>
                <wp:effectExtent l="0" t="0" r="0" b="0"/>
                <wp:wrapNone/>
                <wp:docPr id="96" name="Graphic 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6" name="Graphic 96"/>
                      <wps:cNvSpPr/>
                      <wps:spPr>
                        <a:xfrm>
                          <a:off x="0" y="0"/>
                          <a:ext cx="342900" cy="876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2900" h="87630">
                              <a:moveTo>
                                <a:pt x="342423" y="69635"/>
                              </a:moveTo>
                              <a:lnTo>
                                <a:pt x="342423" y="79451"/>
                              </a:lnTo>
                              <a:lnTo>
                                <a:pt x="334517" y="87415"/>
                              </a:lnTo>
                              <a:lnTo>
                                <a:pt x="324635" y="87415"/>
                              </a:lnTo>
                              <a:lnTo>
                                <a:pt x="314752" y="87415"/>
                              </a:lnTo>
                              <a:lnTo>
                                <a:pt x="306846" y="79451"/>
                              </a:lnTo>
                              <a:lnTo>
                                <a:pt x="306846" y="69635"/>
                              </a:lnTo>
                              <a:lnTo>
                                <a:pt x="306846" y="59820"/>
                              </a:lnTo>
                              <a:lnTo>
                                <a:pt x="314752" y="51856"/>
                              </a:lnTo>
                              <a:lnTo>
                                <a:pt x="324635" y="51856"/>
                              </a:lnTo>
                              <a:lnTo>
                                <a:pt x="334517" y="51856"/>
                              </a:lnTo>
                              <a:lnTo>
                                <a:pt x="342423" y="59820"/>
                              </a:lnTo>
                              <a:lnTo>
                                <a:pt x="342423" y="69635"/>
                              </a:lnTo>
                              <a:close/>
                            </a:path>
                            <a:path w="342900" h="87630">
                              <a:moveTo>
                                <a:pt x="0" y="0"/>
                              </a:moveTo>
                              <a:lnTo>
                                <a:pt x="329082" y="0"/>
                              </a:lnTo>
                            </a:path>
                          </a:pathLst>
                        </a:custGeom>
                        <a:ln w="889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9.991394pt;margin-top:16.413647pt;width:27pt;height:6.9pt;mso-position-horizontal-relative:page;mso-position-vertical-relative:paragraph;z-index:-15991296" id="docshape86" coordorigin="8200,328" coordsize="540,138" path="m8739,438l8739,453,8727,466,8711,466,8696,466,8683,453,8683,438,8683,422,8696,410,8711,410,8727,410,8739,422,8739,438xm8200,328l8718,328e" filled="false" stroked="true" strokeweight=".70015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25696">
                <wp:simplePos x="0" y="0"/>
                <wp:positionH relativeFrom="page">
                  <wp:posOffset>4895596</wp:posOffset>
                </wp:positionH>
                <wp:positionV relativeFrom="paragraph">
                  <wp:posOffset>97332</wp:posOffset>
                </wp:positionV>
                <wp:extent cx="640715" cy="1270"/>
                <wp:effectExtent l="0" t="0" r="0" b="0"/>
                <wp:wrapNone/>
                <wp:docPr id="97" name="Graphic 9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7" name="Graphic 97"/>
                      <wps:cNvSpPr/>
                      <wps:spPr>
                        <a:xfrm>
                          <a:off x="0" y="0"/>
                          <a:ext cx="6407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0715" h="0">
                              <a:moveTo>
                                <a:pt x="0" y="0"/>
                              </a:moveTo>
                              <a:lnTo>
                                <a:pt x="640376" y="0"/>
                              </a:lnTo>
                            </a:path>
                          </a:pathLst>
                        </a:custGeom>
                        <a:ln w="888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5990784" from="385.480072pt,7.663952pt" to="435.903382pt,7.663952pt" stroked="true" strokeweight=".699976pt" strokecolor="#000000">
                <v:stroke dashstyle="solid"/>
                <w10:wrap type="none"/>
              </v:line>
            </w:pict>
          </mc:Fallback>
        </mc:AlternateContent>
      </w:r>
      <w:r>
        <w:rPr>
          <w:rFonts w:ascii="Arial"/>
          <w:b/>
          <w:sz w:val="27"/>
        </w:rPr>
        <w:t>**</w:t>
      </w:r>
      <w:r>
        <w:rPr>
          <w:rFonts w:ascii="Arial"/>
          <w:b/>
          <w:spacing w:val="17"/>
          <w:sz w:val="27"/>
        </w:rPr>
        <w:t> </w:t>
      </w:r>
      <w:r>
        <w:rPr>
          <w:rFonts w:ascii="Arial"/>
          <w:b/>
          <w:spacing w:val="-5"/>
          <w:position w:val="-17"/>
          <w:sz w:val="27"/>
        </w:rPr>
        <w:t>**</w:t>
      </w:r>
    </w:p>
    <w:p>
      <w:pPr>
        <w:pStyle w:val="BodyText"/>
        <w:spacing w:before="9"/>
        <w:rPr>
          <w:rFonts w:ascii="Arial"/>
          <w:b/>
          <w:sz w:val="5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5424796</wp:posOffset>
                </wp:positionH>
                <wp:positionV relativeFrom="paragraph">
                  <wp:posOffset>57840</wp:posOffset>
                </wp:positionV>
                <wp:extent cx="213995" cy="382270"/>
                <wp:effectExtent l="0" t="0" r="0" b="0"/>
                <wp:wrapTopAndBottom/>
                <wp:docPr id="98" name="Group 9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8" name="Group 98"/>
                      <wpg:cNvGrpSpPr/>
                      <wpg:grpSpPr>
                        <a:xfrm>
                          <a:off x="0" y="0"/>
                          <a:ext cx="213995" cy="382270"/>
                          <a:chExt cx="213995" cy="382270"/>
                        </a:xfrm>
                      </wpg:grpSpPr>
                      <wps:wsp>
                        <wps:cNvPr id="99" name="Graphic 99"/>
                        <wps:cNvSpPr/>
                        <wps:spPr>
                          <a:xfrm>
                            <a:off x="0" y="259283"/>
                            <a:ext cx="213995" cy="118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3995" h="118745">
                                <a:moveTo>
                                  <a:pt x="2134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8529"/>
                                </a:lnTo>
                                <a:lnTo>
                                  <a:pt x="213458" y="118529"/>
                                </a:lnTo>
                                <a:lnTo>
                                  <a:pt x="2134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4447" y="263728"/>
                            <a:ext cx="205104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114300">
                                <a:moveTo>
                                  <a:pt x="0" y="114085"/>
                                </a:moveTo>
                                <a:lnTo>
                                  <a:pt x="0" y="0"/>
                                </a:lnTo>
                                <a:lnTo>
                                  <a:pt x="204564" y="0"/>
                                </a:lnTo>
                                <a:lnTo>
                                  <a:pt x="204564" y="114085"/>
                                </a:lnTo>
                              </a:path>
                            </a:pathLst>
                          </a:custGeom>
                          <a:ln w="889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53364" y="4445"/>
                            <a:ext cx="107314" cy="255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255270">
                                <a:moveTo>
                                  <a:pt x="71152" y="216315"/>
                                </a:moveTo>
                                <a:lnTo>
                                  <a:pt x="71152" y="226131"/>
                                </a:lnTo>
                                <a:lnTo>
                                  <a:pt x="63247" y="234095"/>
                                </a:lnTo>
                                <a:lnTo>
                                  <a:pt x="53364" y="234095"/>
                                </a:lnTo>
                                <a:lnTo>
                                  <a:pt x="43482" y="234095"/>
                                </a:lnTo>
                                <a:lnTo>
                                  <a:pt x="35576" y="226131"/>
                                </a:lnTo>
                                <a:lnTo>
                                  <a:pt x="35576" y="216315"/>
                                </a:lnTo>
                                <a:lnTo>
                                  <a:pt x="35576" y="206500"/>
                                </a:lnTo>
                                <a:lnTo>
                                  <a:pt x="43482" y="198536"/>
                                </a:lnTo>
                                <a:lnTo>
                                  <a:pt x="53364" y="198536"/>
                                </a:lnTo>
                                <a:lnTo>
                                  <a:pt x="63247" y="198536"/>
                                </a:lnTo>
                                <a:lnTo>
                                  <a:pt x="71152" y="206500"/>
                                </a:lnTo>
                                <a:lnTo>
                                  <a:pt x="71152" y="216315"/>
                                </a:lnTo>
                                <a:close/>
                              </a:path>
                              <a:path w="107314" h="255270">
                                <a:moveTo>
                                  <a:pt x="71152" y="164459"/>
                                </a:moveTo>
                                <a:lnTo>
                                  <a:pt x="71152" y="174274"/>
                                </a:lnTo>
                                <a:lnTo>
                                  <a:pt x="63247" y="182238"/>
                                </a:lnTo>
                                <a:lnTo>
                                  <a:pt x="53364" y="182238"/>
                                </a:lnTo>
                                <a:lnTo>
                                  <a:pt x="43482" y="182238"/>
                                </a:lnTo>
                                <a:lnTo>
                                  <a:pt x="35576" y="174274"/>
                                </a:lnTo>
                                <a:lnTo>
                                  <a:pt x="35576" y="164459"/>
                                </a:lnTo>
                                <a:lnTo>
                                  <a:pt x="35576" y="154643"/>
                                </a:lnTo>
                                <a:lnTo>
                                  <a:pt x="43482" y="146679"/>
                                </a:lnTo>
                                <a:lnTo>
                                  <a:pt x="53364" y="146679"/>
                                </a:lnTo>
                                <a:lnTo>
                                  <a:pt x="63247" y="146679"/>
                                </a:lnTo>
                                <a:lnTo>
                                  <a:pt x="71152" y="154643"/>
                                </a:lnTo>
                                <a:lnTo>
                                  <a:pt x="71152" y="164459"/>
                                </a:lnTo>
                                <a:close/>
                              </a:path>
                              <a:path w="107314" h="255270">
                                <a:moveTo>
                                  <a:pt x="71152" y="17779"/>
                                </a:moveTo>
                                <a:lnTo>
                                  <a:pt x="71152" y="27595"/>
                                </a:lnTo>
                                <a:lnTo>
                                  <a:pt x="63247" y="35558"/>
                                </a:lnTo>
                                <a:lnTo>
                                  <a:pt x="53364" y="35558"/>
                                </a:lnTo>
                                <a:lnTo>
                                  <a:pt x="43482" y="35558"/>
                                </a:lnTo>
                                <a:lnTo>
                                  <a:pt x="35576" y="27595"/>
                                </a:lnTo>
                                <a:lnTo>
                                  <a:pt x="35576" y="17779"/>
                                </a:lnTo>
                                <a:lnTo>
                                  <a:pt x="35576" y="7963"/>
                                </a:lnTo>
                                <a:lnTo>
                                  <a:pt x="43482" y="0"/>
                                </a:lnTo>
                                <a:lnTo>
                                  <a:pt x="53364" y="0"/>
                                </a:lnTo>
                                <a:lnTo>
                                  <a:pt x="63247" y="0"/>
                                </a:lnTo>
                                <a:lnTo>
                                  <a:pt x="71152" y="7963"/>
                                </a:lnTo>
                                <a:lnTo>
                                  <a:pt x="71152" y="17779"/>
                                </a:lnTo>
                                <a:close/>
                              </a:path>
                              <a:path w="107314" h="255270">
                                <a:moveTo>
                                  <a:pt x="106729" y="103713"/>
                                </a:moveTo>
                                <a:lnTo>
                                  <a:pt x="106729" y="113528"/>
                                </a:lnTo>
                                <a:lnTo>
                                  <a:pt x="98823" y="121492"/>
                                </a:lnTo>
                                <a:lnTo>
                                  <a:pt x="88941" y="121492"/>
                                </a:lnTo>
                                <a:lnTo>
                                  <a:pt x="79058" y="121492"/>
                                </a:lnTo>
                                <a:lnTo>
                                  <a:pt x="71152" y="113528"/>
                                </a:lnTo>
                                <a:lnTo>
                                  <a:pt x="71152" y="103713"/>
                                </a:lnTo>
                                <a:lnTo>
                                  <a:pt x="71152" y="93897"/>
                                </a:lnTo>
                                <a:lnTo>
                                  <a:pt x="79058" y="85933"/>
                                </a:lnTo>
                                <a:lnTo>
                                  <a:pt x="88941" y="85933"/>
                                </a:lnTo>
                                <a:lnTo>
                                  <a:pt x="98823" y="85933"/>
                                </a:lnTo>
                                <a:lnTo>
                                  <a:pt x="106729" y="93897"/>
                                </a:lnTo>
                                <a:lnTo>
                                  <a:pt x="106729" y="103713"/>
                                </a:lnTo>
                                <a:close/>
                              </a:path>
                              <a:path w="107314" h="255270">
                                <a:moveTo>
                                  <a:pt x="35576" y="128900"/>
                                </a:moveTo>
                                <a:lnTo>
                                  <a:pt x="35576" y="138716"/>
                                </a:lnTo>
                                <a:lnTo>
                                  <a:pt x="27670" y="146679"/>
                                </a:lnTo>
                                <a:lnTo>
                                  <a:pt x="17788" y="146679"/>
                                </a:lnTo>
                                <a:lnTo>
                                  <a:pt x="7905" y="146679"/>
                                </a:lnTo>
                                <a:lnTo>
                                  <a:pt x="0" y="138716"/>
                                </a:lnTo>
                                <a:lnTo>
                                  <a:pt x="0" y="128900"/>
                                </a:lnTo>
                                <a:lnTo>
                                  <a:pt x="0" y="119084"/>
                                </a:lnTo>
                                <a:lnTo>
                                  <a:pt x="7905" y="111121"/>
                                </a:lnTo>
                                <a:lnTo>
                                  <a:pt x="17788" y="111121"/>
                                </a:lnTo>
                                <a:lnTo>
                                  <a:pt x="27670" y="111121"/>
                                </a:lnTo>
                                <a:lnTo>
                                  <a:pt x="35576" y="119084"/>
                                </a:lnTo>
                                <a:lnTo>
                                  <a:pt x="35576" y="128900"/>
                                </a:lnTo>
                                <a:close/>
                              </a:path>
                              <a:path w="107314" h="255270">
                                <a:moveTo>
                                  <a:pt x="53364" y="183720"/>
                                </a:moveTo>
                                <a:lnTo>
                                  <a:pt x="53364" y="254837"/>
                                </a:lnTo>
                              </a:path>
                              <a:path w="107314" h="255270">
                                <a:moveTo>
                                  <a:pt x="0" y="183720"/>
                                </a:moveTo>
                                <a:lnTo>
                                  <a:pt x="106729" y="183720"/>
                                </a:lnTo>
                              </a:path>
                            </a:pathLst>
                          </a:custGeom>
                          <a:ln w="889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27.149323pt;margin-top:4.554405pt;width:16.850pt;height:30.1pt;mso-position-horizontal-relative:page;mso-position-vertical-relative:paragraph;z-index:-15726080;mso-wrap-distance-left:0;mso-wrap-distance-right:0" id="docshapegroup87" coordorigin="8543,91" coordsize="337,602">
                <v:rect style="position:absolute;left:8542;top:499;width:337;height:187" id="docshape88" filled="true" fillcolor="#000000" stroked="false">
                  <v:fill type="solid"/>
                </v:rect>
                <v:shape style="position:absolute;left:8549;top:506;width:323;height:180" id="docshape89" coordorigin="8550,506" coordsize="323,180" path="m8550,686l8550,506,8872,506,8872,686e" filled="false" stroked="true" strokeweight=".700058pt" strokecolor="#000000">
                  <v:path arrowok="t"/>
                  <v:stroke dashstyle="solid"/>
                </v:shape>
                <v:shape style="position:absolute;left:8627;top:98;width:169;height:402" id="docshape90" coordorigin="8627,98" coordsize="169,402" path="m8739,439l8739,454,8727,467,8711,467,8696,467,8683,454,8683,439,8683,423,8696,411,8711,411,8727,411,8739,423,8739,439xm8739,357l8739,373,8727,385,8711,385,8696,385,8683,373,8683,357,8683,342,8696,329,8711,329,8727,329,8739,342,8739,357xm8739,126l8739,142,8727,154,8711,154,8696,154,8683,142,8683,126,8683,111,8696,98,8711,98,8727,98,8739,111,8739,126xm8795,261l8795,277,8783,289,8767,289,8752,289,8739,277,8739,261,8739,246,8752,233,8767,233,8783,233,8795,246,8795,261xm8683,301l8683,317,8671,329,8655,329,8639,329,8627,317,8627,301,8627,286,8639,273,8655,273,8671,273,8683,286,8683,301xm8711,387l8711,499m8627,387l8795,387e" filled="false" stroked="true" strokeweight=".70015pt" strokecolor="#000000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0"/>
        <w:rPr>
          <w:rFonts w:ascii="Arial"/>
          <w:b/>
          <w:sz w:val="69"/>
        </w:rPr>
      </w:pPr>
    </w:p>
    <w:p>
      <w:pPr>
        <w:tabs>
          <w:tab w:pos="649" w:val="left" w:leader="none"/>
          <w:tab w:pos="1102" w:val="left" w:leader="none"/>
          <w:tab w:pos="1634" w:val="left" w:leader="none"/>
        </w:tabs>
        <w:spacing w:before="1"/>
        <w:ind w:left="112" w:right="0" w:firstLine="0"/>
        <w:jc w:val="left"/>
        <w:rPr>
          <w:sz w:val="15"/>
        </w:rPr>
      </w:pPr>
      <w:r>
        <w:rPr>
          <w:spacing w:val="-5"/>
          <w:sz w:val="15"/>
        </w:rPr>
        <w:t>Co</w:t>
      </w:r>
      <w:r>
        <w:rPr>
          <w:sz w:val="15"/>
        </w:rPr>
        <w:tab/>
      </w:r>
      <w:r>
        <w:rPr>
          <w:spacing w:val="-5"/>
          <w:sz w:val="15"/>
        </w:rPr>
        <w:t>10</w:t>
      </w:r>
      <w:r>
        <w:rPr>
          <w:sz w:val="15"/>
        </w:rPr>
        <w:tab/>
      </w:r>
      <w:r>
        <w:rPr>
          <w:spacing w:val="-5"/>
          <w:sz w:val="15"/>
        </w:rPr>
        <w:t>100</w:t>
      </w:r>
      <w:r>
        <w:rPr>
          <w:sz w:val="15"/>
        </w:rPr>
        <w:tab/>
      </w:r>
      <w:r>
        <w:rPr>
          <w:spacing w:val="-5"/>
          <w:sz w:val="15"/>
        </w:rPr>
        <w:t>Iso</w:t>
      </w:r>
    </w:p>
    <w:p>
      <w:pPr>
        <w:spacing w:after="0"/>
        <w:jc w:val="left"/>
        <w:rPr>
          <w:sz w:val="15"/>
        </w:rPr>
        <w:sectPr>
          <w:pgSz w:w="10800" w:h="15600"/>
          <w:pgMar w:header="324" w:footer="0" w:top="840" w:bottom="280" w:left="180" w:right="340"/>
          <w:cols w:num="5" w:equalWidth="0">
            <w:col w:w="1618" w:space="341"/>
            <w:col w:w="1708" w:space="219"/>
            <w:col w:w="574" w:space="1121"/>
            <w:col w:w="1032" w:space="183"/>
            <w:col w:w="3484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  <w:rPr>
          <w:sz w:val="19"/>
        </w:rPr>
      </w:pPr>
    </w:p>
    <w:p>
      <w:pPr>
        <w:pStyle w:val="Heading1"/>
        <w:spacing w:line="253" w:lineRule="exact" w:before="92"/>
        <w:ind w:left="0" w:right="9918"/>
        <w:jc w:val="center"/>
      </w:pPr>
      <w:r>
        <w:rPr/>
        <w:t>c</w:t>
      </w:r>
    </w:p>
    <w:p>
      <w:pPr>
        <w:spacing w:line="253" w:lineRule="exact" w:before="0"/>
        <w:ind w:left="1254" w:right="0" w:firstLine="0"/>
        <w:jc w:val="center"/>
        <w:rPr>
          <w:rFonts w:ascii="Arial"/>
          <w:b/>
          <w:sz w:val="24"/>
        </w:rPr>
      </w:pPr>
      <w:r>
        <w:rPr>
          <w:rFonts w:ascii="Arial"/>
          <w:b/>
          <w:sz w:val="24"/>
        </w:rPr>
        <w:t>d</w:t>
      </w:r>
    </w:p>
    <w:p>
      <w:pPr>
        <w:pStyle w:val="BodyText"/>
        <w:spacing w:before="9"/>
        <w:rPr>
          <w:rFonts w:ascii="Arial"/>
          <w:b/>
          <w:sz w:val="15"/>
        </w:rPr>
      </w:pPr>
    </w:p>
    <w:p>
      <w:pPr>
        <w:spacing w:after="0"/>
        <w:rPr>
          <w:rFonts w:ascii="Arial"/>
          <w:sz w:val="15"/>
        </w:rPr>
        <w:sectPr>
          <w:type w:val="continuous"/>
          <w:pgSz w:w="10800" w:h="15600"/>
          <w:pgMar w:header="324" w:footer="0" w:top="1800" w:bottom="280" w:left="180" w:right="340"/>
        </w:sectPr>
      </w:pPr>
    </w:p>
    <w:p>
      <w:pPr>
        <w:pStyle w:val="BodyText"/>
        <w:spacing w:before="109"/>
        <w:ind w:left="869"/>
      </w:pPr>
      <w:r>
        <w:rPr/>
        <w:drawing>
          <wp:anchor distT="0" distB="0" distL="0" distR="0" allowOverlap="1" layoutInCell="1" locked="0" behindDoc="0" simplePos="0" relativeHeight="15733760">
            <wp:simplePos x="0" y="0"/>
            <wp:positionH relativeFrom="page">
              <wp:posOffset>754713</wp:posOffset>
            </wp:positionH>
            <wp:positionV relativeFrom="paragraph">
              <wp:posOffset>141935</wp:posOffset>
            </wp:positionV>
            <wp:extent cx="1483316" cy="960894"/>
            <wp:effectExtent l="0" t="0" r="0" b="0"/>
            <wp:wrapNone/>
            <wp:docPr id="102" name="Image 1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2" name="Image 10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83316" cy="9608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311066</wp:posOffset>
                </wp:positionH>
                <wp:positionV relativeFrom="paragraph">
                  <wp:posOffset>-43025</wp:posOffset>
                </wp:positionV>
                <wp:extent cx="321310" cy="1189355"/>
                <wp:effectExtent l="0" t="0" r="0" b="0"/>
                <wp:wrapNone/>
                <wp:docPr id="103" name="Textbox 1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3" name="Textbox 103"/>
                      <wps:cNvSpPr txBox="1"/>
                      <wps:spPr>
                        <a:xfrm>
                          <a:off x="0" y="0"/>
                          <a:ext cx="321310" cy="11893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4" w:lineRule="auto" w:before="12"/>
                              <w:ind w:left="20" w:right="18" w:firstLine="26"/>
                            </w:pPr>
                            <w:r>
                              <w:rPr/>
                              <w:t>ATGL protein levels (normalized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to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Actin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.493435pt;margin-top:-3.387871pt;width:25.3pt;height:93.65pt;mso-position-horizontal-relative:page;mso-position-vertical-relative:paragraph;z-index:15736320" type="#_x0000_t202" id="docshape9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4" w:lineRule="auto" w:before="12"/>
                        <w:ind w:left="20" w:right="18" w:firstLine="26"/>
                      </w:pPr>
                      <w:r>
                        <w:rPr/>
                        <w:t>ATGL protein levels (normalized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to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>
                          <w:spacing w:val="-2"/>
                        </w:rPr>
                        <w:t>Actin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w w:val="99"/>
        </w:rPr>
        <w:t>4</w:t>
      </w:r>
    </w:p>
    <w:p>
      <w:pPr>
        <w:pStyle w:val="BodyText"/>
        <w:spacing w:before="144"/>
        <w:ind w:left="869"/>
      </w:pPr>
      <w:r>
        <w:rPr>
          <w:w w:val="99"/>
        </w:rPr>
        <w:t>3</w:t>
      </w:r>
    </w:p>
    <w:p>
      <w:pPr>
        <w:pStyle w:val="BodyText"/>
        <w:spacing w:before="145"/>
        <w:ind w:left="869"/>
      </w:pPr>
      <w:r>
        <w:rPr>
          <w:w w:val="99"/>
        </w:rPr>
        <w:t>2</w:t>
      </w:r>
    </w:p>
    <w:p>
      <w:pPr>
        <w:pStyle w:val="BodyText"/>
        <w:spacing w:before="145"/>
        <w:ind w:left="869"/>
      </w:pPr>
      <w:r>
        <w:rPr>
          <w:w w:val="99"/>
        </w:rPr>
        <w:t>1</w:t>
      </w:r>
    </w:p>
    <w:p>
      <w:pPr>
        <w:pStyle w:val="BodyText"/>
        <w:spacing w:line="227" w:lineRule="exact" w:before="145"/>
        <w:ind w:left="869"/>
      </w:pPr>
      <w:r>
        <w:rPr>
          <w:w w:val="99"/>
        </w:rPr>
        <w:t>0</w:t>
      </w:r>
    </w:p>
    <w:p>
      <w:pPr>
        <w:tabs>
          <w:tab w:pos="1875" w:val="left" w:leader="none"/>
          <w:tab w:pos="2338" w:val="left" w:leader="none"/>
          <w:tab w:pos="2883" w:val="left" w:leader="none"/>
        </w:tabs>
        <w:spacing w:line="170" w:lineRule="exact" w:before="0"/>
        <w:ind w:left="1326" w:right="0" w:firstLine="0"/>
        <w:jc w:val="left"/>
        <w:rPr>
          <w:sz w:val="15"/>
        </w:rPr>
      </w:pPr>
      <w:r>
        <w:rPr>
          <w:spacing w:val="-5"/>
          <w:w w:val="105"/>
          <w:sz w:val="15"/>
        </w:rPr>
        <w:t>Co</w:t>
      </w:r>
      <w:r>
        <w:rPr>
          <w:sz w:val="15"/>
        </w:rPr>
        <w:tab/>
      </w:r>
      <w:r>
        <w:rPr>
          <w:spacing w:val="-5"/>
          <w:w w:val="105"/>
          <w:sz w:val="15"/>
        </w:rPr>
        <w:t>10</w:t>
      </w:r>
      <w:r>
        <w:rPr>
          <w:sz w:val="15"/>
        </w:rPr>
        <w:tab/>
      </w:r>
      <w:r>
        <w:rPr>
          <w:spacing w:val="-5"/>
          <w:w w:val="105"/>
          <w:sz w:val="15"/>
        </w:rPr>
        <w:t>100</w:t>
      </w:r>
      <w:r>
        <w:rPr>
          <w:sz w:val="15"/>
        </w:rPr>
        <w:tab/>
      </w:r>
      <w:r>
        <w:rPr>
          <w:spacing w:val="-5"/>
          <w:w w:val="105"/>
          <w:sz w:val="15"/>
        </w:rPr>
        <w:t>Iso</w:t>
      </w:r>
    </w:p>
    <w:p>
      <w:pPr>
        <w:spacing w:before="93"/>
        <w:ind w:left="869" w:right="0" w:firstLine="0"/>
        <w:jc w:val="left"/>
        <w:rPr>
          <w:sz w:val="20"/>
        </w:rPr>
      </w:pPr>
      <w:r>
        <w:rPr/>
        <w:br w:type="column"/>
      </w:r>
      <w:r>
        <w:rPr>
          <w:spacing w:val="-10"/>
          <w:sz w:val="20"/>
        </w:rPr>
        <w:t>6</w:t>
      </w:r>
    </w:p>
    <w:p>
      <w:pPr>
        <w:pStyle w:val="BodyText"/>
        <w:spacing w:before="9"/>
        <w:rPr>
          <w:sz w:val="23"/>
        </w:rPr>
      </w:pPr>
    </w:p>
    <w:p>
      <w:pPr>
        <w:pStyle w:val="BodyText"/>
        <w:ind w:left="869"/>
      </w:pPr>
      <w:r>
        <w:rPr/>
        <w:drawing>
          <wp:anchor distT="0" distB="0" distL="0" distR="0" allowOverlap="1" layoutInCell="1" locked="0" behindDoc="0" simplePos="0" relativeHeight="15731712">
            <wp:simplePos x="0" y="0"/>
            <wp:positionH relativeFrom="page">
              <wp:posOffset>4296231</wp:posOffset>
            </wp:positionH>
            <wp:positionV relativeFrom="paragraph">
              <wp:posOffset>-247725</wp:posOffset>
            </wp:positionV>
            <wp:extent cx="1492195" cy="968090"/>
            <wp:effectExtent l="0" t="0" r="0" b="0"/>
            <wp:wrapNone/>
            <wp:docPr id="104" name="Image 1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4" name="Image 10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2195" cy="968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3850447</wp:posOffset>
                </wp:positionH>
                <wp:positionV relativeFrom="paragraph">
                  <wp:posOffset>-442533</wp:posOffset>
                </wp:positionV>
                <wp:extent cx="322580" cy="1215390"/>
                <wp:effectExtent l="0" t="0" r="0" b="0"/>
                <wp:wrapNone/>
                <wp:docPr id="105" name="Textbox 10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5" name="Textbox 105"/>
                      <wps:cNvSpPr txBox="1"/>
                      <wps:spPr>
                        <a:xfrm>
                          <a:off x="0" y="0"/>
                          <a:ext cx="322580" cy="1215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4" w:lineRule="auto" w:before="12"/>
                              <w:ind w:left="444" w:right="18" w:hanging="425"/>
                            </w:pPr>
                            <w:r>
                              <w:rPr/>
                              <w:t>Extracellular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glycerol (fold basa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3.184875pt;margin-top:-34.845131pt;width:25.4pt;height:95.7pt;mso-position-horizontal-relative:page;mso-position-vertical-relative:paragraph;z-index:15737344" type="#_x0000_t202" id="docshape92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4" w:lineRule="auto" w:before="12"/>
                        <w:ind w:left="444" w:right="18" w:hanging="425"/>
                      </w:pPr>
                      <w:r>
                        <w:rPr/>
                        <w:t>Extracellular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glycerol (fold basa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w w:val="99"/>
        </w:rPr>
        <w:t>4</w:t>
      </w:r>
    </w:p>
    <w:p>
      <w:pPr>
        <w:pStyle w:val="BodyText"/>
        <w:spacing w:before="10"/>
        <w:rPr>
          <w:sz w:val="23"/>
        </w:rPr>
      </w:pPr>
    </w:p>
    <w:p>
      <w:pPr>
        <w:pStyle w:val="BodyText"/>
        <w:ind w:left="869"/>
      </w:pPr>
      <w:r>
        <w:rPr>
          <w:w w:val="99"/>
        </w:rPr>
        <w:t>2</w:t>
      </w:r>
    </w:p>
    <w:p>
      <w:pPr>
        <w:pStyle w:val="BodyText"/>
        <w:spacing w:before="7"/>
        <w:rPr>
          <w:sz w:val="23"/>
        </w:rPr>
      </w:pPr>
    </w:p>
    <w:p>
      <w:pPr>
        <w:pStyle w:val="BodyText"/>
        <w:spacing w:line="223" w:lineRule="exact"/>
        <w:ind w:left="869"/>
      </w:pPr>
      <w:r>
        <w:rPr>
          <w:w w:val="99"/>
        </w:rPr>
        <w:t>0</w:t>
      </w:r>
    </w:p>
    <w:p>
      <w:pPr>
        <w:tabs>
          <w:tab w:pos="1880" w:val="left" w:leader="none"/>
          <w:tab w:pos="2346" w:val="left" w:leader="none"/>
          <w:tab w:pos="2893" w:val="left" w:leader="none"/>
        </w:tabs>
        <w:spacing w:line="177" w:lineRule="exact" w:before="0"/>
        <w:ind w:left="1328" w:right="0" w:firstLine="0"/>
        <w:jc w:val="left"/>
        <w:rPr>
          <w:sz w:val="16"/>
        </w:rPr>
      </w:pPr>
      <w:r>
        <w:rPr>
          <w:spacing w:val="-5"/>
          <w:sz w:val="16"/>
        </w:rPr>
        <w:t>Co</w:t>
      </w:r>
      <w:r>
        <w:rPr>
          <w:sz w:val="16"/>
        </w:rPr>
        <w:tab/>
      </w:r>
      <w:r>
        <w:rPr>
          <w:spacing w:val="-5"/>
          <w:sz w:val="16"/>
        </w:rPr>
        <w:t>10</w:t>
      </w:r>
      <w:r>
        <w:rPr>
          <w:sz w:val="16"/>
        </w:rPr>
        <w:tab/>
      </w:r>
      <w:r>
        <w:rPr>
          <w:spacing w:val="-5"/>
          <w:sz w:val="16"/>
        </w:rPr>
        <w:t>100</w:t>
      </w:r>
      <w:r>
        <w:rPr>
          <w:sz w:val="16"/>
        </w:rPr>
        <w:tab/>
      </w:r>
      <w:r>
        <w:rPr>
          <w:spacing w:val="-5"/>
          <w:sz w:val="16"/>
        </w:rPr>
        <w:t>Iso</w:t>
      </w:r>
    </w:p>
    <w:p>
      <w:pPr>
        <w:spacing w:after="0" w:line="177" w:lineRule="exact"/>
        <w:jc w:val="left"/>
        <w:rPr>
          <w:sz w:val="16"/>
        </w:rPr>
        <w:sectPr>
          <w:type w:val="continuous"/>
          <w:pgSz w:w="10800" w:h="15600"/>
          <w:pgMar w:header="324" w:footer="0" w:top="1800" w:bottom="280" w:left="180" w:right="340"/>
          <w:cols w:num="2" w:equalWidth="0">
            <w:col w:w="3385" w:space="2192"/>
            <w:col w:w="4703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"/>
        <w:rPr>
          <w:sz w:val="29"/>
        </w:rPr>
      </w:pPr>
    </w:p>
    <w:p>
      <w:pPr>
        <w:pStyle w:val="BodyText"/>
        <w:spacing w:line="249" w:lineRule="auto" w:before="93"/>
        <w:ind w:left="366" w:right="430"/>
      </w:pPr>
      <w:r>
        <w:rPr>
          <w:rFonts w:ascii="Arial" w:hAnsi="Arial"/>
          <w:b/>
        </w:rPr>
        <w:t>Supplementary Fig. 3</w:t>
      </w:r>
      <w:r>
        <w:rPr>
          <w:rFonts w:ascii="Arial" w:hAnsi="Arial"/>
          <w:b/>
          <w:spacing w:val="80"/>
        </w:rPr>
        <w:t> </w:t>
      </w:r>
      <w:r>
        <w:rPr>
          <w:rFonts w:ascii="Arial" w:hAnsi="Arial"/>
          <w:b/>
        </w:rPr>
        <w:t>IL-27 does not affect lipolytic enzymes in subcutaneous white adipocytes </w:t>
      </w:r>
      <w:r>
        <w:rPr/>
        <w:t>Representative</w:t>
      </w:r>
      <w:r>
        <w:rPr>
          <w:spacing w:val="-1"/>
        </w:rPr>
        <w:t> </w:t>
      </w:r>
      <w:r>
        <w:rPr/>
        <w:t>Western blot (</w:t>
      </w:r>
      <w:r>
        <w:rPr>
          <w:rFonts w:ascii="Arial" w:hAnsi="Arial"/>
          <w:b/>
        </w:rPr>
        <w:t>a</w:t>
      </w:r>
      <w:r>
        <w:rPr/>
        <w:t>) and quantification (</w:t>
      </w:r>
      <w:r>
        <w:rPr>
          <w:rFonts w:ascii="Arial" w:hAnsi="Arial"/>
          <w:b/>
        </w:rPr>
        <w:t>b </w:t>
      </w:r>
      <w:r>
        <w:rPr/>
        <w:t>and </w:t>
      </w:r>
      <w:r>
        <w:rPr>
          <w:rFonts w:ascii="Arial" w:hAnsi="Arial"/>
          <w:b/>
        </w:rPr>
        <w:t>c</w:t>
      </w:r>
      <w:r>
        <w:rPr/>
        <w:t>) of ATGL and phospho(p)HSL protein levels of subcutaneous adipocytes treated with vehicle control (Co), different concentrations (ng/ml) of recombinant IL-27</w:t>
      </w:r>
      <w:r>
        <w:rPr>
          <w:spacing w:val="18"/>
        </w:rPr>
        <w:t> </w:t>
      </w:r>
      <w:r>
        <w:rPr/>
        <w:t>(10</w:t>
      </w:r>
      <w:r>
        <w:rPr>
          <w:spacing w:val="20"/>
        </w:rPr>
        <w:t> </w:t>
      </w:r>
      <w:r>
        <w:rPr/>
        <w:t>or</w:t>
      </w:r>
      <w:r>
        <w:rPr>
          <w:spacing w:val="19"/>
        </w:rPr>
        <w:t> </w:t>
      </w:r>
      <w:r>
        <w:rPr/>
        <w:t>100)</w:t>
      </w:r>
      <w:r>
        <w:rPr>
          <w:spacing w:val="21"/>
        </w:rPr>
        <w:t> </w:t>
      </w:r>
      <w:r>
        <w:rPr/>
        <w:t>or</w:t>
      </w:r>
      <w:r>
        <w:rPr>
          <w:spacing w:val="19"/>
        </w:rPr>
        <w:t> </w:t>
      </w:r>
      <w:r>
        <w:rPr/>
        <w:t>1</w:t>
      </w:r>
      <w:r>
        <w:rPr>
          <w:spacing w:val="18"/>
        </w:rPr>
        <w:t> </w:t>
      </w:r>
      <w:r>
        <w:rPr/>
        <w:t>µM</w:t>
      </w:r>
      <w:r>
        <w:rPr>
          <w:spacing w:val="20"/>
        </w:rPr>
        <w:t> </w:t>
      </w:r>
      <w:r>
        <w:rPr/>
        <w:t>isoproterenol</w:t>
      </w:r>
      <w:r>
        <w:rPr>
          <w:spacing w:val="20"/>
        </w:rPr>
        <w:t> </w:t>
      </w:r>
      <w:r>
        <w:rPr/>
        <w:t>(Iso)</w:t>
      </w:r>
      <w:r>
        <w:rPr>
          <w:spacing w:val="19"/>
        </w:rPr>
        <w:t> </w:t>
      </w:r>
      <w:r>
        <w:rPr/>
        <w:t>for</w:t>
      </w:r>
      <w:r>
        <w:rPr>
          <w:spacing w:val="21"/>
        </w:rPr>
        <w:t> </w:t>
      </w:r>
      <w:r>
        <w:rPr/>
        <w:t>3</w:t>
      </w:r>
      <w:r>
        <w:rPr>
          <w:spacing w:val="18"/>
        </w:rPr>
        <w:t> </w:t>
      </w:r>
      <w:r>
        <w:rPr/>
        <w:t>hours.</w:t>
      </w:r>
      <w:r>
        <w:rPr>
          <w:spacing w:val="20"/>
        </w:rPr>
        <w:t> </w:t>
      </w:r>
      <w:r>
        <w:rPr/>
        <w:t>n=10-11</w:t>
      </w:r>
      <w:r>
        <w:rPr>
          <w:spacing w:val="20"/>
        </w:rPr>
        <w:t> </w:t>
      </w:r>
      <w:r>
        <w:rPr/>
        <w:t>biological</w:t>
      </w:r>
      <w:r>
        <w:rPr>
          <w:spacing w:val="20"/>
        </w:rPr>
        <w:t> </w:t>
      </w:r>
      <w:r>
        <w:rPr/>
        <w:t>replicates</w:t>
      </w:r>
      <w:r>
        <w:rPr>
          <w:spacing w:val="22"/>
        </w:rPr>
        <w:t> </w:t>
      </w:r>
      <w:r>
        <w:rPr/>
        <w:t>of</w:t>
      </w:r>
      <w:r>
        <w:rPr>
          <w:spacing w:val="20"/>
        </w:rPr>
        <w:t> </w:t>
      </w:r>
      <w:r>
        <w:rPr/>
        <w:t>3</w:t>
      </w:r>
      <w:r>
        <w:rPr>
          <w:spacing w:val="18"/>
        </w:rPr>
        <w:t> </w:t>
      </w:r>
      <w:r>
        <w:rPr/>
        <w:t>independent experiments.</w:t>
      </w:r>
      <w:r>
        <w:rPr>
          <w:spacing w:val="40"/>
        </w:rPr>
        <w:t> </w:t>
      </w:r>
      <w:r>
        <w:rPr/>
        <w:t>(</w:t>
      </w:r>
      <w:r>
        <w:rPr>
          <w:rFonts w:ascii="Arial" w:hAnsi="Arial"/>
          <w:b/>
        </w:rPr>
        <w:t>d</w:t>
      </w:r>
      <w:r>
        <w:rPr/>
        <w:t>)</w:t>
      </w:r>
      <w:r>
        <w:rPr>
          <w:spacing w:val="40"/>
        </w:rPr>
        <w:t> </w:t>
      </w:r>
      <w:r>
        <w:rPr/>
        <w:t>Extracellular</w:t>
      </w:r>
      <w:r>
        <w:rPr>
          <w:spacing w:val="40"/>
        </w:rPr>
        <w:t> </w:t>
      </w:r>
      <w:r>
        <w:rPr/>
        <w:t>glycerol</w:t>
      </w:r>
      <w:r>
        <w:rPr>
          <w:spacing w:val="40"/>
        </w:rPr>
        <w:t> </w:t>
      </w:r>
      <w:r>
        <w:rPr/>
        <w:t>concentration</w:t>
      </w:r>
      <w:r>
        <w:rPr>
          <w:spacing w:val="40"/>
        </w:rPr>
        <w:t> </w:t>
      </w:r>
      <w:r>
        <w:rPr/>
        <w:t>of</w:t>
      </w:r>
      <w:r>
        <w:rPr>
          <w:spacing w:val="40"/>
        </w:rPr>
        <w:t> </w:t>
      </w:r>
      <w:r>
        <w:rPr/>
        <w:t>mature</w:t>
      </w:r>
      <w:r>
        <w:rPr>
          <w:spacing w:val="40"/>
        </w:rPr>
        <w:t> </w:t>
      </w:r>
      <w:r>
        <w:rPr/>
        <w:t>subcutaneous</w:t>
      </w:r>
      <w:r>
        <w:rPr>
          <w:spacing w:val="40"/>
        </w:rPr>
        <w:t> </w:t>
      </w:r>
      <w:r>
        <w:rPr/>
        <w:t>adipocytes</w:t>
      </w:r>
      <w:r>
        <w:rPr>
          <w:spacing w:val="40"/>
        </w:rPr>
        <w:t> </w:t>
      </w:r>
      <w:r>
        <w:rPr/>
        <w:t>treated</w:t>
      </w:r>
      <w:r>
        <w:rPr>
          <w:spacing w:val="40"/>
        </w:rPr>
        <w:t> </w:t>
      </w:r>
      <w:r>
        <w:rPr/>
        <w:t>with vehicle</w:t>
      </w:r>
      <w:r>
        <w:rPr>
          <w:spacing w:val="-2"/>
        </w:rPr>
        <w:t> </w:t>
      </w:r>
      <w:r>
        <w:rPr/>
        <w:t>control</w:t>
      </w:r>
      <w:r>
        <w:rPr>
          <w:spacing w:val="-2"/>
        </w:rPr>
        <w:t> </w:t>
      </w:r>
      <w:r>
        <w:rPr/>
        <w:t>(Co),</w:t>
      </w:r>
      <w:r>
        <w:rPr>
          <w:spacing w:val="-2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concentrations (ng/ml)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recombinant</w:t>
      </w:r>
      <w:r>
        <w:rPr>
          <w:spacing w:val="-4"/>
        </w:rPr>
        <w:t> </w:t>
      </w:r>
      <w:r>
        <w:rPr/>
        <w:t>IL-27</w:t>
      </w:r>
      <w:r>
        <w:rPr>
          <w:spacing w:val="-2"/>
        </w:rPr>
        <w:t> </w:t>
      </w:r>
      <w:r>
        <w:rPr/>
        <w:t>(10</w:t>
      </w:r>
      <w:r>
        <w:rPr>
          <w:spacing w:val="-4"/>
        </w:rPr>
        <w:t> </w:t>
      </w:r>
      <w:r>
        <w:rPr/>
        <w:t>or</w:t>
      </w:r>
      <w:r>
        <w:rPr>
          <w:spacing w:val="-1"/>
        </w:rPr>
        <w:t> </w:t>
      </w:r>
      <w:r>
        <w:rPr/>
        <w:t>100)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1</w:t>
      </w:r>
      <w:r>
        <w:rPr>
          <w:spacing w:val="-5"/>
        </w:rPr>
        <w:t> </w:t>
      </w:r>
      <w:r>
        <w:rPr/>
        <w:t>µM</w:t>
      </w:r>
      <w:r>
        <w:rPr>
          <w:spacing w:val="-2"/>
        </w:rPr>
        <w:t> </w:t>
      </w:r>
      <w:r>
        <w:rPr/>
        <w:t>isoproterenol (Iso) for 4 hours. n=9 biological replicates of 3 independent experiments. Data are expressed as mean ±</w:t>
      </w:r>
      <w:r>
        <w:rPr>
          <w:spacing w:val="40"/>
        </w:rPr>
        <w:t> </w:t>
      </w:r>
      <w:r>
        <w:rPr/>
        <w:t>SEM. **p&lt;0.01 (ANOVA).</w:t>
      </w:r>
    </w:p>
    <w:p>
      <w:pPr>
        <w:spacing w:after="0" w:line="249" w:lineRule="auto"/>
        <w:sectPr>
          <w:type w:val="continuous"/>
          <w:pgSz w:w="10800" w:h="15600"/>
          <w:pgMar w:header="324" w:footer="0" w:top="1800" w:bottom="280" w:left="180" w:right="340"/>
        </w:sectPr>
      </w:pPr>
    </w:p>
    <w:p>
      <w:pPr>
        <w:pStyle w:val="Heading1"/>
        <w:spacing w:before="82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52556</wp:posOffset>
                </wp:positionH>
                <wp:positionV relativeFrom="paragraph">
                  <wp:posOffset>236002</wp:posOffset>
                </wp:positionV>
                <wp:extent cx="477520" cy="1285240"/>
                <wp:effectExtent l="0" t="0" r="0" b="0"/>
                <wp:wrapNone/>
                <wp:docPr id="106" name="Textbox 10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6" name="Textbox 106"/>
                      <wps:cNvSpPr txBox="1"/>
                      <wps:spPr>
                        <a:xfrm>
                          <a:off x="0" y="0"/>
                          <a:ext cx="477520" cy="12852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4" w:lineRule="auto" w:before="12"/>
                              <w:ind w:left="19" w:right="18" w:firstLine="1"/>
                              <w:jc w:val="center"/>
                            </w:pPr>
                            <w:r>
                              <w:rPr>
                                <w:spacing w:val="-2"/>
                              </w:rPr>
                              <w:t>Insulin-stimulated </w:t>
                            </w:r>
                            <w:r>
                              <w:rPr/>
                              <w:t>glucose uptake (pmol/mg</w:t>
                            </w:r>
                            <w:r>
                              <w:rPr>
                                <w:spacing w:val="-14"/>
                              </w:rPr>
                              <w:t> </w:t>
                            </w:r>
                            <w:r>
                              <w:rPr/>
                              <w:t>protein*min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.138303pt;margin-top:18.582851pt;width:37.6pt;height:101.2pt;mso-position-horizontal-relative:page;mso-position-vertical-relative:paragraph;z-index:15741440" type="#_x0000_t202" id="docshape9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4" w:lineRule="auto" w:before="12"/>
                        <w:ind w:left="19" w:right="18" w:firstLine="1"/>
                        <w:jc w:val="center"/>
                      </w:pPr>
                      <w:r>
                        <w:rPr>
                          <w:spacing w:val="-2"/>
                        </w:rPr>
                        <w:t>Insulin-stimulated </w:t>
                      </w:r>
                      <w:r>
                        <w:rPr/>
                        <w:t>glucose uptake (pmol/mg</w:t>
                      </w:r>
                      <w:r>
                        <w:rPr>
                          <w:spacing w:val="-14"/>
                        </w:rPr>
                        <w:t> </w:t>
                      </w:r>
                      <w:r>
                        <w:rPr/>
                        <w:t>protein*min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w:t>a</w:t>
      </w:r>
    </w:p>
    <w:p>
      <w:pPr>
        <w:pStyle w:val="BodyText"/>
        <w:spacing w:before="4"/>
        <w:rPr>
          <w:rFonts w:ascii="Arial"/>
          <w:b/>
          <w:sz w:val="23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758542</wp:posOffset>
                </wp:positionH>
                <wp:positionV relativeFrom="paragraph">
                  <wp:posOffset>72541</wp:posOffset>
                </wp:positionV>
                <wp:extent cx="1491615" cy="966469"/>
                <wp:effectExtent l="0" t="0" r="0" b="0"/>
                <wp:wrapNone/>
                <wp:docPr id="107" name="Group 10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7" name="Group 107"/>
                      <wpg:cNvGrpSpPr/>
                      <wpg:grpSpPr>
                        <a:xfrm>
                          <a:off x="0" y="0"/>
                          <a:ext cx="1491615" cy="966469"/>
                          <a:chExt cx="1491615" cy="966469"/>
                        </a:xfrm>
                      </wpg:grpSpPr>
                      <wps:wsp>
                        <wps:cNvPr id="108" name="Graphic 108"/>
                        <wps:cNvSpPr/>
                        <wps:spPr>
                          <a:xfrm>
                            <a:off x="1055608" y="325572"/>
                            <a:ext cx="286385" cy="636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6385" h="636270">
                                <a:moveTo>
                                  <a:pt x="2863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5981"/>
                                </a:lnTo>
                                <a:lnTo>
                                  <a:pt x="286369" y="635981"/>
                                </a:lnTo>
                                <a:lnTo>
                                  <a:pt x="2863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1060177" y="330137"/>
                            <a:ext cx="277495" cy="631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7495" h="631825">
                                <a:moveTo>
                                  <a:pt x="0" y="631416"/>
                                </a:moveTo>
                                <a:lnTo>
                                  <a:pt x="0" y="0"/>
                                </a:lnTo>
                                <a:lnTo>
                                  <a:pt x="277230" y="0"/>
                                </a:lnTo>
                                <a:lnTo>
                                  <a:pt x="277230" y="631416"/>
                                </a:lnTo>
                              </a:path>
                            </a:pathLst>
                          </a:custGeom>
                          <a:ln w="91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624530" y="324051"/>
                            <a:ext cx="286385" cy="637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6385" h="637540">
                                <a:moveTo>
                                  <a:pt x="28636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7502"/>
                                </a:lnTo>
                                <a:lnTo>
                                  <a:pt x="286369" y="637502"/>
                                </a:lnTo>
                                <a:lnTo>
                                  <a:pt x="2863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198021" y="308836"/>
                            <a:ext cx="708660" cy="652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8660" h="652780">
                                <a:moveTo>
                                  <a:pt x="431078" y="652717"/>
                                </a:moveTo>
                                <a:lnTo>
                                  <a:pt x="431078" y="19779"/>
                                </a:lnTo>
                                <a:lnTo>
                                  <a:pt x="708308" y="19779"/>
                                </a:lnTo>
                                <a:lnTo>
                                  <a:pt x="708308" y="652717"/>
                                </a:lnTo>
                              </a:path>
                              <a:path w="708660" h="652780">
                                <a:moveTo>
                                  <a:pt x="0" y="652717"/>
                                </a:moveTo>
                                <a:lnTo>
                                  <a:pt x="0" y="0"/>
                                </a:lnTo>
                                <a:lnTo>
                                  <a:pt x="277230" y="0"/>
                                </a:lnTo>
                                <a:lnTo>
                                  <a:pt x="277230" y="652717"/>
                                </a:lnTo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0" y="0"/>
                            <a:ext cx="1491615" cy="9664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1615" h="966469">
                                <a:moveTo>
                                  <a:pt x="45697" y="961553"/>
                                </a:moveTo>
                                <a:lnTo>
                                  <a:pt x="1491256" y="961553"/>
                                </a:lnTo>
                              </a:path>
                              <a:path w="1491615" h="966469">
                                <a:moveTo>
                                  <a:pt x="50267" y="966118"/>
                                </a:moveTo>
                                <a:lnTo>
                                  <a:pt x="50267" y="0"/>
                                </a:lnTo>
                              </a:path>
                              <a:path w="1491615" h="966469">
                                <a:moveTo>
                                  <a:pt x="50267" y="961553"/>
                                </a:moveTo>
                                <a:lnTo>
                                  <a:pt x="0" y="961553"/>
                                </a:lnTo>
                              </a:path>
                              <a:path w="1491615" h="966469">
                                <a:moveTo>
                                  <a:pt x="50267" y="722680"/>
                                </a:moveTo>
                                <a:lnTo>
                                  <a:pt x="0" y="722680"/>
                                </a:lnTo>
                              </a:path>
                              <a:path w="1491615" h="966469">
                                <a:moveTo>
                                  <a:pt x="50267" y="483807"/>
                                </a:moveTo>
                                <a:lnTo>
                                  <a:pt x="0" y="483807"/>
                                </a:lnTo>
                              </a:path>
                              <a:path w="1491615" h="966469">
                                <a:moveTo>
                                  <a:pt x="50267" y="244933"/>
                                </a:moveTo>
                                <a:lnTo>
                                  <a:pt x="0" y="244933"/>
                                </a:lnTo>
                              </a:path>
                              <a:path w="1491615" h="966469">
                                <a:moveTo>
                                  <a:pt x="50267" y="4564"/>
                                </a:moveTo>
                                <a:lnTo>
                                  <a:pt x="0" y="4564"/>
                                </a:lnTo>
                              </a:path>
                              <a:path w="1491615" h="966469">
                                <a:moveTo>
                                  <a:pt x="1217072" y="89742"/>
                                </a:moveTo>
                                <a:lnTo>
                                  <a:pt x="1215644" y="96847"/>
                                </a:lnTo>
                                <a:lnTo>
                                  <a:pt x="1211740" y="102651"/>
                                </a:lnTo>
                                <a:lnTo>
                                  <a:pt x="1205933" y="106564"/>
                                </a:lnTo>
                                <a:lnTo>
                                  <a:pt x="1198793" y="108000"/>
                                </a:lnTo>
                                <a:lnTo>
                                  <a:pt x="1191652" y="106564"/>
                                </a:lnTo>
                                <a:lnTo>
                                  <a:pt x="1185845" y="102651"/>
                                </a:lnTo>
                                <a:lnTo>
                                  <a:pt x="1181942" y="96847"/>
                                </a:lnTo>
                                <a:lnTo>
                                  <a:pt x="1180514" y="89742"/>
                                </a:lnTo>
                                <a:lnTo>
                                  <a:pt x="1181942" y="82631"/>
                                </a:lnTo>
                                <a:lnTo>
                                  <a:pt x="1185845" y="76828"/>
                                </a:lnTo>
                                <a:lnTo>
                                  <a:pt x="1191652" y="72918"/>
                                </a:lnTo>
                                <a:lnTo>
                                  <a:pt x="1198793" y="71484"/>
                                </a:lnTo>
                                <a:lnTo>
                                  <a:pt x="1205933" y="72918"/>
                                </a:lnTo>
                                <a:lnTo>
                                  <a:pt x="1211740" y="76828"/>
                                </a:lnTo>
                                <a:lnTo>
                                  <a:pt x="1215644" y="82631"/>
                                </a:lnTo>
                                <a:lnTo>
                                  <a:pt x="1217072" y="89742"/>
                                </a:lnTo>
                                <a:close/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1180514" y="42903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3"/>
                                </a:lnTo>
                                <a:lnTo>
                                  <a:pt x="5331" y="5344"/>
                                </a:lnTo>
                                <a:lnTo>
                                  <a:pt x="1428" y="11147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25363"/>
                                </a:lnTo>
                                <a:lnTo>
                                  <a:pt x="5331" y="31166"/>
                                </a:lnTo>
                                <a:lnTo>
                                  <a:pt x="11138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25419" y="35080"/>
                                </a:lnTo>
                                <a:lnTo>
                                  <a:pt x="31226" y="31166"/>
                                </a:lnTo>
                                <a:lnTo>
                                  <a:pt x="35129" y="25363"/>
                                </a:lnTo>
                                <a:lnTo>
                                  <a:pt x="36557" y="18257"/>
                                </a:lnTo>
                                <a:lnTo>
                                  <a:pt x="35129" y="11147"/>
                                </a:lnTo>
                                <a:lnTo>
                                  <a:pt x="31226" y="5344"/>
                                </a:lnTo>
                                <a:lnTo>
                                  <a:pt x="25419" y="1433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1180514" y="249498"/>
                            <a:ext cx="3683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216535">
                                <a:moveTo>
                                  <a:pt x="36557" y="197793"/>
                                </a:moveTo>
                                <a:lnTo>
                                  <a:pt x="35129" y="204898"/>
                                </a:lnTo>
                                <a:lnTo>
                                  <a:pt x="31226" y="210702"/>
                                </a:lnTo>
                                <a:lnTo>
                                  <a:pt x="25419" y="214615"/>
                                </a:lnTo>
                                <a:lnTo>
                                  <a:pt x="18278" y="216051"/>
                                </a:lnTo>
                                <a:lnTo>
                                  <a:pt x="11138" y="214615"/>
                                </a:lnTo>
                                <a:lnTo>
                                  <a:pt x="5331" y="210702"/>
                                </a:lnTo>
                                <a:lnTo>
                                  <a:pt x="1428" y="204898"/>
                                </a:lnTo>
                                <a:lnTo>
                                  <a:pt x="0" y="197793"/>
                                </a:lnTo>
                                <a:lnTo>
                                  <a:pt x="1428" y="190682"/>
                                </a:lnTo>
                                <a:lnTo>
                                  <a:pt x="5331" y="184879"/>
                                </a:lnTo>
                                <a:lnTo>
                                  <a:pt x="11138" y="180968"/>
                                </a:lnTo>
                                <a:lnTo>
                                  <a:pt x="18278" y="179535"/>
                                </a:lnTo>
                                <a:lnTo>
                                  <a:pt x="25419" y="180968"/>
                                </a:lnTo>
                                <a:lnTo>
                                  <a:pt x="31226" y="184879"/>
                                </a:lnTo>
                                <a:lnTo>
                                  <a:pt x="35129" y="190682"/>
                                </a:lnTo>
                                <a:lnTo>
                                  <a:pt x="36557" y="197793"/>
                                </a:lnTo>
                                <a:close/>
                              </a:path>
                              <a:path w="36830" h="216535">
                                <a:moveTo>
                                  <a:pt x="36557" y="18257"/>
                                </a:moveTo>
                                <a:lnTo>
                                  <a:pt x="35129" y="25363"/>
                                </a:lnTo>
                                <a:lnTo>
                                  <a:pt x="31226" y="31166"/>
                                </a:lnTo>
                                <a:lnTo>
                                  <a:pt x="25419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11138" y="35080"/>
                                </a:lnTo>
                                <a:lnTo>
                                  <a:pt x="5331" y="31166"/>
                                </a:lnTo>
                                <a:lnTo>
                                  <a:pt x="1428" y="25363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11147"/>
                                </a:lnTo>
                                <a:lnTo>
                                  <a:pt x="5331" y="5344"/>
                                </a:lnTo>
                                <a:lnTo>
                                  <a:pt x="11138" y="1433"/>
                                </a:lnTo>
                                <a:lnTo>
                                  <a:pt x="18278" y="0"/>
                                </a:lnTo>
                                <a:lnTo>
                                  <a:pt x="25419" y="1433"/>
                                </a:lnTo>
                                <a:lnTo>
                                  <a:pt x="31226" y="5344"/>
                                </a:lnTo>
                                <a:lnTo>
                                  <a:pt x="35129" y="11147"/>
                                </a:lnTo>
                                <a:lnTo>
                                  <a:pt x="36557" y="18257"/>
                                </a:lnTo>
                                <a:close/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1180514" y="47772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3"/>
                                </a:lnTo>
                                <a:lnTo>
                                  <a:pt x="5331" y="5344"/>
                                </a:lnTo>
                                <a:lnTo>
                                  <a:pt x="1428" y="11147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25363"/>
                                </a:lnTo>
                                <a:lnTo>
                                  <a:pt x="5331" y="31166"/>
                                </a:lnTo>
                                <a:lnTo>
                                  <a:pt x="11138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25419" y="35080"/>
                                </a:lnTo>
                                <a:lnTo>
                                  <a:pt x="31226" y="31166"/>
                                </a:lnTo>
                                <a:lnTo>
                                  <a:pt x="35129" y="25363"/>
                                </a:lnTo>
                                <a:lnTo>
                                  <a:pt x="36557" y="18257"/>
                                </a:lnTo>
                                <a:lnTo>
                                  <a:pt x="35129" y="11147"/>
                                </a:lnTo>
                                <a:lnTo>
                                  <a:pt x="31226" y="5344"/>
                                </a:lnTo>
                                <a:lnTo>
                                  <a:pt x="25419" y="1433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696122" y="94306"/>
                            <a:ext cx="574675" cy="420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4675" h="420370">
                                <a:moveTo>
                                  <a:pt x="520949" y="401672"/>
                                </a:moveTo>
                                <a:lnTo>
                                  <a:pt x="519521" y="408777"/>
                                </a:lnTo>
                                <a:lnTo>
                                  <a:pt x="515618" y="414581"/>
                                </a:lnTo>
                                <a:lnTo>
                                  <a:pt x="509810" y="418494"/>
                                </a:lnTo>
                                <a:lnTo>
                                  <a:pt x="502670" y="419930"/>
                                </a:lnTo>
                                <a:lnTo>
                                  <a:pt x="495530" y="418494"/>
                                </a:lnTo>
                                <a:lnTo>
                                  <a:pt x="489722" y="414581"/>
                                </a:lnTo>
                                <a:lnTo>
                                  <a:pt x="485819" y="408777"/>
                                </a:lnTo>
                                <a:lnTo>
                                  <a:pt x="484391" y="401672"/>
                                </a:lnTo>
                                <a:lnTo>
                                  <a:pt x="485819" y="394561"/>
                                </a:lnTo>
                                <a:lnTo>
                                  <a:pt x="489722" y="388758"/>
                                </a:lnTo>
                                <a:lnTo>
                                  <a:pt x="495530" y="384848"/>
                                </a:lnTo>
                                <a:lnTo>
                                  <a:pt x="502670" y="383414"/>
                                </a:lnTo>
                                <a:lnTo>
                                  <a:pt x="509810" y="384848"/>
                                </a:lnTo>
                                <a:lnTo>
                                  <a:pt x="515618" y="388758"/>
                                </a:lnTo>
                                <a:lnTo>
                                  <a:pt x="519521" y="394561"/>
                                </a:lnTo>
                                <a:lnTo>
                                  <a:pt x="520949" y="401672"/>
                                </a:lnTo>
                                <a:close/>
                              </a:path>
                              <a:path w="574675" h="420370">
                                <a:moveTo>
                                  <a:pt x="502670" y="138455"/>
                                </a:moveTo>
                                <a:lnTo>
                                  <a:pt x="502670" y="231265"/>
                                </a:lnTo>
                              </a:path>
                              <a:path w="574675" h="420370">
                                <a:moveTo>
                                  <a:pt x="431078" y="138455"/>
                                </a:moveTo>
                                <a:lnTo>
                                  <a:pt x="574263" y="138455"/>
                                </a:lnTo>
                              </a:path>
                              <a:path w="574675" h="420370">
                                <a:moveTo>
                                  <a:pt x="71592" y="138455"/>
                                </a:moveTo>
                                <a:lnTo>
                                  <a:pt x="71592" y="229744"/>
                                </a:lnTo>
                              </a:path>
                              <a:path w="574675" h="420370">
                                <a:moveTo>
                                  <a:pt x="0" y="138455"/>
                                </a:moveTo>
                                <a:lnTo>
                                  <a:pt x="143184" y="138455"/>
                                </a:lnTo>
                              </a:path>
                              <a:path w="574675" h="420370">
                                <a:moveTo>
                                  <a:pt x="89871" y="101939"/>
                                </a:moveTo>
                                <a:lnTo>
                                  <a:pt x="88443" y="109044"/>
                                </a:lnTo>
                                <a:lnTo>
                                  <a:pt x="84540" y="114848"/>
                                </a:lnTo>
                                <a:lnTo>
                                  <a:pt x="78732" y="118762"/>
                                </a:lnTo>
                                <a:lnTo>
                                  <a:pt x="71592" y="120197"/>
                                </a:lnTo>
                                <a:lnTo>
                                  <a:pt x="64452" y="118762"/>
                                </a:lnTo>
                                <a:lnTo>
                                  <a:pt x="58644" y="114848"/>
                                </a:lnTo>
                                <a:lnTo>
                                  <a:pt x="54741" y="109044"/>
                                </a:lnTo>
                                <a:lnTo>
                                  <a:pt x="53313" y="101939"/>
                                </a:lnTo>
                                <a:lnTo>
                                  <a:pt x="54741" y="94829"/>
                                </a:lnTo>
                                <a:lnTo>
                                  <a:pt x="58644" y="89025"/>
                                </a:lnTo>
                                <a:lnTo>
                                  <a:pt x="64452" y="85115"/>
                                </a:lnTo>
                                <a:lnTo>
                                  <a:pt x="71592" y="83681"/>
                                </a:lnTo>
                                <a:lnTo>
                                  <a:pt x="78732" y="85115"/>
                                </a:lnTo>
                                <a:lnTo>
                                  <a:pt x="84540" y="89025"/>
                                </a:lnTo>
                                <a:lnTo>
                                  <a:pt x="88443" y="94829"/>
                                </a:lnTo>
                                <a:lnTo>
                                  <a:pt x="89871" y="101939"/>
                                </a:lnTo>
                                <a:close/>
                              </a:path>
                              <a:path w="574675" h="420370">
                                <a:moveTo>
                                  <a:pt x="89871" y="18257"/>
                                </a:moveTo>
                                <a:lnTo>
                                  <a:pt x="88443" y="25363"/>
                                </a:lnTo>
                                <a:lnTo>
                                  <a:pt x="84540" y="31166"/>
                                </a:lnTo>
                                <a:lnTo>
                                  <a:pt x="78732" y="35080"/>
                                </a:lnTo>
                                <a:lnTo>
                                  <a:pt x="71592" y="36515"/>
                                </a:lnTo>
                                <a:lnTo>
                                  <a:pt x="64452" y="35080"/>
                                </a:lnTo>
                                <a:lnTo>
                                  <a:pt x="58644" y="31166"/>
                                </a:lnTo>
                                <a:lnTo>
                                  <a:pt x="54741" y="25363"/>
                                </a:lnTo>
                                <a:lnTo>
                                  <a:pt x="53313" y="18257"/>
                                </a:lnTo>
                                <a:lnTo>
                                  <a:pt x="54741" y="11147"/>
                                </a:lnTo>
                                <a:lnTo>
                                  <a:pt x="58644" y="5344"/>
                                </a:lnTo>
                                <a:lnTo>
                                  <a:pt x="64452" y="1433"/>
                                </a:lnTo>
                                <a:lnTo>
                                  <a:pt x="71592" y="0"/>
                                </a:lnTo>
                                <a:lnTo>
                                  <a:pt x="78732" y="1433"/>
                                </a:lnTo>
                                <a:lnTo>
                                  <a:pt x="84540" y="5344"/>
                                </a:lnTo>
                                <a:lnTo>
                                  <a:pt x="88443" y="11147"/>
                                </a:lnTo>
                                <a:lnTo>
                                  <a:pt x="89871" y="18257"/>
                                </a:lnTo>
                                <a:close/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749436" y="41838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3"/>
                                </a:lnTo>
                                <a:lnTo>
                                  <a:pt x="5331" y="5344"/>
                                </a:lnTo>
                                <a:lnTo>
                                  <a:pt x="1428" y="11147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25363"/>
                                </a:lnTo>
                                <a:lnTo>
                                  <a:pt x="5331" y="31166"/>
                                </a:lnTo>
                                <a:lnTo>
                                  <a:pt x="11138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25419" y="35080"/>
                                </a:lnTo>
                                <a:lnTo>
                                  <a:pt x="31226" y="31166"/>
                                </a:lnTo>
                                <a:lnTo>
                                  <a:pt x="35129" y="25363"/>
                                </a:lnTo>
                                <a:lnTo>
                                  <a:pt x="36557" y="18257"/>
                                </a:lnTo>
                                <a:lnTo>
                                  <a:pt x="35129" y="11147"/>
                                </a:lnTo>
                                <a:lnTo>
                                  <a:pt x="31226" y="5344"/>
                                </a:lnTo>
                                <a:lnTo>
                                  <a:pt x="25419" y="1433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749436" y="41838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57" y="18257"/>
                                </a:moveTo>
                                <a:lnTo>
                                  <a:pt x="35129" y="25363"/>
                                </a:lnTo>
                                <a:lnTo>
                                  <a:pt x="31226" y="31166"/>
                                </a:lnTo>
                                <a:lnTo>
                                  <a:pt x="25419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11138" y="35080"/>
                                </a:lnTo>
                                <a:lnTo>
                                  <a:pt x="5331" y="31166"/>
                                </a:lnTo>
                                <a:lnTo>
                                  <a:pt x="1428" y="25363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11147"/>
                                </a:lnTo>
                                <a:lnTo>
                                  <a:pt x="5331" y="5344"/>
                                </a:lnTo>
                                <a:lnTo>
                                  <a:pt x="11138" y="1433"/>
                                </a:lnTo>
                                <a:lnTo>
                                  <a:pt x="18278" y="0"/>
                                </a:lnTo>
                                <a:lnTo>
                                  <a:pt x="25419" y="1433"/>
                                </a:lnTo>
                                <a:lnTo>
                                  <a:pt x="31226" y="5344"/>
                                </a:lnTo>
                                <a:lnTo>
                                  <a:pt x="35129" y="11147"/>
                                </a:lnTo>
                                <a:lnTo>
                                  <a:pt x="36557" y="18257"/>
                                </a:lnTo>
                                <a:close/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749436" y="23884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3"/>
                                </a:lnTo>
                                <a:lnTo>
                                  <a:pt x="5331" y="5344"/>
                                </a:lnTo>
                                <a:lnTo>
                                  <a:pt x="1428" y="11147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25363"/>
                                </a:lnTo>
                                <a:lnTo>
                                  <a:pt x="5331" y="31166"/>
                                </a:lnTo>
                                <a:lnTo>
                                  <a:pt x="11138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25419" y="35080"/>
                                </a:lnTo>
                                <a:lnTo>
                                  <a:pt x="31226" y="31166"/>
                                </a:lnTo>
                                <a:lnTo>
                                  <a:pt x="35129" y="25363"/>
                                </a:lnTo>
                                <a:lnTo>
                                  <a:pt x="36557" y="18257"/>
                                </a:lnTo>
                                <a:lnTo>
                                  <a:pt x="35129" y="11147"/>
                                </a:lnTo>
                                <a:lnTo>
                                  <a:pt x="31226" y="5344"/>
                                </a:lnTo>
                                <a:lnTo>
                                  <a:pt x="25419" y="1433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749436" y="23884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57" y="18257"/>
                                </a:moveTo>
                                <a:lnTo>
                                  <a:pt x="35129" y="25363"/>
                                </a:lnTo>
                                <a:lnTo>
                                  <a:pt x="31226" y="31166"/>
                                </a:lnTo>
                                <a:lnTo>
                                  <a:pt x="25419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11138" y="35080"/>
                                </a:lnTo>
                                <a:lnTo>
                                  <a:pt x="5331" y="31166"/>
                                </a:lnTo>
                                <a:lnTo>
                                  <a:pt x="1428" y="25363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11147"/>
                                </a:lnTo>
                                <a:lnTo>
                                  <a:pt x="5331" y="5344"/>
                                </a:lnTo>
                                <a:lnTo>
                                  <a:pt x="11138" y="1433"/>
                                </a:lnTo>
                                <a:lnTo>
                                  <a:pt x="18278" y="0"/>
                                </a:lnTo>
                                <a:lnTo>
                                  <a:pt x="25419" y="1433"/>
                                </a:lnTo>
                                <a:lnTo>
                                  <a:pt x="31226" y="5344"/>
                                </a:lnTo>
                                <a:lnTo>
                                  <a:pt x="35129" y="11147"/>
                                </a:lnTo>
                                <a:lnTo>
                                  <a:pt x="36557" y="18257"/>
                                </a:lnTo>
                                <a:close/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749436" y="59639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38" y="1433"/>
                                </a:lnTo>
                                <a:lnTo>
                                  <a:pt x="5331" y="5344"/>
                                </a:lnTo>
                                <a:lnTo>
                                  <a:pt x="1428" y="11147"/>
                                </a:lnTo>
                                <a:lnTo>
                                  <a:pt x="0" y="18257"/>
                                </a:lnTo>
                                <a:lnTo>
                                  <a:pt x="1428" y="25363"/>
                                </a:lnTo>
                                <a:lnTo>
                                  <a:pt x="5331" y="31166"/>
                                </a:lnTo>
                                <a:lnTo>
                                  <a:pt x="11138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25419" y="35080"/>
                                </a:lnTo>
                                <a:lnTo>
                                  <a:pt x="31226" y="31166"/>
                                </a:lnTo>
                                <a:lnTo>
                                  <a:pt x="35129" y="25363"/>
                                </a:lnTo>
                                <a:lnTo>
                                  <a:pt x="36557" y="18257"/>
                                </a:lnTo>
                                <a:lnTo>
                                  <a:pt x="35129" y="11147"/>
                                </a:lnTo>
                                <a:lnTo>
                                  <a:pt x="31226" y="5344"/>
                                </a:lnTo>
                                <a:lnTo>
                                  <a:pt x="25419" y="1433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265044" y="47140"/>
                            <a:ext cx="521334" cy="586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1334" h="586105">
                                <a:moveTo>
                                  <a:pt x="520949" y="567514"/>
                                </a:moveTo>
                                <a:lnTo>
                                  <a:pt x="519521" y="574619"/>
                                </a:lnTo>
                                <a:lnTo>
                                  <a:pt x="515618" y="580423"/>
                                </a:lnTo>
                                <a:lnTo>
                                  <a:pt x="509810" y="584336"/>
                                </a:lnTo>
                                <a:lnTo>
                                  <a:pt x="502670" y="585772"/>
                                </a:lnTo>
                                <a:lnTo>
                                  <a:pt x="495530" y="584336"/>
                                </a:lnTo>
                                <a:lnTo>
                                  <a:pt x="489722" y="580423"/>
                                </a:lnTo>
                                <a:lnTo>
                                  <a:pt x="485819" y="574619"/>
                                </a:lnTo>
                                <a:lnTo>
                                  <a:pt x="484391" y="567514"/>
                                </a:lnTo>
                                <a:lnTo>
                                  <a:pt x="485819" y="560403"/>
                                </a:lnTo>
                                <a:lnTo>
                                  <a:pt x="489722" y="554600"/>
                                </a:lnTo>
                                <a:lnTo>
                                  <a:pt x="495530" y="550690"/>
                                </a:lnTo>
                                <a:lnTo>
                                  <a:pt x="502670" y="549256"/>
                                </a:lnTo>
                                <a:lnTo>
                                  <a:pt x="509810" y="550690"/>
                                </a:lnTo>
                                <a:lnTo>
                                  <a:pt x="515618" y="554600"/>
                                </a:lnTo>
                                <a:lnTo>
                                  <a:pt x="519521" y="560403"/>
                                </a:lnTo>
                                <a:lnTo>
                                  <a:pt x="520949" y="567514"/>
                                </a:lnTo>
                                <a:close/>
                              </a:path>
                              <a:path w="521334" h="586105">
                                <a:moveTo>
                                  <a:pt x="71592" y="147584"/>
                                </a:moveTo>
                                <a:lnTo>
                                  <a:pt x="71592" y="257131"/>
                                </a:lnTo>
                              </a:path>
                              <a:path w="521334" h="586105">
                                <a:moveTo>
                                  <a:pt x="0" y="147584"/>
                                </a:moveTo>
                                <a:lnTo>
                                  <a:pt x="143184" y="147584"/>
                                </a:lnTo>
                              </a:path>
                              <a:path w="521334" h="586105">
                                <a:moveTo>
                                  <a:pt x="53313" y="173449"/>
                                </a:moveTo>
                                <a:lnTo>
                                  <a:pt x="51876" y="180554"/>
                                </a:lnTo>
                                <a:lnTo>
                                  <a:pt x="47958" y="186358"/>
                                </a:lnTo>
                                <a:lnTo>
                                  <a:pt x="42148" y="190271"/>
                                </a:lnTo>
                                <a:lnTo>
                                  <a:pt x="35034" y="191707"/>
                                </a:lnTo>
                                <a:lnTo>
                                  <a:pt x="27921" y="190271"/>
                                </a:lnTo>
                                <a:lnTo>
                                  <a:pt x="22110" y="186358"/>
                                </a:lnTo>
                                <a:lnTo>
                                  <a:pt x="18192" y="180554"/>
                                </a:lnTo>
                                <a:lnTo>
                                  <a:pt x="16755" y="173449"/>
                                </a:lnTo>
                                <a:lnTo>
                                  <a:pt x="18192" y="166338"/>
                                </a:lnTo>
                                <a:lnTo>
                                  <a:pt x="22110" y="160535"/>
                                </a:lnTo>
                                <a:lnTo>
                                  <a:pt x="27921" y="156625"/>
                                </a:lnTo>
                                <a:lnTo>
                                  <a:pt x="35034" y="155191"/>
                                </a:lnTo>
                                <a:lnTo>
                                  <a:pt x="42148" y="156625"/>
                                </a:lnTo>
                                <a:lnTo>
                                  <a:pt x="47958" y="160535"/>
                                </a:lnTo>
                                <a:lnTo>
                                  <a:pt x="51876" y="166338"/>
                                </a:lnTo>
                                <a:lnTo>
                                  <a:pt x="53313" y="173449"/>
                                </a:lnTo>
                                <a:close/>
                              </a:path>
                              <a:path w="521334" h="586105">
                                <a:moveTo>
                                  <a:pt x="89871" y="18257"/>
                                </a:moveTo>
                                <a:lnTo>
                                  <a:pt x="88434" y="25363"/>
                                </a:lnTo>
                                <a:lnTo>
                                  <a:pt x="84516" y="31166"/>
                                </a:lnTo>
                                <a:lnTo>
                                  <a:pt x="78705" y="35080"/>
                                </a:lnTo>
                                <a:lnTo>
                                  <a:pt x="71592" y="36515"/>
                                </a:lnTo>
                                <a:lnTo>
                                  <a:pt x="64479" y="35080"/>
                                </a:lnTo>
                                <a:lnTo>
                                  <a:pt x="58668" y="31166"/>
                                </a:lnTo>
                                <a:lnTo>
                                  <a:pt x="54750" y="25363"/>
                                </a:lnTo>
                                <a:lnTo>
                                  <a:pt x="53313" y="18257"/>
                                </a:lnTo>
                                <a:lnTo>
                                  <a:pt x="54750" y="11147"/>
                                </a:lnTo>
                                <a:lnTo>
                                  <a:pt x="58668" y="5344"/>
                                </a:lnTo>
                                <a:lnTo>
                                  <a:pt x="64479" y="1433"/>
                                </a:lnTo>
                                <a:lnTo>
                                  <a:pt x="71592" y="0"/>
                                </a:lnTo>
                                <a:lnTo>
                                  <a:pt x="78705" y="1433"/>
                                </a:lnTo>
                                <a:lnTo>
                                  <a:pt x="84516" y="5344"/>
                                </a:lnTo>
                                <a:lnTo>
                                  <a:pt x="88434" y="11147"/>
                                </a:lnTo>
                                <a:lnTo>
                                  <a:pt x="89871" y="18257"/>
                                </a:lnTo>
                                <a:close/>
                              </a:path>
                              <a:path w="521334" h="586105">
                                <a:moveTo>
                                  <a:pt x="89871" y="281474"/>
                                </a:moveTo>
                                <a:lnTo>
                                  <a:pt x="88434" y="288580"/>
                                </a:lnTo>
                                <a:lnTo>
                                  <a:pt x="84516" y="294383"/>
                                </a:lnTo>
                                <a:lnTo>
                                  <a:pt x="78705" y="298297"/>
                                </a:lnTo>
                                <a:lnTo>
                                  <a:pt x="71592" y="299732"/>
                                </a:lnTo>
                                <a:lnTo>
                                  <a:pt x="64479" y="298297"/>
                                </a:lnTo>
                                <a:lnTo>
                                  <a:pt x="58668" y="294383"/>
                                </a:lnTo>
                                <a:lnTo>
                                  <a:pt x="54750" y="288580"/>
                                </a:lnTo>
                                <a:lnTo>
                                  <a:pt x="53313" y="281474"/>
                                </a:lnTo>
                                <a:lnTo>
                                  <a:pt x="54750" y="274364"/>
                                </a:lnTo>
                                <a:lnTo>
                                  <a:pt x="58668" y="268561"/>
                                </a:lnTo>
                                <a:lnTo>
                                  <a:pt x="64479" y="264650"/>
                                </a:lnTo>
                                <a:lnTo>
                                  <a:pt x="71592" y="263217"/>
                                </a:lnTo>
                                <a:lnTo>
                                  <a:pt x="78705" y="264650"/>
                                </a:lnTo>
                                <a:lnTo>
                                  <a:pt x="84516" y="268561"/>
                                </a:lnTo>
                                <a:lnTo>
                                  <a:pt x="88434" y="274364"/>
                                </a:lnTo>
                                <a:lnTo>
                                  <a:pt x="89871" y="281474"/>
                                </a:lnTo>
                                <a:close/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354915" y="17798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18278" y="0"/>
                                </a:moveTo>
                                <a:lnTo>
                                  <a:pt x="11165" y="1433"/>
                                </a:lnTo>
                                <a:lnTo>
                                  <a:pt x="5355" y="5344"/>
                                </a:lnTo>
                                <a:lnTo>
                                  <a:pt x="1436" y="11147"/>
                                </a:lnTo>
                                <a:lnTo>
                                  <a:pt x="0" y="18257"/>
                                </a:lnTo>
                                <a:lnTo>
                                  <a:pt x="1436" y="25363"/>
                                </a:lnTo>
                                <a:lnTo>
                                  <a:pt x="5355" y="31166"/>
                                </a:lnTo>
                                <a:lnTo>
                                  <a:pt x="11165" y="35080"/>
                                </a:lnTo>
                                <a:lnTo>
                                  <a:pt x="18278" y="36515"/>
                                </a:lnTo>
                                <a:lnTo>
                                  <a:pt x="25392" y="35080"/>
                                </a:lnTo>
                                <a:lnTo>
                                  <a:pt x="31202" y="31166"/>
                                </a:lnTo>
                                <a:lnTo>
                                  <a:pt x="35120" y="25363"/>
                                </a:lnTo>
                                <a:lnTo>
                                  <a:pt x="36557" y="18257"/>
                                </a:lnTo>
                                <a:lnTo>
                                  <a:pt x="35120" y="11147"/>
                                </a:lnTo>
                                <a:lnTo>
                                  <a:pt x="31202" y="5344"/>
                                </a:lnTo>
                                <a:lnTo>
                                  <a:pt x="25392" y="1433"/>
                                </a:lnTo>
                                <a:lnTo>
                                  <a:pt x="18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318358" y="177988"/>
                            <a:ext cx="73660" cy="551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660" h="551180">
                                <a:moveTo>
                                  <a:pt x="73115" y="18257"/>
                                </a:moveTo>
                                <a:lnTo>
                                  <a:pt x="71678" y="25363"/>
                                </a:lnTo>
                                <a:lnTo>
                                  <a:pt x="67760" y="31166"/>
                                </a:lnTo>
                                <a:lnTo>
                                  <a:pt x="61950" y="35080"/>
                                </a:lnTo>
                                <a:lnTo>
                                  <a:pt x="54836" y="36515"/>
                                </a:lnTo>
                                <a:lnTo>
                                  <a:pt x="47723" y="35080"/>
                                </a:lnTo>
                                <a:lnTo>
                                  <a:pt x="41913" y="31166"/>
                                </a:lnTo>
                                <a:lnTo>
                                  <a:pt x="37994" y="25363"/>
                                </a:lnTo>
                                <a:lnTo>
                                  <a:pt x="36557" y="18257"/>
                                </a:lnTo>
                                <a:lnTo>
                                  <a:pt x="37994" y="11147"/>
                                </a:lnTo>
                                <a:lnTo>
                                  <a:pt x="41913" y="5344"/>
                                </a:lnTo>
                                <a:lnTo>
                                  <a:pt x="47723" y="1433"/>
                                </a:lnTo>
                                <a:lnTo>
                                  <a:pt x="54836" y="0"/>
                                </a:lnTo>
                                <a:lnTo>
                                  <a:pt x="61950" y="1433"/>
                                </a:lnTo>
                                <a:lnTo>
                                  <a:pt x="67760" y="5344"/>
                                </a:lnTo>
                                <a:lnTo>
                                  <a:pt x="71678" y="11147"/>
                                </a:lnTo>
                                <a:lnTo>
                                  <a:pt x="73115" y="18257"/>
                                </a:lnTo>
                                <a:close/>
                              </a:path>
                              <a:path w="73660" h="551180">
                                <a:moveTo>
                                  <a:pt x="36557" y="532520"/>
                                </a:moveTo>
                                <a:lnTo>
                                  <a:pt x="35120" y="539625"/>
                                </a:lnTo>
                                <a:lnTo>
                                  <a:pt x="31202" y="545429"/>
                                </a:lnTo>
                                <a:lnTo>
                                  <a:pt x="25392" y="549342"/>
                                </a:lnTo>
                                <a:lnTo>
                                  <a:pt x="18278" y="550777"/>
                                </a:lnTo>
                                <a:lnTo>
                                  <a:pt x="11165" y="549342"/>
                                </a:lnTo>
                                <a:lnTo>
                                  <a:pt x="5355" y="545429"/>
                                </a:lnTo>
                                <a:lnTo>
                                  <a:pt x="1436" y="539625"/>
                                </a:lnTo>
                                <a:lnTo>
                                  <a:pt x="0" y="532520"/>
                                </a:lnTo>
                                <a:lnTo>
                                  <a:pt x="1436" y="525409"/>
                                </a:lnTo>
                                <a:lnTo>
                                  <a:pt x="5355" y="519606"/>
                                </a:lnTo>
                                <a:lnTo>
                                  <a:pt x="11165" y="515695"/>
                                </a:lnTo>
                                <a:lnTo>
                                  <a:pt x="18278" y="514262"/>
                                </a:lnTo>
                                <a:lnTo>
                                  <a:pt x="25392" y="515695"/>
                                </a:lnTo>
                                <a:lnTo>
                                  <a:pt x="31202" y="519606"/>
                                </a:lnTo>
                                <a:lnTo>
                                  <a:pt x="35120" y="525409"/>
                                </a:lnTo>
                                <a:lnTo>
                                  <a:pt x="36557" y="532520"/>
                                </a:lnTo>
                                <a:close/>
                              </a:path>
                            </a:pathLst>
                          </a:custGeom>
                          <a:ln w="913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9.727741pt;margin-top:5.711938pt;width:117.45pt;height:76.1pt;mso-position-horizontal-relative:page;mso-position-vertical-relative:paragraph;z-index:15738368" id="docshapegroup94" coordorigin="1195,114" coordsize="2349,1522">
                <v:rect style="position:absolute;left:2856;top:626;width:451;height:1002" id="docshape95" filled="true" fillcolor="#9f9fa3" stroked="false">
                  <v:fill type="solid"/>
                </v:rect>
                <v:shape style="position:absolute;left:2864;top:634;width:437;height:995" id="docshape96" coordorigin="2864,634" coordsize="437,995" path="m2864,1628l2864,634,3301,634,3301,1628e" filled="false" stroked="true" strokeweight=".719509pt" strokecolor="#000000">
                  <v:path arrowok="t"/>
                  <v:stroke dashstyle="solid"/>
                </v:shape>
                <v:rect style="position:absolute;left:2178;top:624;width:451;height:1004" id="docshape97" filled="true" fillcolor="#d3d3d3" stroked="false">
                  <v:fill type="solid"/>
                </v:rect>
                <v:shape style="position:absolute;left:1506;top:600;width:1116;height:1028" id="docshape98" coordorigin="1506,601" coordsize="1116,1028" path="m2185,1628l2185,632,2185,632,2622,632,2622,632,2622,1628m1506,1628l1506,601,1506,601,1943,601,1943,601,1943,1628e" filled="false" stroked="true" strokeweight=".719228pt" strokecolor="#000000">
                  <v:path arrowok="t"/>
                  <v:stroke dashstyle="solid"/>
                </v:shape>
                <v:shape style="position:absolute;left:1194;top:114;width:2349;height:1522" id="docshape99" coordorigin="1195,114" coordsize="2349,1522" path="m1267,1628l3543,1628m1274,1636l1274,114m1274,1628l1195,1628m1274,1252l1195,1252m1274,876l1195,876m1274,500l1195,500m1274,121l1195,121m3111,256l3109,267,3103,276,3094,282,3082,284,3071,282,3062,276,3056,267,3054,256,3056,244,3062,235,3071,229,3082,227,3094,229,3103,235,3109,244,3111,256xe" filled="false" stroked="true" strokeweight=".719228pt" strokecolor="#000000">
                  <v:path arrowok="t"/>
                  <v:stroke dashstyle="solid"/>
                </v:shape>
                <v:shape style="position:absolute;left:3053;top:789;width:58;height:58" id="docshape100" coordorigin="3054,790" coordsize="58,58" path="m3082,790l3071,792,3062,798,3056,807,3054,819,3056,830,3062,839,3071,845,3082,847,3094,845,3103,839,3109,830,3111,819,3109,807,3103,798,3094,792,3082,790xe" filled="true" fillcolor="#ffffff" stroked="false">
                  <v:path arrowok="t"/>
                  <v:fill type="solid"/>
                </v:shape>
                <v:shape style="position:absolute;left:3053;top:507;width:58;height:341" id="docshape101" coordorigin="3054,507" coordsize="58,341" path="m3111,819l3109,830,3103,839,3094,845,3082,847,3071,845,3062,839,3056,830,3054,819,3056,807,3062,798,3071,792,3082,790,3094,792,3103,798,3109,807,3111,819xm3111,536l3109,547,3103,556,3094,562,3082,565,3071,562,3062,556,3056,547,3054,536,3056,525,3062,516,3071,509,3082,507,3094,509,3103,516,3109,525,3111,536xe" filled="false" stroked="true" strokeweight=".719228pt" strokecolor="#000000">
                  <v:path arrowok="t"/>
                  <v:stroke dashstyle="solid"/>
                </v:shape>
                <v:shape style="position:absolute;left:3053;top:866;width:58;height:58" id="docshape102" coordorigin="3054,867" coordsize="58,58" path="m3082,867l3071,869,3062,875,3056,884,3054,895,3056,906,3062,916,3071,922,3082,924,3094,922,3103,916,3109,906,3111,895,3109,884,3103,875,3094,869,3082,867xe" filled="true" fillcolor="#ffffff" stroked="false">
                  <v:path arrowok="t"/>
                  <v:fill type="solid"/>
                </v:shape>
                <v:shape style="position:absolute;left:2290;top:262;width:905;height:662" id="docshape103" coordorigin="2291,263" coordsize="905,662" path="m3111,895l3109,906,3103,916,3094,922,3082,924,3071,922,3062,916,3056,906,3054,895,3056,884,3062,875,3071,869,3082,867,3094,869,3103,875,3109,884,3111,895xm3082,481l3082,627m2970,481l3195,481m2404,481l2404,625m2291,481l2516,481m2432,423l2430,434,2424,444,2415,450,2404,452,2392,450,2383,444,2377,434,2375,423,2377,412,2383,403,2392,397,2404,395,2415,397,2424,403,2430,412,2432,423xm2432,292l2430,303,2424,312,2415,318,2404,320,2392,318,2383,312,2377,303,2375,292,2377,280,2383,271,2392,265,2404,263,2415,265,2424,271,2430,280,2432,292xe" filled="false" stroked="true" strokeweight=".719228pt" strokecolor="#000000">
                  <v:path arrowok="t"/>
                  <v:stroke dashstyle="solid"/>
                </v:shape>
                <v:shape style="position:absolute;left:2374;top:773;width:58;height:58" id="docshape104" coordorigin="2375,773" coordsize="58,58" path="m2404,773l2392,775,2383,782,2377,791,2375,802,2377,813,2383,822,2392,828,2404,831,2415,828,2424,822,2430,813,2432,802,2430,791,2424,782,2415,775,2404,773xe" filled="true" fillcolor="#ffffff" stroked="false">
                  <v:path arrowok="t"/>
                  <v:fill type="solid"/>
                </v:shape>
                <v:shape style="position:absolute;left:2374;top:773;width:58;height:58" id="docshape105" coordorigin="2375,773" coordsize="58,58" path="m2432,802l2430,813,2424,822,2415,828,2404,831,2392,828,2383,822,2377,813,2375,802,2377,791,2383,782,2392,775,2404,773,2415,775,2424,782,2430,791,2432,802xe" filled="false" stroked="true" strokeweight=".719227pt" strokecolor="#000000">
                  <v:path arrowok="t"/>
                  <v:stroke dashstyle="solid"/>
                </v:shape>
                <v:shape style="position:absolute;left:2374;top:490;width:58;height:58" id="docshape106" coordorigin="2375,490" coordsize="58,58" path="m2404,490l2392,493,2383,499,2377,508,2375,519,2377,530,2383,539,2392,546,2404,548,2415,546,2424,539,2430,530,2432,519,2430,508,2424,499,2415,493,2404,490xe" filled="true" fillcolor="#ffffff" stroked="false">
                  <v:path arrowok="t"/>
                  <v:fill type="solid"/>
                </v:shape>
                <v:shape style="position:absolute;left:2374;top:490;width:58;height:58" id="docshape107" coordorigin="2375,490" coordsize="58,58" path="m2432,519l2430,530,2424,539,2415,546,2404,548,2392,546,2383,539,2377,530,2375,519,2377,508,2383,499,2392,493,2404,490,2415,493,2424,499,2430,508,2432,519xe" filled="false" stroked="true" strokeweight=".719227pt" strokecolor="#000000">
                  <v:path arrowok="t"/>
                  <v:stroke dashstyle="solid"/>
                </v:shape>
                <v:shape style="position:absolute;left:2374;top:1053;width:58;height:58" id="docshape108" coordorigin="2375,1053" coordsize="58,58" path="m2404,1053l2392,1056,2383,1062,2377,1071,2375,1082,2377,1093,2383,1103,2392,1109,2404,1111,2415,1109,2424,1103,2430,1093,2432,1082,2430,1071,2424,1062,2415,1056,2404,1053xe" filled="true" fillcolor="#ffffff" stroked="false">
                  <v:path arrowok="t"/>
                  <v:fill type="solid"/>
                </v:shape>
                <v:shape style="position:absolute;left:1611;top:188;width:821;height:923" id="docshape109" coordorigin="1612,188" coordsize="821,923" path="m2432,1082l2430,1093,2424,1103,2415,1109,2404,1111,2392,1109,2383,1103,2377,1093,2375,1082,2377,1071,2383,1062,2392,1056,2404,1053,2415,1056,2424,1062,2430,1071,2432,1082xm1725,421l1725,593m1612,421l1837,421m1696,462l1694,473,1687,482,1678,488,1667,490,1656,488,1647,482,1641,473,1638,462,1641,450,1647,441,1656,435,1667,433,1678,435,1687,441,1694,450,1696,462xm1753,217l1751,228,1745,238,1736,244,1725,246,1713,244,1704,238,1698,228,1696,217,1698,206,1704,197,1713,191,1725,188,1736,191,1745,197,1751,206,1753,217xm1753,632l1751,643,1745,652,1736,658,1725,660,1713,658,1704,652,1698,643,1696,632,1698,621,1704,611,1713,605,1725,603,1736,605,1745,611,1751,621,1753,632xe" filled="false" stroked="true" strokeweight=".719228pt" strokecolor="#000000">
                  <v:path arrowok="t"/>
                  <v:stroke dashstyle="solid"/>
                </v:shape>
                <v:shape style="position:absolute;left:1753;top:394;width:58;height:58" id="docshape110" coordorigin="1753,395" coordsize="58,58" path="m1782,395l1771,397,1762,403,1756,412,1753,423,1756,434,1762,444,1771,450,1782,452,1793,450,1803,444,1809,434,1811,423,1809,412,1803,403,1793,397,1782,395xe" filled="true" fillcolor="#ffffff" stroked="false">
                  <v:path arrowok="t"/>
                  <v:fill type="solid"/>
                </v:shape>
                <v:shape style="position:absolute;left:1695;top:394;width:116;height:868" id="docshape111" coordorigin="1696,395" coordsize="116,868" path="m1811,423l1809,434,1803,444,1793,450,1782,452,1771,450,1762,444,1756,434,1753,423,1756,412,1762,403,1771,397,1782,395,1793,397,1803,403,1809,412,1811,423xm1753,1233l1751,1244,1745,1253,1736,1260,1725,1262,1713,1260,1704,1253,1698,1244,1696,1233,1698,1222,1704,1213,1713,1207,1725,1204,1736,1207,1745,1213,1751,1222,1753,1233xe" filled="false" stroked="true" strokeweight=".719228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5"/>
        </w:rPr>
        <w:t>0.8</w:t>
      </w:r>
    </w:p>
    <w:p>
      <w:pPr>
        <w:pStyle w:val="BodyText"/>
        <w:spacing w:before="148"/>
        <w:ind w:right="38"/>
        <w:jc w:val="right"/>
      </w:pPr>
      <w:r>
        <w:rPr>
          <w:spacing w:val="-5"/>
        </w:rPr>
        <w:t>0.6</w:t>
      </w:r>
    </w:p>
    <w:p>
      <w:pPr>
        <w:pStyle w:val="BodyText"/>
        <w:spacing w:before="147"/>
        <w:ind w:right="38"/>
        <w:jc w:val="right"/>
      </w:pPr>
      <w:r>
        <w:rPr>
          <w:spacing w:val="-5"/>
        </w:rPr>
        <w:t>0.4</w:t>
      </w:r>
    </w:p>
    <w:p>
      <w:pPr>
        <w:pStyle w:val="BodyText"/>
        <w:spacing w:before="146"/>
        <w:ind w:right="38"/>
        <w:jc w:val="right"/>
      </w:pPr>
      <w:r>
        <w:rPr>
          <w:spacing w:val="-5"/>
        </w:rPr>
        <w:t>0.2</w:t>
      </w:r>
    </w:p>
    <w:p>
      <w:pPr>
        <w:pStyle w:val="BodyText"/>
        <w:spacing w:before="146"/>
        <w:ind w:right="38"/>
        <w:jc w:val="right"/>
      </w:pPr>
      <w:r>
        <w:rPr>
          <w:spacing w:val="-5"/>
        </w:rPr>
        <w:t>0.0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3"/>
        <w:rPr>
          <w:sz w:val="24"/>
        </w:rPr>
      </w:pPr>
    </w:p>
    <w:p>
      <w:pPr>
        <w:tabs>
          <w:tab w:pos="808" w:val="left" w:leader="none"/>
          <w:tab w:pos="1690" w:val="right" w:leader="none"/>
        </w:tabs>
        <w:spacing w:before="0"/>
        <w:ind w:left="112" w:right="0" w:firstLine="0"/>
        <w:jc w:val="left"/>
        <w:rPr>
          <w:sz w:val="16"/>
        </w:rPr>
      </w:pPr>
      <w:r>
        <w:rPr>
          <w:spacing w:val="-5"/>
          <w:sz w:val="16"/>
        </w:rPr>
        <w:t>Co</w:t>
      </w:r>
      <w:r>
        <w:rPr>
          <w:sz w:val="16"/>
        </w:rPr>
        <w:tab/>
      </w:r>
      <w:r>
        <w:rPr>
          <w:spacing w:val="-5"/>
          <w:sz w:val="16"/>
        </w:rPr>
        <w:t>10</w:t>
      </w:r>
      <w:r>
        <w:rPr>
          <w:sz w:val="16"/>
        </w:rPr>
        <w:tab/>
      </w:r>
      <w:r>
        <w:rPr>
          <w:spacing w:val="-5"/>
          <w:sz w:val="16"/>
        </w:rPr>
        <w:t>100</w:t>
      </w:r>
    </w:p>
    <w:p>
      <w:pPr>
        <w:spacing w:before="82"/>
        <w:ind w:left="112" w:right="0" w:firstLine="0"/>
        <w:jc w:val="left"/>
        <w:rPr>
          <w:rFonts w:ascii="Arial"/>
          <w:b/>
          <w:sz w:val="24"/>
        </w:rPr>
      </w:pPr>
      <w:r>
        <w:rPr/>
        <w:br w:type="column"/>
      </w:r>
      <w:r>
        <w:rPr>
          <w:rFonts w:ascii="Arial"/>
          <w:b/>
          <w:spacing w:val="-10"/>
          <w:sz w:val="24"/>
        </w:rPr>
        <w:t>b</w:t>
      </w:r>
    </w:p>
    <w:p>
      <w:pPr>
        <w:pStyle w:val="BodyText"/>
        <w:spacing w:before="6"/>
        <w:rPr>
          <w:rFonts w:ascii="Arial"/>
          <w:b/>
          <w:sz w:val="34"/>
        </w:rPr>
      </w:pPr>
    </w:p>
    <w:p>
      <w:pPr>
        <w:spacing w:before="0"/>
        <w:ind w:left="507" w:right="0" w:firstLine="0"/>
        <w:jc w:val="left"/>
        <w:rPr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4130040</wp:posOffset>
                </wp:positionH>
                <wp:positionV relativeFrom="paragraph">
                  <wp:posOffset>41705</wp:posOffset>
                </wp:positionV>
                <wp:extent cx="1856739" cy="370840"/>
                <wp:effectExtent l="0" t="0" r="0" b="0"/>
                <wp:wrapNone/>
                <wp:docPr id="125" name="Group 1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5" name="Group 125"/>
                      <wpg:cNvGrpSpPr/>
                      <wpg:grpSpPr>
                        <a:xfrm>
                          <a:off x="0" y="0"/>
                          <a:ext cx="1856739" cy="370840"/>
                          <a:chExt cx="1856739" cy="370840"/>
                        </a:xfrm>
                      </wpg:grpSpPr>
                      <wps:wsp>
                        <wps:cNvPr id="126" name="Graphic 126"/>
                        <wps:cNvSpPr/>
                        <wps:spPr>
                          <a:xfrm>
                            <a:off x="0" y="18288"/>
                            <a:ext cx="539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0">
                                <a:moveTo>
                                  <a:pt x="0" y="0"/>
                                </a:moveTo>
                                <a:lnTo>
                                  <a:pt x="53975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27" name="Image 12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2484" y="9144"/>
                            <a:ext cx="1781555" cy="1508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" name="Graphic 128"/>
                        <wps:cNvSpPr/>
                        <wps:spPr>
                          <a:xfrm>
                            <a:off x="57911" y="4572"/>
                            <a:ext cx="179070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90700" h="160020">
                                <a:moveTo>
                                  <a:pt x="0" y="160020"/>
                                </a:moveTo>
                                <a:lnTo>
                                  <a:pt x="1790700" y="160020"/>
                                </a:lnTo>
                                <a:lnTo>
                                  <a:pt x="17907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0020"/>
                                </a:lnTo>
                                <a:close/>
                              </a:path>
                            </a:pathLst>
                          </a:custGeom>
                          <a:ln w="91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0" y="320040"/>
                            <a:ext cx="539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0">
                                <a:moveTo>
                                  <a:pt x="0" y="0"/>
                                </a:moveTo>
                                <a:lnTo>
                                  <a:pt x="53975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0" name="Image 130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531" y="216408"/>
                            <a:ext cx="1781555" cy="1447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1" name="Graphic 131"/>
                        <wps:cNvSpPr/>
                        <wps:spPr>
                          <a:xfrm>
                            <a:off x="60960" y="211836"/>
                            <a:ext cx="1790700" cy="154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90700" h="154305">
                                <a:moveTo>
                                  <a:pt x="0" y="153924"/>
                                </a:moveTo>
                                <a:lnTo>
                                  <a:pt x="1790700" y="153924"/>
                                </a:lnTo>
                                <a:lnTo>
                                  <a:pt x="17907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3924"/>
                                </a:lnTo>
                                <a:close/>
                              </a:path>
                            </a:pathLst>
                          </a:custGeom>
                          <a:ln w="91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25.200012pt;margin-top:3.283911pt;width:146.2pt;height:29.2pt;mso-position-horizontal-relative:page;mso-position-vertical-relative:paragraph;z-index:15739904" id="docshapegroup112" coordorigin="6504,66" coordsize="2924,584">
                <v:line style="position:absolute" from="6504,94" to="6589,94" stroked="true" strokeweight=".96pt" strokecolor="#000000">
                  <v:stroke dashstyle="solid"/>
                </v:line>
                <v:shape style="position:absolute;left:6602;top:80;width:2806;height:238" type="#_x0000_t75" id="docshape113" stroked="false">
                  <v:imagedata r:id="rId16" o:title=""/>
                </v:shape>
                <v:rect style="position:absolute;left:6595;top:72;width:2820;height:252" id="docshape114" filled="false" stroked="true" strokeweight=".72pt" strokecolor="#000000">
                  <v:stroke dashstyle="solid"/>
                </v:rect>
                <v:line style="position:absolute" from="6504,570" to="6589,570" stroked="true" strokeweight=".96pt" strokecolor="#000000">
                  <v:stroke dashstyle="solid"/>
                </v:line>
                <v:shape style="position:absolute;left:6607;top:406;width:2806;height:228" type="#_x0000_t75" id="docshape115" stroked="false">
                  <v:imagedata r:id="rId17" o:title=""/>
                </v:shape>
                <v:rect style="position:absolute;left:6600;top:399;width:2820;height:243" id="docshape116" filled="false" stroked="true" strokeweight=".72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spacing w:val="-5"/>
          <w:sz w:val="16"/>
        </w:rPr>
        <w:t>70</w:t>
      </w:r>
    </w:p>
    <w:p>
      <w:pPr>
        <w:pStyle w:val="BodyText"/>
        <w:rPr>
          <w:sz w:val="25"/>
        </w:rPr>
      </w:pPr>
    </w:p>
    <w:p>
      <w:pPr>
        <w:spacing w:before="0"/>
        <w:ind w:left="507" w:right="0" w:firstLine="0"/>
        <w:jc w:val="left"/>
        <w:rPr>
          <w:sz w:val="16"/>
        </w:rPr>
      </w:pPr>
      <w:r>
        <w:rPr>
          <w:spacing w:val="-5"/>
          <w:sz w:val="16"/>
        </w:rPr>
        <w:t>35</w:t>
      </w:r>
    </w:p>
    <w:p>
      <w:pPr>
        <w:tabs>
          <w:tab w:pos="1009" w:val="left" w:leader="none"/>
          <w:tab w:pos="1802" w:val="right" w:leader="none"/>
        </w:tabs>
        <w:spacing w:before="159"/>
        <w:ind w:left="401" w:right="0" w:firstLine="0"/>
        <w:jc w:val="left"/>
        <w:rPr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4238244</wp:posOffset>
                </wp:positionH>
                <wp:positionV relativeFrom="paragraph">
                  <wp:posOffset>58469</wp:posOffset>
                </wp:positionV>
                <wp:extent cx="252095" cy="1270"/>
                <wp:effectExtent l="0" t="0" r="0" b="0"/>
                <wp:wrapNone/>
                <wp:docPr id="132" name="Graphic 1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2" name="Graphic 132"/>
                      <wps:cNvSpPr/>
                      <wps:spPr>
                        <a:xfrm>
                          <a:off x="0" y="0"/>
                          <a:ext cx="2520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2095" h="0">
                              <a:moveTo>
                                <a:pt x="0" y="0"/>
                              </a:moveTo>
                              <a:lnTo>
                                <a:pt x="251967" y="0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40416" from="333.720001pt,4.603889pt" to="353.560001pt,4.603889pt" stroked="true" strokeweight=".72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4547615</wp:posOffset>
                </wp:positionH>
                <wp:positionV relativeFrom="paragraph">
                  <wp:posOffset>58469</wp:posOffset>
                </wp:positionV>
                <wp:extent cx="1395095" cy="1270"/>
                <wp:effectExtent l="0" t="0" r="0" b="0"/>
                <wp:wrapNone/>
                <wp:docPr id="133" name="Graphic 1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3" name="Graphic 133"/>
                      <wps:cNvSpPr/>
                      <wps:spPr>
                        <a:xfrm>
                          <a:off x="0" y="0"/>
                          <a:ext cx="13950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95095" h="0">
                              <a:moveTo>
                                <a:pt x="0" y="0"/>
                              </a:moveTo>
                              <a:lnTo>
                                <a:pt x="395986" y="0"/>
                              </a:lnTo>
                            </a:path>
                            <a:path w="1395095" h="0">
                              <a:moveTo>
                                <a:pt x="428244" y="0"/>
                              </a:moveTo>
                              <a:lnTo>
                                <a:pt x="824230" y="0"/>
                              </a:lnTo>
                            </a:path>
                            <a:path w="1395095" h="0">
                              <a:moveTo>
                                <a:pt x="862584" y="0"/>
                              </a:moveTo>
                              <a:lnTo>
                                <a:pt x="1114552" y="0"/>
                              </a:lnTo>
                            </a:path>
                            <a:path w="1395095" h="0">
                              <a:moveTo>
                                <a:pt x="1143000" y="0"/>
                              </a:moveTo>
                              <a:lnTo>
                                <a:pt x="1394968" y="0"/>
                              </a:lnTo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8.079987pt;margin-top:4.603889pt;width:109.85pt;height:.1pt;mso-position-horizontal-relative:page;mso-position-vertical-relative:paragraph;z-index:15740928" id="docshape117" coordorigin="7162,92" coordsize="2197,0" path="m7162,92l7785,92m7836,92l8460,92m8520,92l8917,92m8962,92l9358,92e" filled="false" stroked="true" strokeweight=".72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spacing w:val="-5"/>
          <w:position w:val="-4"/>
          <w:sz w:val="16"/>
        </w:rPr>
        <w:t>kDa</w:t>
      </w:r>
      <w:r>
        <w:rPr>
          <w:position w:val="-4"/>
          <w:sz w:val="16"/>
        </w:rPr>
        <w:tab/>
      </w:r>
      <w:r>
        <w:rPr>
          <w:spacing w:val="-5"/>
          <w:sz w:val="16"/>
        </w:rPr>
        <w:t>Co</w:t>
      </w:r>
      <w:r>
        <w:rPr>
          <w:sz w:val="16"/>
        </w:rPr>
        <w:tab/>
      </w:r>
      <w:r>
        <w:rPr>
          <w:spacing w:val="-5"/>
          <w:sz w:val="16"/>
        </w:rPr>
        <w:t>10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tabs>
          <w:tab w:pos="709" w:val="left" w:leader="none"/>
          <w:tab w:pos="1150" w:val="left" w:leader="none"/>
        </w:tabs>
        <w:spacing w:before="120"/>
        <w:ind w:left="112" w:right="0" w:firstLine="0"/>
        <w:jc w:val="left"/>
        <w:rPr>
          <w:sz w:val="16"/>
        </w:rPr>
      </w:pPr>
      <w:r>
        <w:rPr>
          <w:spacing w:val="-5"/>
          <w:sz w:val="16"/>
        </w:rPr>
        <w:t>100</w:t>
      </w:r>
      <w:r>
        <w:rPr>
          <w:sz w:val="16"/>
        </w:rPr>
        <w:tab/>
      </w:r>
      <w:r>
        <w:rPr>
          <w:spacing w:val="-5"/>
          <w:sz w:val="16"/>
        </w:rPr>
        <w:t>Iso</w:t>
      </w:r>
      <w:r>
        <w:rPr>
          <w:sz w:val="16"/>
        </w:rPr>
        <w:tab/>
      </w:r>
      <w:r>
        <w:rPr>
          <w:spacing w:val="-5"/>
          <w:sz w:val="16"/>
        </w:rPr>
        <w:t>Ins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7"/>
      </w:pPr>
    </w:p>
    <w:p>
      <w:pPr>
        <w:spacing w:line="429" w:lineRule="auto" w:before="0"/>
        <w:ind w:left="112" w:right="98" w:firstLine="0"/>
        <w:jc w:val="left"/>
        <w:rPr>
          <w:sz w:val="16"/>
        </w:rPr>
      </w:pPr>
      <w:r>
        <w:rPr>
          <w:sz w:val="16"/>
        </w:rPr>
        <w:t>pAkt</w:t>
      </w:r>
      <w:r>
        <w:rPr>
          <w:spacing w:val="-12"/>
          <w:sz w:val="16"/>
        </w:rPr>
        <w:t> </w:t>
      </w:r>
      <w:r>
        <w:rPr>
          <w:sz w:val="16"/>
        </w:rPr>
        <w:t>(T308) </w:t>
      </w:r>
      <w:r>
        <w:rPr>
          <w:spacing w:val="-2"/>
          <w:sz w:val="16"/>
        </w:rPr>
        <w:t>Gapdh</w:t>
      </w:r>
    </w:p>
    <w:p>
      <w:pPr>
        <w:spacing w:after="0" w:line="429" w:lineRule="auto"/>
        <w:jc w:val="left"/>
        <w:rPr>
          <w:sz w:val="16"/>
        </w:rPr>
        <w:sectPr>
          <w:pgSz w:w="10800" w:h="15600"/>
          <w:pgMar w:header="324" w:footer="0" w:top="840" w:bottom="280" w:left="180" w:right="340"/>
          <w:cols w:num="5" w:equalWidth="0">
            <w:col w:w="1028" w:space="308"/>
            <w:col w:w="1731" w:space="2514"/>
            <w:col w:w="1843" w:space="300"/>
            <w:col w:w="1406" w:space="98"/>
            <w:col w:w="1052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  <w:rPr>
          <w:sz w:val="19"/>
        </w:rPr>
      </w:pPr>
    </w:p>
    <w:p>
      <w:pPr>
        <w:pStyle w:val="Heading1"/>
        <w:spacing w:before="92"/>
      </w:pPr>
      <w:r>
        <w:rPr/>
        <w:t>c</w:t>
      </w:r>
    </w:p>
    <w:p>
      <w:pPr>
        <w:pStyle w:val="BodyText"/>
        <w:rPr>
          <w:rFonts w:ascii="Arial"/>
          <w:b/>
        </w:rPr>
      </w:pPr>
    </w:p>
    <w:p>
      <w:pPr>
        <w:pStyle w:val="BodyText"/>
        <w:spacing w:before="6"/>
        <w:rPr>
          <w:rFonts w:ascii="Arial"/>
          <w:b/>
          <w:sz w:val="16"/>
        </w:rPr>
      </w:pPr>
    </w:p>
    <w:p>
      <w:pPr>
        <w:spacing w:after="0"/>
        <w:rPr>
          <w:rFonts w:ascii="Arial"/>
          <w:sz w:val="16"/>
        </w:rPr>
        <w:sectPr>
          <w:type w:val="continuous"/>
          <w:pgSz w:w="10800" w:h="15600"/>
          <w:pgMar w:header="324" w:footer="0" w:top="1800" w:bottom="280" w:left="180" w:right="340"/>
        </w:sectPr>
      </w:pPr>
    </w:p>
    <w:p>
      <w:pPr>
        <w:pStyle w:val="BodyText"/>
        <w:spacing w:before="9"/>
        <w:rPr>
          <w:rFonts w:ascii="Arial"/>
          <w:b/>
          <w:sz w:val="22"/>
        </w:rPr>
      </w:pPr>
    </w:p>
    <w:p>
      <w:pPr>
        <w:spacing w:before="1"/>
        <w:ind w:left="635" w:right="727" w:firstLine="0"/>
        <w:jc w:val="center"/>
        <w:rPr>
          <w:sz w:val="16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746759</wp:posOffset>
                </wp:positionH>
                <wp:positionV relativeFrom="paragraph">
                  <wp:posOffset>-9856</wp:posOffset>
                </wp:positionV>
                <wp:extent cx="1859280" cy="676910"/>
                <wp:effectExtent l="0" t="0" r="0" b="0"/>
                <wp:wrapNone/>
                <wp:docPr id="134" name="Group 1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4" name="Group 134"/>
                      <wpg:cNvGrpSpPr/>
                      <wpg:grpSpPr>
                        <a:xfrm>
                          <a:off x="0" y="0"/>
                          <a:ext cx="1859280" cy="676910"/>
                          <a:chExt cx="1859280" cy="676910"/>
                        </a:xfrm>
                      </wpg:grpSpPr>
                      <wps:wsp>
                        <wps:cNvPr id="135" name="Graphic 135"/>
                        <wps:cNvSpPr/>
                        <wps:spPr>
                          <a:xfrm>
                            <a:off x="137160" y="672083"/>
                            <a:ext cx="16744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74495" h="0">
                                <a:moveTo>
                                  <a:pt x="0" y="0"/>
                                </a:moveTo>
                                <a:lnTo>
                                  <a:pt x="540004" y="0"/>
                                </a:lnTo>
                              </a:path>
                              <a:path w="1674495" h="0">
                                <a:moveTo>
                                  <a:pt x="585216" y="0"/>
                                </a:moveTo>
                                <a:lnTo>
                                  <a:pt x="1125220" y="0"/>
                                </a:lnTo>
                              </a:path>
                              <a:path w="1674495" h="0">
                                <a:moveTo>
                                  <a:pt x="1170432" y="0"/>
                                </a:moveTo>
                                <a:lnTo>
                                  <a:pt x="1674495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0" y="65531"/>
                            <a:ext cx="546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0">
                                <a:moveTo>
                                  <a:pt x="0" y="0"/>
                                </a:moveTo>
                                <a:lnTo>
                                  <a:pt x="5400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7" name="Image 137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" y="9144"/>
                            <a:ext cx="1781556" cy="3291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8" name="Graphic 138"/>
                        <wps:cNvSpPr/>
                        <wps:spPr>
                          <a:xfrm>
                            <a:off x="64007" y="4572"/>
                            <a:ext cx="1790700" cy="338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90700" h="338455">
                                <a:moveTo>
                                  <a:pt x="0" y="338327"/>
                                </a:moveTo>
                                <a:lnTo>
                                  <a:pt x="1790700" y="338327"/>
                                </a:lnTo>
                                <a:lnTo>
                                  <a:pt x="17907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38327"/>
                                </a:lnTo>
                                <a:close/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0" y="528827"/>
                            <a:ext cx="546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610" h="0">
                                <a:moveTo>
                                  <a:pt x="0" y="0"/>
                                </a:moveTo>
                                <a:lnTo>
                                  <a:pt x="5400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40" name="Image 140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" y="394715"/>
                            <a:ext cx="1781556" cy="2209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1" name="Graphic 141"/>
                        <wps:cNvSpPr/>
                        <wps:spPr>
                          <a:xfrm>
                            <a:off x="64007" y="390143"/>
                            <a:ext cx="1790700" cy="2305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90700" h="230504">
                                <a:moveTo>
                                  <a:pt x="0" y="230124"/>
                                </a:moveTo>
                                <a:lnTo>
                                  <a:pt x="1790700" y="230124"/>
                                </a:lnTo>
                                <a:lnTo>
                                  <a:pt x="17907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0124"/>
                                </a:lnTo>
                                <a:close/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8.799999pt;margin-top:-.776079pt;width:146.4pt;height:53.3pt;mso-position-horizontal-relative:page;mso-position-vertical-relative:paragraph;z-index:15739392" id="docshapegroup118" coordorigin="1176,-16" coordsize="2928,1066">
                <v:shape style="position:absolute;left:1392;top:1042;width:2637;height:2" id="docshape119" coordorigin="1392,1043" coordsize="2637,0" path="m1392,1043l2242,1043m2314,1043l3164,1043m3235,1043l4029,1043e" filled="false" stroked="true" strokeweight=".72pt" strokecolor="#000000">
                  <v:path arrowok="t"/>
                  <v:stroke dashstyle="solid"/>
                </v:shape>
                <v:line style="position:absolute" from="1176,88" to="1261,88" stroked="true" strokeweight=".96pt" strokecolor="#000000">
                  <v:stroke dashstyle="solid"/>
                </v:line>
                <v:shape style="position:absolute;left:1284;top:-2;width:2806;height:519" type="#_x0000_t75" id="docshape120" stroked="false">
                  <v:imagedata r:id="rId18" o:title=""/>
                </v:shape>
                <v:rect style="position:absolute;left:1276;top:-9;width:2820;height:533" id="docshape121" filled="false" stroked="true" strokeweight=".72pt" strokecolor="#000000">
                  <v:stroke dashstyle="solid"/>
                </v:rect>
                <v:line style="position:absolute" from="1176,817" to="1261,817" stroked="true" strokeweight=".96pt" strokecolor="#000000">
                  <v:stroke dashstyle="solid"/>
                </v:line>
                <v:shape style="position:absolute;left:1284;top:606;width:2806;height:348" type="#_x0000_t75" id="docshape122" stroked="false">
                  <v:imagedata r:id="rId19" o:title=""/>
                </v:shape>
                <v:rect style="position:absolute;left:1276;top:598;width:2820;height:363" id="docshape123" filled="false" stroked="true" strokeweight=".72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spacing w:val="-5"/>
          <w:sz w:val="16"/>
        </w:rPr>
        <w:t>55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spacing w:before="132"/>
        <w:ind w:left="635" w:right="727" w:firstLine="0"/>
        <w:jc w:val="center"/>
        <w:rPr>
          <w:sz w:val="16"/>
        </w:rPr>
      </w:pPr>
      <w:r>
        <w:rPr>
          <w:spacing w:val="-5"/>
          <w:sz w:val="16"/>
        </w:rPr>
        <w:t>35</w:t>
      </w:r>
    </w:p>
    <w:p>
      <w:pPr>
        <w:pStyle w:val="BodyText"/>
        <w:rPr>
          <w:sz w:val="16"/>
        </w:rPr>
      </w:pPr>
    </w:p>
    <w:p>
      <w:pPr>
        <w:spacing w:before="0"/>
        <w:ind w:left="1517" w:right="24" w:firstLine="0"/>
        <w:jc w:val="center"/>
        <w:rPr>
          <w:sz w:val="16"/>
        </w:rPr>
      </w:pPr>
      <w:r>
        <w:rPr>
          <w:spacing w:val="-5"/>
          <w:sz w:val="16"/>
        </w:rPr>
        <w:t>Co</w:t>
      </w:r>
    </w:p>
    <w:p>
      <w:pPr>
        <w:spacing w:before="6"/>
        <w:ind w:left="634" w:right="830" w:firstLine="0"/>
        <w:jc w:val="center"/>
        <w:rPr>
          <w:sz w:val="16"/>
        </w:rPr>
      </w:pPr>
      <w:r>
        <w:rPr>
          <w:spacing w:val="-5"/>
          <w:sz w:val="16"/>
        </w:rPr>
        <w:t>kDa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tabs>
          <w:tab w:pos="1496" w:val="left" w:leader="none"/>
        </w:tabs>
        <w:spacing w:before="119"/>
        <w:ind w:left="646" w:right="0" w:firstLine="0"/>
        <w:jc w:val="left"/>
        <w:rPr>
          <w:sz w:val="16"/>
        </w:rPr>
      </w:pPr>
      <w:r>
        <w:rPr>
          <w:spacing w:val="-5"/>
          <w:sz w:val="16"/>
        </w:rPr>
        <w:t>10</w:t>
      </w:r>
      <w:r>
        <w:rPr>
          <w:sz w:val="16"/>
        </w:rPr>
        <w:tab/>
      </w:r>
      <w:r>
        <w:rPr>
          <w:spacing w:val="-5"/>
          <w:sz w:val="16"/>
        </w:rPr>
        <w:t>100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8"/>
        <w:rPr>
          <w:sz w:val="18"/>
        </w:rPr>
      </w:pPr>
    </w:p>
    <w:p>
      <w:pPr>
        <w:spacing w:before="0"/>
        <w:ind w:left="404" w:right="0" w:firstLine="0"/>
        <w:jc w:val="left"/>
        <w:rPr>
          <w:sz w:val="16"/>
        </w:rPr>
      </w:pPr>
      <w:r>
        <w:rPr>
          <w:spacing w:val="-4"/>
          <w:sz w:val="16"/>
        </w:rPr>
        <w:t>GLUT4</w:t>
      </w:r>
    </w:p>
    <w:p>
      <w:pPr>
        <w:pStyle w:val="BodyText"/>
        <w:rPr>
          <w:sz w:val="18"/>
        </w:rPr>
      </w:pPr>
    </w:p>
    <w:p>
      <w:pPr>
        <w:spacing w:before="128"/>
        <w:ind w:left="404" w:right="0" w:firstLine="0"/>
        <w:jc w:val="left"/>
        <w:rPr>
          <w:sz w:val="16"/>
        </w:rPr>
      </w:pPr>
      <w:r>
        <w:rPr>
          <w:spacing w:val="-2"/>
          <w:sz w:val="16"/>
        </w:rPr>
        <w:t>Gapdh</w:t>
      </w:r>
    </w:p>
    <w:p>
      <w:pPr>
        <w:spacing w:before="93"/>
        <w:ind w:left="646" w:right="0" w:firstLine="0"/>
        <w:jc w:val="left"/>
        <w:rPr>
          <w:sz w:val="20"/>
        </w:rPr>
      </w:pPr>
      <w:r>
        <w:rPr/>
        <w:br w:type="column"/>
      </w:r>
      <w:r>
        <w:rPr>
          <w:spacing w:val="-10"/>
          <w:sz w:val="20"/>
        </w:rPr>
        <w:t>3</w:t>
      </w:r>
    </w:p>
    <w:p>
      <w:pPr>
        <w:pStyle w:val="BodyText"/>
        <w:spacing w:before="8"/>
        <w:rPr>
          <w:sz w:val="23"/>
        </w:rPr>
      </w:pPr>
    </w:p>
    <w:p>
      <w:pPr>
        <w:pStyle w:val="BodyText"/>
        <w:ind w:left="64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295437</wp:posOffset>
                </wp:positionH>
                <wp:positionV relativeFrom="paragraph">
                  <wp:posOffset>-370303</wp:posOffset>
                </wp:positionV>
                <wp:extent cx="1490345" cy="1089660"/>
                <wp:effectExtent l="0" t="0" r="0" b="0"/>
                <wp:wrapNone/>
                <wp:docPr id="142" name="Group 14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2" name="Group 142"/>
                      <wpg:cNvGrpSpPr/>
                      <wpg:grpSpPr>
                        <a:xfrm>
                          <a:off x="0" y="0"/>
                          <a:ext cx="1490345" cy="1089660"/>
                          <a:chExt cx="1490345" cy="1089660"/>
                        </a:xfrm>
                      </wpg:grpSpPr>
                      <pic:pic>
                        <pic:nvPicPr>
                          <pic:cNvPr id="143" name="Image 143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0240"/>
                            <a:ext cx="1490116" cy="9692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4" name="Textbox 144"/>
                        <wps:cNvSpPr txBox="1"/>
                        <wps:spPr>
                          <a:xfrm>
                            <a:off x="515985" y="0"/>
                            <a:ext cx="81915" cy="1974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0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27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w w:val="102"/>
                                  <w:sz w:val="27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8.22345pt;margin-top:-29.157722pt;width:117.35pt;height:85.8pt;mso-position-horizontal-relative:page;mso-position-vertical-relative:paragraph;z-index:15738880" id="docshapegroup124" coordorigin="6764,-583" coordsize="2347,1716">
                <v:shape style="position:absolute;left:6764;top:-394;width:2347;height:1527" type="#_x0000_t75" id="docshape125" stroked="false">
                  <v:imagedata r:id="rId20" o:title=""/>
                </v:shape>
                <v:shape style="position:absolute;left:7577;top:-584;width:129;height:311" type="#_x0000_t202" id="docshape126" filled="false" stroked="false">
                  <v:textbox inset="0,0,0,0">
                    <w:txbxContent>
                      <w:p>
                        <w:pPr>
                          <w:spacing w:line="30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27"/>
                          </w:rPr>
                        </w:pPr>
                        <w:r>
                          <w:rPr>
                            <w:rFonts w:ascii="Arial"/>
                            <w:b/>
                            <w:w w:val="102"/>
                            <w:sz w:val="27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3845691</wp:posOffset>
                </wp:positionH>
                <wp:positionV relativeFrom="paragraph">
                  <wp:posOffset>-490472</wp:posOffset>
                </wp:positionV>
                <wp:extent cx="321945" cy="1312545"/>
                <wp:effectExtent l="0" t="0" r="0" b="0"/>
                <wp:wrapNone/>
                <wp:docPr id="145" name="Textbox 1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5" name="Textbox 145"/>
                      <wps:cNvSpPr txBox="1"/>
                      <wps:spPr>
                        <a:xfrm>
                          <a:off x="0" y="0"/>
                          <a:ext cx="321945" cy="13125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54" w:lineRule="auto" w:before="12"/>
                              <w:ind w:left="20" w:right="18" w:firstLine="55"/>
                            </w:pPr>
                            <w:r>
                              <w:rPr/>
                              <w:t>GLUT4 protein levels (normalized</w:t>
                            </w:r>
                            <w:r>
                              <w:rPr>
                                <w:spacing w:val="-1"/>
                              </w:rPr>
                              <w:t> </w:t>
                            </w:r>
                            <w:r>
                              <w:rPr/>
                              <w:t>to</w:t>
                            </w:r>
                            <w:r>
                              <w:rPr>
                                <w:spacing w:val="-1"/>
                              </w:rPr>
                              <w:t> </w:t>
                            </w:r>
                            <w:r>
                              <w:rPr/>
                              <w:t>Gapdh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2.810333pt;margin-top:-38.619865pt;width:25.35pt;height:103.35pt;mso-position-horizontal-relative:page;mso-position-vertical-relative:paragraph;z-index:15741952" type="#_x0000_t202" id="docshape12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54" w:lineRule="auto" w:before="12"/>
                        <w:ind w:left="20" w:right="18" w:firstLine="55"/>
                      </w:pPr>
                      <w:r>
                        <w:rPr/>
                        <w:t>GLUT4 protein levels (normalized</w:t>
                      </w:r>
                      <w:r>
                        <w:rPr>
                          <w:spacing w:val="-1"/>
                        </w:rPr>
                        <w:t> </w:t>
                      </w:r>
                      <w:r>
                        <w:rPr/>
                        <w:t>to</w:t>
                      </w:r>
                      <w:r>
                        <w:rPr>
                          <w:spacing w:val="-1"/>
                        </w:rPr>
                        <w:t> </w:t>
                      </w:r>
                      <w:r>
                        <w:rPr/>
                        <w:t>Gapdh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w w:val="99"/>
        </w:rPr>
        <w:t>2</w:t>
      </w:r>
    </w:p>
    <w:p>
      <w:pPr>
        <w:pStyle w:val="BodyText"/>
        <w:spacing w:before="9"/>
        <w:rPr>
          <w:sz w:val="23"/>
        </w:rPr>
      </w:pPr>
    </w:p>
    <w:p>
      <w:pPr>
        <w:pStyle w:val="BodyText"/>
        <w:ind w:left="646"/>
      </w:pPr>
      <w:r>
        <w:rPr>
          <w:w w:val="99"/>
        </w:rPr>
        <w:t>1</w:t>
      </w:r>
    </w:p>
    <w:p>
      <w:pPr>
        <w:pStyle w:val="BodyText"/>
        <w:spacing w:before="6"/>
        <w:rPr>
          <w:sz w:val="23"/>
        </w:rPr>
      </w:pPr>
    </w:p>
    <w:p>
      <w:pPr>
        <w:pStyle w:val="BodyText"/>
        <w:spacing w:line="223" w:lineRule="exact"/>
        <w:ind w:left="646"/>
      </w:pPr>
      <w:r>
        <w:rPr>
          <w:w w:val="99"/>
        </w:rPr>
        <w:t>0</w:t>
      </w:r>
    </w:p>
    <w:p>
      <w:pPr>
        <w:tabs>
          <w:tab w:pos="1914" w:val="left" w:leader="none"/>
          <w:tab w:pos="2795" w:val="right" w:leader="none"/>
        </w:tabs>
        <w:spacing w:line="177" w:lineRule="exact" w:before="0"/>
        <w:ind w:left="1219" w:right="0" w:firstLine="0"/>
        <w:jc w:val="left"/>
        <w:rPr>
          <w:sz w:val="16"/>
        </w:rPr>
      </w:pPr>
      <w:r>
        <w:rPr>
          <w:spacing w:val="-5"/>
          <w:sz w:val="16"/>
        </w:rPr>
        <w:t>Co</w:t>
      </w:r>
      <w:r>
        <w:rPr>
          <w:sz w:val="16"/>
        </w:rPr>
        <w:tab/>
      </w:r>
      <w:r>
        <w:rPr>
          <w:spacing w:val="-5"/>
          <w:sz w:val="16"/>
        </w:rPr>
        <w:t>10</w:t>
      </w:r>
      <w:r>
        <w:rPr>
          <w:sz w:val="16"/>
        </w:rPr>
        <w:tab/>
      </w:r>
      <w:r>
        <w:rPr>
          <w:spacing w:val="-5"/>
          <w:sz w:val="16"/>
        </w:rPr>
        <w:t>100</w:t>
      </w:r>
    </w:p>
    <w:p>
      <w:pPr>
        <w:spacing w:after="0" w:line="177" w:lineRule="exact"/>
        <w:jc w:val="left"/>
        <w:rPr>
          <w:sz w:val="16"/>
        </w:rPr>
        <w:sectPr>
          <w:type w:val="continuous"/>
          <w:pgSz w:w="10800" w:h="15600"/>
          <w:pgMar w:header="324" w:footer="0" w:top="1800" w:bottom="280" w:left="180" w:right="340"/>
          <w:cols w:num="4" w:equalWidth="0">
            <w:col w:w="1777" w:space="47"/>
            <w:col w:w="1764" w:space="40"/>
            <w:col w:w="961" w:space="1210"/>
            <w:col w:w="4481"/>
          </w:cols>
        </w:sect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7"/>
        <w:rPr>
          <w:sz w:val="23"/>
        </w:rPr>
      </w:pPr>
    </w:p>
    <w:p>
      <w:pPr>
        <w:pStyle w:val="Heading2"/>
      </w:pPr>
      <w:r>
        <w:rPr/>
        <w:t>Supplementary</w:t>
      </w:r>
      <w:r>
        <w:rPr>
          <w:spacing w:val="-7"/>
        </w:rPr>
        <w:t> </w:t>
      </w:r>
      <w:r>
        <w:rPr/>
        <w:t>Fig.</w:t>
      </w:r>
      <w:r>
        <w:rPr>
          <w:spacing w:val="-7"/>
        </w:rPr>
        <w:t> </w:t>
      </w:r>
      <w:r>
        <w:rPr/>
        <w:t>4</w:t>
      </w:r>
      <w:r>
        <w:rPr>
          <w:spacing w:val="71"/>
        </w:rPr>
        <w:t> </w:t>
      </w:r>
      <w:r>
        <w:rPr/>
        <w:t>IL-27</w:t>
      </w:r>
      <w:r>
        <w:rPr>
          <w:spacing w:val="1"/>
        </w:rPr>
        <w:t> </w:t>
      </w:r>
      <w:r>
        <w:rPr/>
        <w:t>does</w:t>
      </w:r>
      <w:r>
        <w:rPr>
          <w:spacing w:val="2"/>
        </w:rPr>
        <w:t> </w:t>
      </w:r>
      <w:r>
        <w:rPr/>
        <w:t>not</w:t>
      </w:r>
      <w:r>
        <w:rPr>
          <w:spacing w:val="2"/>
        </w:rPr>
        <w:t> </w:t>
      </w:r>
      <w:r>
        <w:rPr/>
        <w:t>affect</w:t>
      </w:r>
      <w:r>
        <w:rPr>
          <w:spacing w:val="3"/>
        </w:rPr>
        <w:t> </w:t>
      </w:r>
      <w:r>
        <w:rPr/>
        <w:t>insulin-stimulated</w:t>
      </w:r>
      <w:r>
        <w:rPr>
          <w:spacing w:val="2"/>
        </w:rPr>
        <w:t> </w:t>
      </w:r>
      <w:r>
        <w:rPr/>
        <w:t>glucose</w:t>
      </w:r>
      <w:r>
        <w:rPr>
          <w:spacing w:val="1"/>
        </w:rPr>
        <w:t> </w:t>
      </w:r>
      <w:r>
        <w:rPr/>
        <w:t>uptake</w:t>
      </w:r>
      <w:r>
        <w:rPr>
          <w:spacing w:val="3"/>
        </w:rPr>
        <w:t> </w:t>
      </w:r>
      <w:r>
        <w:rPr/>
        <w:t>in</w:t>
      </w:r>
      <w:r>
        <w:rPr>
          <w:spacing w:val="1"/>
        </w:rPr>
        <w:t> </w:t>
      </w:r>
      <w:r>
        <w:rPr/>
        <w:t>3T3-L1</w:t>
      </w:r>
      <w:r>
        <w:rPr>
          <w:spacing w:val="1"/>
        </w:rPr>
        <w:t> </w:t>
      </w:r>
      <w:r>
        <w:rPr>
          <w:spacing w:val="-2"/>
        </w:rPr>
        <w:t>adipocytes</w:t>
      </w:r>
    </w:p>
    <w:p>
      <w:pPr>
        <w:pStyle w:val="BodyText"/>
        <w:spacing w:line="249" w:lineRule="auto" w:before="10"/>
        <w:ind w:left="366" w:right="429"/>
        <w:jc w:val="both"/>
      </w:pPr>
      <w:r>
        <w:rPr/>
        <w:t>(</w:t>
      </w:r>
      <w:r>
        <w:rPr>
          <w:rFonts w:ascii="Arial" w:hAnsi="Arial"/>
          <w:b/>
        </w:rPr>
        <w:t>a</w:t>
      </w:r>
      <w:r>
        <w:rPr/>
        <w:t>) Insulin-stimulated glucose uptake in mature 3T3-L1 adipocytes treated with vehicle control (Co) or different</w:t>
      </w:r>
      <w:r>
        <w:rPr>
          <w:spacing w:val="-7"/>
        </w:rPr>
        <w:t> </w:t>
      </w:r>
      <w:r>
        <w:rPr/>
        <w:t>concentrations</w:t>
      </w:r>
      <w:r>
        <w:rPr>
          <w:spacing w:val="-4"/>
        </w:rPr>
        <w:t> </w:t>
      </w:r>
      <w:r>
        <w:rPr/>
        <w:t>(ng/ml)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recombinant</w:t>
      </w:r>
      <w:r>
        <w:rPr>
          <w:spacing w:val="-4"/>
        </w:rPr>
        <w:t> </w:t>
      </w:r>
      <w:r>
        <w:rPr/>
        <w:t>IL-27</w:t>
      </w:r>
      <w:r>
        <w:rPr>
          <w:spacing w:val="-7"/>
        </w:rPr>
        <w:t> </w:t>
      </w:r>
      <w:r>
        <w:rPr/>
        <w:t>(10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100)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4</w:t>
      </w:r>
      <w:r>
        <w:rPr>
          <w:spacing w:val="-7"/>
        </w:rPr>
        <w:t> </w:t>
      </w:r>
      <w:r>
        <w:rPr/>
        <w:t>hours.</w:t>
      </w:r>
      <w:r>
        <w:rPr>
          <w:spacing w:val="-7"/>
        </w:rPr>
        <w:t> </w:t>
      </w:r>
      <w:r>
        <w:rPr/>
        <w:t>n=4-5</w:t>
      </w:r>
      <w:r>
        <w:rPr>
          <w:spacing w:val="-5"/>
        </w:rPr>
        <w:t> </w:t>
      </w:r>
      <w:r>
        <w:rPr/>
        <w:t>biological</w:t>
      </w:r>
      <w:r>
        <w:rPr>
          <w:spacing w:val="-6"/>
        </w:rPr>
        <w:t> </w:t>
      </w:r>
      <w:r>
        <w:rPr/>
        <w:t>replicate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5 independent experiments. (</w:t>
      </w:r>
      <w:r>
        <w:rPr>
          <w:rFonts w:ascii="Arial" w:hAnsi="Arial"/>
          <w:b/>
        </w:rPr>
        <w:t>b</w:t>
      </w:r>
      <w:r>
        <w:rPr/>
        <w:t>) Western blot of phosphorylated(p) Akt protein levels of 3T3-L1 adipocytes treated with vehicle control (Co), different concentrations (ng/ml) of recombinant IL-27 (10 or 100) for 30 min, 1µM isoproterenol (Iso) for 30 min or 100 nM insulin (Ins) for 10 min. Representative Western blot (</w:t>
      </w:r>
      <w:r>
        <w:rPr>
          <w:rFonts w:ascii="Arial" w:hAnsi="Arial"/>
          <w:b/>
        </w:rPr>
        <w:t>c</w:t>
      </w:r>
      <w:r>
        <w:rPr/>
        <w:t>) and quantification (</w:t>
      </w:r>
      <w:r>
        <w:rPr>
          <w:rFonts w:ascii="Arial" w:hAnsi="Arial"/>
          <w:b/>
        </w:rPr>
        <w:t>d</w:t>
      </w:r>
      <w:r>
        <w:rPr/>
        <w:t>) of GLUT4 protein levels of 3T3-L1 adipocytes treated with vehicle control (Co) or different</w:t>
      </w:r>
      <w:r>
        <w:rPr>
          <w:spacing w:val="-7"/>
        </w:rPr>
        <w:t> </w:t>
      </w:r>
      <w:r>
        <w:rPr/>
        <w:t>concentrations</w:t>
      </w:r>
      <w:r>
        <w:rPr>
          <w:spacing w:val="-4"/>
        </w:rPr>
        <w:t> </w:t>
      </w:r>
      <w:r>
        <w:rPr/>
        <w:t>(ng/ml)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recombinant</w:t>
      </w:r>
      <w:r>
        <w:rPr>
          <w:spacing w:val="-4"/>
        </w:rPr>
        <w:t> </w:t>
      </w:r>
      <w:r>
        <w:rPr/>
        <w:t>IL-27</w:t>
      </w:r>
      <w:r>
        <w:rPr>
          <w:spacing w:val="-7"/>
        </w:rPr>
        <w:t> </w:t>
      </w:r>
      <w:r>
        <w:rPr/>
        <w:t>(10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100)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4</w:t>
      </w:r>
      <w:r>
        <w:rPr>
          <w:spacing w:val="-7"/>
        </w:rPr>
        <w:t> </w:t>
      </w:r>
      <w:r>
        <w:rPr/>
        <w:t>hours.</w:t>
      </w:r>
      <w:r>
        <w:rPr>
          <w:spacing w:val="-7"/>
        </w:rPr>
        <w:t> </w:t>
      </w:r>
      <w:r>
        <w:rPr/>
        <w:t>n=8-9</w:t>
      </w:r>
      <w:r>
        <w:rPr>
          <w:spacing w:val="-5"/>
        </w:rPr>
        <w:t> </w:t>
      </w:r>
      <w:r>
        <w:rPr/>
        <w:t>biological</w:t>
      </w:r>
      <w:r>
        <w:rPr>
          <w:spacing w:val="-6"/>
        </w:rPr>
        <w:t> </w:t>
      </w:r>
      <w:r>
        <w:rPr/>
        <w:t>replicate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3 independent experiments. Data are expressed as mean ± SEM.</w:t>
      </w:r>
      <w:r>
        <w:rPr>
          <w:spacing w:val="40"/>
        </w:rPr>
        <w:t> </w:t>
      </w:r>
      <w:r>
        <w:rPr/>
        <w:t>*p&lt;0.05 (ANOVA).</w:t>
      </w:r>
    </w:p>
    <w:sectPr>
      <w:type w:val="continuous"/>
      <w:pgSz w:w="10800" w:h="15600"/>
      <w:pgMar w:header="324" w:footer="0" w:top="1800" w:bottom="280" w:left="180" w:right="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18528">
              <wp:simplePos x="0" y="0"/>
              <wp:positionH relativeFrom="page">
                <wp:posOffset>173228</wp:posOffset>
              </wp:positionH>
              <wp:positionV relativeFrom="page">
                <wp:posOffset>193125</wp:posOffset>
              </wp:positionV>
              <wp:extent cx="1798955" cy="19621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798955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4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Figure</w:t>
                          </w:r>
                          <w:r>
                            <w:rPr>
                              <w:rFonts w:ascii="Arial"/>
                              <w:b/>
                              <w:spacing w:val="-6"/>
                              <w:sz w:val="24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4"/>
                            </w:rPr>
                            <w:instrText> PAGE </w:instrTex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4"/>
                            </w:rPr>
                            <w:t>1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13.64pt;margin-top:15.206718pt;width:141.65pt;height:15.45pt;mso-position-horizontal-relative:page;mso-position-vertical-relative:page;z-index:-15997952" type="#_x0000_t202" id="docshape1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Supplementary</w:t>
                    </w:r>
                    <w:r>
                      <w:rPr>
                        <w:rFonts w:ascii="Arial"/>
                        <w:b/>
                        <w:spacing w:val="-10"/>
                        <w:sz w:val="24"/>
                      </w:rPr>
                      <w:t> </w:t>
                    </w:r>
                    <w:r>
                      <w:rPr>
                        <w:rFonts w:ascii="Arial"/>
                        <w:b/>
                        <w:sz w:val="24"/>
                      </w:rPr>
                      <w:t>Figure</w:t>
                    </w:r>
                    <w:r>
                      <w:rPr>
                        <w:rFonts w:ascii="Arial"/>
                        <w:b/>
                        <w:spacing w:val="-6"/>
                        <w:sz w:val="24"/>
                      </w:rPr>
                      <w:t> </w:t>
                    </w:r>
                    <w:r>
                      <w:rPr>
                        <w:rFonts w:ascii="Arial"/>
                        <w:b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Arial"/>
                        <w:b/>
                        <w:spacing w:val="-10"/>
                        <w:sz w:val="24"/>
                      </w:rPr>
                      <w:instrText> PAGE </w:instrText>
                    </w:r>
                    <w:r>
                      <w:rPr>
                        <w:rFonts w:ascii="Arial"/>
                        <w:b/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rFonts w:ascii="Arial"/>
                        <w:b/>
                        <w:spacing w:val="-10"/>
                        <w:sz w:val="24"/>
                      </w:rPr>
                      <w:t>1</w:t>
                    </w:r>
                    <w:r>
                      <w:rPr>
                        <w:rFonts w:ascii="Arial"/>
                        <w:b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12"/>
      <w:outlineLvl w:val="1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1"/>
      <w:ind w:left="366"/>
      <w:outlineLvl w:val="2"/>
    </w:pPr>
    <w:rPr>
      <w:rFonts w:ascii="Arial" w:hAnsi="Arial" w:eastAsia="Arial" w:cs="Arial"/>
      <w:b/>
      <w:bCs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6"/>
    </w:pPr>
    <w:rPr>
      <w:rFonts w:ascii="Arial MT" w:hAnsi="Arial MT" w:eastAsia="Arial MT" w:cs="Arial MT"/>
      <w:u w:val="single" w:color="000000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image" Target="media/image8.jpe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jpeg"/><Relationship Id="rId17" Type="http://schemas.openxmlformats.org/officeDocument/2006/relationships/image" Target="media/image12.jpeg"/><Relationship Id="rId18" Type="http://schemas.openxmlformats.org/officeDocument/2006/relationships/image" Target="media/image13.jpeg"/><Relationship Id="rId19" Type="http://schemas.openxmlformats.org/officeDocument/2006/relationships/image" Target="media/image14.jpeg"/><Relationship Id="rId20" Type="http://schemas.openxmlformats.org/officeDocument/2006/relationships/image" Target="media/image1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chini Fabrizio</dc:creator>
  <dc:title>PowerPoint-Präsentation</dc:title>
  <dcterms:created xsi:type="dcterms:W3CDTF">2023-10-25T01:15:45Z</dcterms:created>
  <dcterms:modified xsi:type="dcterms:W3CDTF">2023-10-25T01:1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7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3-10-25T00:00:00Z</vt:filetime>
  </property>
  <property fmtid="{D5CDD505-2E9C-101B-9397-08002B2CF9AE}" pid="5" name="Producer">
    <vt:lpwstr>Microsoft® PowerPoint® 2019</vt:lpwstr>
  </property>
</Properties>
</file>